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55624" w14:textId="25837A80" w:rsidR="00224E9F" w:rsidRPr="00452235" w:rsidRDefault="0002318E" w:rsidP="00452235">
      <w:pPr>
        <w:spacing w:line="276" w:lineRule="auto"/>
        <w:rPr>
          <w:b/>
          <w:color w:val="000000" w:themeColor="text1"/>
        </w:rPr>
      </w:pPr>
      <w:r w:rsidRPr="00452235">
        <w:rPr>
          <w:b/>
          <w:color w:val="000000" w:themeColor="text1"/>
        </w:rPr>
        <w:t xml:space="preserve">ANNEXURE 1: KEY PERFORMANCE INDICATORS (KPIs) </w:t>
      </w:r>
      <w:r w:rsidR="005A3F5F">
        <w:rPr>
          <w:b/>
          <w:color w:val="000000" w:themeColor="text1"/>
        </w:rPr>
        <w:t>FOR MALARIA ELIMINATION</w:t>
      </w:r>
    </w:p>
    <w:p w14:paraId="1B61203F" w14:textId="77777777" w:rsidR="0002318E" w:rsidRPr="00452235" w:rsidRDefault="0002318E" w:rsidP="00452235">
      <w:pPr>
        <w:spacing w:line="276" w:lineRule="auto"/>
        <w:rPr>
          <w:b/>
          <w:color w:val="000000" w:themeColor="text1"/>
        </w:rPr>
      </w:pPr>
    </w:p>
    <w:p w14:paraId="10567906" w14:textId="77777777" w:rsidR="00224E9F" w:rsidRPr="00452235" w:rsidRDefault="00224E9F" w:rsidP="00452235">
      <w:pPr>
        <w:spacing w:line="276" w:lineRule="auto"/>
        <w:rPr>
          <w:color w:val="000000" w:themeColor="text1"/>
        </w:rPr>
      </w:pPr>
      <w:r w:rsidRPr="00452235">
        <w:rPr>
          <w:color w:val="000000" w:themeColor="text1"/>
        </w:rPr>
        <w:t>KEY PERFORMANCE INDICATORS:</w:t>
      </w:r>
    </w:p>
    <w:p w14:paraId="606D9BC4" w14:textId="047B2C87" w:rsidR="0090735F" w:rsidRPr="00452235" w:rsidRDefault="007357D3" w:rsidP="00452235">
      <w:pPr>
        <w:spacing w:line="276" w:lineRule="auto"/>
        <w:rPr>
          <w:color w:val="000000" w:themeColor="text1"/>
        </w:rPr>
      </w:pPr>
      <w:r w:rsidRPr="00452235">
        <w:rPr>
          <w:color w:val="000000" w:themeColor="text1"/>
        </w:rPr>
        <w:t>The Performance Monitoring Plan (PMP) presented in the</w:t>
      </w:r>
      <w:r w:rsidR="000900FB" w:rsidRPr="00452235">
        <w:rPr>
          <w:color w:val="000000" w:themeColor="text1"/>
        </w:rPr>
        <w:t xml:space="preserve"> table below</w:t>
      </w:r>
      <w:r w:rsidRPr="00452235">
        <w:rPr>
          <w:color w:val="000000" w:themeColor="text1"/>
        </w:rPr>
        <w:t xml:space="preserve"> provides indicators (o</w:t>
      </w:r>
      <w:r w:rsidR="0090735F" w:rsidRPr="00452235">
        <w:rPr>
          <w:color w:val="000000" w:themeColor="text1"/>
        </w:rPr>
        <w:t xml:space="preserve">perational </w:t>
      </w:r>
      <w:r w:rsidRPr="00452235">
        <w:rPr>
          <w:color w:val="000000" w:themeColor="text1"/>
        </w:rPr>
        <w:t xml:space="preserve">plan and others) </w:t>
      </w:r>
      <w:r w:rsidR="0090735F" w:rsidRPr="00452235">
        <w:rPr>
          <w:color w:val="000000" w:themeColor="text1"/>
        </w:rPr>
        <w:t xml:space="preserve">that are useful for tracking and managing program activities and their immediate and intermediate results. </w:t>
      </w:r>
      <w:r w:rsidR="006C7E73" w:rsidRPr="00452235">
        <w:rPr>
          <w:color w:val="000000" w:themeColor="text1"/>
        </w:rPr>
        <w:t>We also adopted impact indicators from Global Technical Strategy (GTS) and National Framework for Malaria Elimination</w:t>
      </w:r>
      <w:r w:rsidR="00AE1B4C">
        <w:rPr>
          <w:color w:val="000000" w:themeColor="text1"/>
        </w:rPr>
        <w:t xml:space="preserve"> (NFME)</w:t>
      </w:r>
      <w:r w:rsidR="006C7E73" w:rsidRPr="00452235">
        <w:rPr>
          <w:color w:val="000000" w:themeColor="text1"/>
        </w:rPr>
        <w:t>.</w:t>
      </w:r>
    </w:p>
    <w:p w14:paraId="67FD9E12" w14:textId="77777777" w:rsidR="00BE27CA" w:rsidRPr="00452235" w:rsidRDefault="00BE27CA" w:rsidP="00452235">
      <w:pPr>
        <w:spacing w:line="276" w:lineRule="auto"/>
        <w:rPr>
          <w:color w:val="000000" w:themeColor="text1"/>
        </w:rPr>
      </w:pPr>
    </w:p>
    <w:p w14:paraId="07A5F9A6" w14:textId="77777777" w:rsidR="0090735F" w:rsidRPr="00452235" w:rsidRDefault="0027060E" w:rsidP="00452235">
      <w:pPr>
        <w:tabs>
          <w:tab w:val="left" w:pos="11712"/>
        </w:tabs>
        <w:spacing w:line="276" w:lineRule="auto"/>
        <w:rPr>
          <w:color w:val="000000" w:themeColor="text1"/>
        </w:rPr>
      </w:pPr>
      <w:r w:rsidRPr="00452235">
        <w:rPr>
          <w:b/>
          <w:color w:val="000000" w:themeColor="text1"/>
        </w:rPr>
        <w:t>Key</w:t>
      </w:r>
      <w:r w:rsidR="00BE27CA" w:rsidRPr="00452235">
        <w:rPr>
          <w:b/>
          <w:color w:val="000000" w:themeColor="text1"/>
        </w:rPr>
        <w:t xml:space="preserve"> area 1:</w:t>
      </w:r>
      <w:r w:rsidR="007A3497" w:rsidRPr="00452235">
        <w:rPr>
          <w:color w:val="000000" w:themeColor="text1"/>
        </w:rPr>
        <w:t xml:space="preserve"> </w:t>
      </w:r>
      <w:r w:rsidR="0054047A" w:rsidRPr="00452235">
        <w:rPr>
          <w:color w:val="000000" w:themeColor="text1"/>
        </w:rPr>
        <w:t xml:space="preserve">Surveillance and </w:t>
      </w:r>
      <w:r w:rsidRPr="00452235">
        <w:rPr>
          <w:color w:val="000000" w:themeColor="text1"/>
        </w:rPr>
        <w:t xml:space="preserve">Case Management (Detection and </w:t>
      </w:r>
      <w:r w:rsidR="0054047A" w:rsidRPr="00452235">
        <w:rPr>
          <w:color w:val="000000" w:themeColor="text1"/>
        </w:rPr>
        <w:t>Treatment</w:t>
      </w:r>
      <w:r w:rsidRPr="00452235">
        <w:rPr>
          <w:color w:val="000000" w:themeColor="text1"/>
        </w:rPr>
        <w:t>)</w:t>
      </w:r>
      <w:r w:rsidR="009A0681" w:rsidRPr="00452235">
        <w:rPr>
          <w:color w:val="000000" w:themeColor="text1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1"/>
        <w:gridCol w:w="3873"/>
        <w:gridCol w:w="3878"/>
        <w:gridCol w:w="1383"/>
        <w:gridCol w:w="1386"/>
        <w:gridCol w:w="1629"/>
      </w:tblGrid>
      <w:tr w:rsidR="001944BD" w:rsidRPr="00452235" w14:paraId="5AC983E7" w14:textId="77777777" w:rsidTr="005C57CF">
        <w:trPr>
          <w:cantSplit/>
          <w:trHeight w:val="479"/>
          <w:tblHeader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0567185F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</w:rPr>
            </w:pPr>
            <w:r w:rsidRPr="00452235">
              <w:rPr>
                <w:b/>
              </w:rPr>
              <w:t>Level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5F1E976D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Indicator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33A4232A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3AE5D1AF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Data Sourc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1DA9EEBC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Target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1B3852B4" w14:textId="77777777" w:rsidR="001944BD" w:rsidRPr="00452235" w:rsidRDefault="001944BD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Frequency</w:t>
            </w:r>
          </w:p>
        </w:tc>
      </w:tr>
      <w:tr w:rsidR="00ED02FF" w:rsidRPr="00452235" w14:paraId="0FC249C6" w14:textId="77777777" w:rsidTr="005C57CF">
        <w:trPr>
          <w:trHeight w:val="670"/>
        </w:trPr>
        <w:tc>
          <w:tcPr>
            <w:tcW w:w="309" w:type="pct"/>
            <w:vMerge w:val="restart"/>
            <w:tcBorders>
              <w:top w:val="single" w:sz="4" w:space="0" w:color="auto"/>
            </w:tcBorders>
            <w:shd w:val="clear" w:color="auto" w:fill="D6E3BC" w:themeFill="accent3" w:themeFillTint="66"/>
            <w:textDirection w:val="btLr"/>
          </w:tcPr>
          <w:p w14:paraId="7FD61DD0" w14:textId="77777777" w:rsidR="00ED02FF" w:rsidRPr="00452235" w:rsidRDefault="00671014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  <w:r w:rsidRPr="00452235">
              <w:rPr>
                <w:b/>
              </w:rPr>
              <w:t>Inputs</w:t>
            </w: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5442C027" w14:textId="77777777" w:rsidR="00C2181C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funds available as against sanctioned</w:t>
            </w:r>
            <w:r w:rsidR="0036716D" w:rsidRPr="00452235">
              <w:rPr>
                <w:color w:val="000000" w:themeColor="text1"/>
              </w:rPr>
              <w:t xml:space="preserve"> </w:t>
            </w:r>
          </w:p>
          <w:p w14:paraId="1FD2814B" w14:textId="77777777" w:rsidR="00ED02FF" w:rsidRPr="00452235" w:rsidRDefault="00671014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 xml:space="preserve"> </w:t>
            </w:r>
            <w:r w:rsidR="0036716D" w:rsidRPr="00452235">
              <w:rPr>
                <w:i/>
                <w:iCs/>
                <w:color w:val="000000" w:themeColor="text1"/>
              </w:rPr>
              <w:t>(to be segregated for each activity under surveillance &amp; case management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9B6EE04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available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29D5EC24" w14:textId="77777777" w:rsidR="00ED02FF" w:rsidRPr="00452235" w:rsidRDefault="0036716D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0ED0EF02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006DCF9C" w14:textId="77777777" w:rsidR="00ED02FF" w:rsidRPr="00452235" w:rsidRDefault="0036716D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ED02FF" w:rsidRPr="00452235" w14:paraId="37274B07" w14:textId="77777777" w:rsidTr="005C57CF">
        <w:trPr>
          <w:trHeight w:val="452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2B94E9F4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</w:tcPr>
          <w:p w14:paraId="0ADFFD63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E088296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sanctioned</w:t>
            </w:r>
          </w:p>
        </w:tc>
        <w:tc>
          <w:tcPr>
            <w:tcW w:w="534" w:type="pct"/>
            <w:vMerge/>
          </w:tcPr>
          <w:p w14:paraId="37869EDB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</w:tcPr>
          <w:p w14:paraId="4288F7FF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</w:tcPr>
          <w:p w14:paraId="1B9ED392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ED02FF" w:rsidRPr="00452235" w14:paraId="0944C948" w14:textId="77777777" w:rsidTr="005C57CF">
        <w:trPr>
          <w:trHeight w:val="585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79760DDA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40FE5AE2" w14:textId="77777777" w:rsidR="00C2181C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health personnel </w:t>
            </w:r>
            <w:r w:rsidR="0036716D" w:rsidRPr="00452235">
              <w:rPr>
                <w:color w:val="000000" w:themeColor="text1"/>
              </w:rPr>
              <w:t>in post</w:t>
            </w:r>
            <w:r w:rsidRPr="00452235">
              <w:rPr>
                <w:color w:val="000000" w:themeColor="text1"/>
              </w:rPr>
              <w:t xml:space="preserve"> as against sanctioned</w:t>
            </w:r>
            <w:r w:rsidR="0036716D" w:rsidRPr="00452235">
              <w:rPr>
                <w:color w:val="000000" w:themeColor="text1"/>
              </w:rPr>
              <w:t xml:space="preserve"> </w:t>
            </w:r>
          </w:p>
          <w:p w14:paraId="5EDC26D8" w14:textId="63B6254E" w:rsidR="00ED02FF" w:rsidRPr="00452235" w:rsidRDefault="00976F70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 xml:space="preserve"> </w:t>
            </w:r>
            <w:r w:rsidR="0036716D" w:rsidRPr="00452235">
              <w:rPr>
                <w:i/>
                <w:iCs/>
                <w:color w:val="000000" w:themeColor="text1"/>
              </w:rPr>
              <w:t>(to be segregated for every staff category under surveillance and case management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ECB17FE" w14:textId="5F842A4D" w:rsidR="00ED02FF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36716D" w:rsidRPr="00452235">
              <w:rPr>
                <w:color w:val="000000" w:themeColor="text1"/>
              </w:rPr>
              <w:t xml:space="preserve"> health personnel in pos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106437DA" w14:textId="77777777" w:rsidR="00ED02FF" w:rsidRPr="00452235" w:rsidRDefault="0036716D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6FBF7218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1E890300" w14:textId="77777777" w:rsidR="00ED02FF" w:rsidRPr="00452235" w:rsidRDefault="0036716D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ED02FF" w:rsidRPr="00452235" w14:paraId="6D1B6062" w14:textId="77777777" w:rsidTr="005C57CF">
        <w:trPr>
          <w:trHeight w:val="743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2EEA7E10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</w:tcPr>
          <w:p w14:paraId="74F2FA69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87D7CBE" w14:textId="7A0AE806" w:rsidR="00ED02FF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36716D" w:rsidRPr="00452235">
              <w:rPr>
                <w:color w:val="000000" w:themeColor="text1"/>
              </w:rPr>
              <w:t xml:space="preserve"> health personnel sanctioned</w:t>
            </w:r>
          </w:p>
        </w:tc>
        <w:tc>
          <w:tcPr>
            <w:tcW w:w="534" w:type="pct"/>
            <w:vMerge/>
          </w:tcPr>
          <w:p w14:paraId="71273C65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</w:tcPr>
          <w:p w14:paraId="0944D173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</w:tcPr>
          <w:p w14:paraId="3023EBD7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ED02FF" w:rsidRPr="00452235" w14:paraId="3BE9ABA8" w14:textId="77777777" w:rsidTr="005C57CF">
        <w:trPr>
          <w:trHeight w:val="248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4E4D822B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0E877B20" w14:textId="5DEEB490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</w:t>
            </w:r>
            <w:r w:rsidR="003E30BE" w:rsidRPr="00452235">
              <w:rPr>
                <w:color w:val="000000" w:themeColor="text1"/>
              </w:rPr>
              <w:t>Rapid Diagnostic Tests (</w:t>
            </w:r>
            <w:r w:rsidRPr="00452235">
              <w:rPr>
                <w:color w:val="000000" w:themeColor="text1"/>
              </w:rPr>
              <w:t>RDTs</w:t>
            </w:r>
            <w:r w:rsidR="003E30BE" w:rsidRPr="00452235">
              <w:rPr>
                <w:color w:val="000000" w:themeColor="text1"/>
              </w:rPr>
              <w:t>)</w:t>
            </w:r>
            <w:r w:rsidRPr="00452235">
              <w:rPr>
                <w:color w:val="000000" w:themeColor="text1"/>
              </w:rPr>
              <w:t xml:space="preserve"> made available to projec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AD95F9D" w14:textId="2542647A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RDT</w:t>
            </w:r>
            <w:r w:rsidR="003E30BE" w:rsidRPr="00452235">
              <w:rPr>
                <w:color w:val="000000" w:themeColor="text1"/>
              </w:rPr>
              <w:t>s</w:t>
            </w:r>
            <w:r w:rsidRPr="00452235">
              <w:rPr>
                <w:color w:val="000000" w:themeColor="text1"/>
              </w:rPr>
              <w:t xml:space="preserve"> received by </w:t>
            </w:r>
            <w:r w:rsidR="005C57CF" w:rsidRPr="00452235">
              <w:rPr>
                <w:color w:val="000000" w:themeColor="text1"/>
              </w:rPr>
              <w:t>the</w:t>
            </w:r>
            <w:r w:rsidR="00F80DD3">
              <w:rPr>
                <w:color w:val="000000" w:themeColor="text1"/>
              </w:rPr>
              <w:t xml:space="preserve"> programme in the</w:t>
            </w:r>
            <w:r w:rsidR="005C57CF" w:rsidRPr="00452235">
              <w:rPr>
                <w:color w:val="000000" w:themeColor="text1"/>
              </w:rPr>
              <w:t xml:space="preserve"> distric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035CB00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Logistic Information Syste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6AB984FB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eed based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6A2F840C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ED02FF" w:rsidRPr="00452235" w14:paraId="7073F3AB" w14:textId="77777777" w:rsidTr="005C57CF">
        <w:trPr>
          <w:trHeight w:val="311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0E6B2A12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4039A671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7EB315D6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RDTs planned for procurement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759BC50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089A0F6D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194E6B38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ED02FF" w:rsidRPr="00452235" w14:paraId="170BDBDD" w14:textId="77777777" w:rsidTr="005C57CF">
        <w:trPr>
          <w:trHeight w:val="569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2B57ED65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673B0259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anti-malarial drugs made available to projec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DD5F52F" w14:textId="1278148D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anti-malarial drugs received by </w:t>
            </w:r>
            <w:r w:rsidR="005C57CF" w:rsidRPr="00452235">
              <w:rPr>
                <w:color w:val="000000" w:themeColor="text1"/>
              </w:rPr>
              <w:t xml:space="preserve">the </w:t>
            </w:r>
            <w:r w:rsidR="002277D2">
              <w:rPr>
                <w:color w:val="000000" w:themeColor="text1"/>
              </w:rPr>
              <w:t>programme in the</w:t>
            </w:r>
            <w:r w:rsidR="002277D2" w:rsidRPr="00452235">
              <w:rPr>
                <w:color w:val="000000" w:themeColor="text1"/>
              </w:rPr>
              <w:t xml:space="preserve"> distric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742BF8A4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Logistic Information Syste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55EEB359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eed based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41633C44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ED02FF" w:rsidRPr="00452235" w14:paraId="3EF6A159" w14:textId="77777777" w:rsidTr="005C57CF">
        <w:trPr>
          <w:trHeight w:val="482"/>
        </w:trPr>
        <w:tc>
          <w:tcPr>
            <w:tcW w:w="309" w:type="pct"/>
            <w:vMerge/>
            <w:shd w:val="clear" w:color="auto" w:fill="D6E3BC" w:themeFill="accent3" w:themeFillTint="66"/>
            <w:textDirection w:val="btLr"/>
          </w:tcPr>
          <w:p w14:paraId="3CFE7AFC" w14:textId="77777777" w:rsidR="00ED02FF" w:rsidRPr="00452235" w:rsidRDefault="00ED02FF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09C0FD40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BC042B6" w14:textId="6678083F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anti-malarial drugs planned for procurement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29CC1E61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16B6360C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674436C9" w14:textId="77777777" w:rsidR="00ED02FF" w:rsidRPr="00452235" w:rsidRDefault="00ED02FF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534B02B0" w14:textId="77777777" w:rsidTr="005C57CF">
        <w:trPr>
          <w:trHeight w:val="394"/>
        </w:trPr>
        <w:tc>
          <w:tcPr>
            <w:tcW w:w="309" w:type="pct"/>
            <w:vMerge w:val="restart"/>
            <w:tcBorders>
              <w:top w:val="single" w:sz="4" w:space="0" w:color="auto"/>
            </w:tcBorders>
            <w:shd w:val="clear" w:color="auto" w:fill="B2A1C7" w:themeFill="accent4" w:themeFillTint="99"/>
            <w:textDirection w:val="btLr"/>
          </w:tcPr>
          <w:p w14:paraId="1698B57E" w14:textId="77777777" w:rsidR="00173971" w:rsidRPr="00452235" w:rsidRDefault="00173971" w:rsidP="00452235">
            <w:pPr>
              <w:spacing w:line="276" w:lineRule="auto"/>
              <w:ind w:left="113" w:right="113"/>
              <w:rPr>
                <w:b/>
              </w:rPr>
            </w:pPr>
            <w:r w:rsidRPr="00452235">
              <w:rPr>
                <w:b/>
              </w:rPr>
              <w:t>Process</w:t>
            </w: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7B77544C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funds utilized as against available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BE9EA49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utiliz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7CDC3F7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3BE3C594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2C1F995B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173971" w:rsidRPr="00452235" w14:paraId="2A722E9F" w14:textId="77777777" w:rsidTr="005C57CF">
        <w:trPr>
          <w:trHeight w:val="393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7FB2F07A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0EC070A9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7AEAC1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available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530C6D4E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1ECA34B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E54E8C2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12010441" w14:textId="77777777" w:rsidTr="005C57CF">
        <w:trPr>
          <w:trHeight w:val="86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797362EC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5AA6FDC8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training programs conducted for Health personnel </w:t>
            </w:r>
          </w:p>
          <w:p w14:paraId="5362B9D9" w14:textId="77777777" w:rsidR="00173971" w:rsidRPr="00452235" w:rsidRDefault="00173971" w:rsidP="00452235">
            <w:pPr>
              <w:spacing w:line="276" w:lineRule="auto"/>
              <w:rPr>
                <w:b/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lastRenderedPageBreak/>
              <w:t>(diagnosis, treatment, surveillance, logistics management etc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D808BA8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Training sessions conduct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177A6CF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raining data base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4EB4389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 2- 80%</w:t>
            </w:r>
          </w:p>
          <w:p w14:paraId="72ECF843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 3-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07FD0DA4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Quarterly </w:t>
            </w:r>
          </w:p>
        </w:tc>
      </w:tr>
      <w:tr w:rsidR="00173971" w:rsidRPr="00452235" w14:paraId="5377543F" w14:textId="77777777" w:rsidTr="005C57CF">
        <w:trPr>
          <w:trHeight w:val="58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4C0CE384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258117B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478B73A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raining sessions plann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61A18CC" w14:textId="77777777" w:rsidR="00173971" w:rsidRPr="00452235" w:rsidRDefault="00173971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3235ECBA" w14:textId="77777777" w:rsidR="00173971" w:rsidRPr="00452235" w:rsidRDefault="00173971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59C77243" w14:textId="77777777" w:rsidR="00173971" w:rsidRPr="00452235" w:rsidRDefault="00173971" w:rsidP="00452235">
            <w:pPr>
              <w:spacing w:line="276" w:lineRule="auto"/>
              <w:rPr>
                <w:color w:val="FF0000"/>
              </w:rPr>
            </w:pPr>
          </w:p>
        </w:tc>
      </w:tr>
      <w:tr w:rsidR="00173971" w:rsidRPr="00452235" w14:paraId="0B7234CC" w14:textId="77777777" w:rsidTr="005C57CF">
        <w:trPr>
          <w:trHeight w:val="58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23E7E1E9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11D26623" w14:textId="05BC0BE4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RDTs supplied to </w:t>
            </w:r>
            <w:r w:rsidR="003E30BE" w:rsidRPr="00452235">
              <w:rPr>
                <w:color w:val="000000" w:themeColor="text1"/>
              </w:rPr>
              <w:t>Accredited Social Health Activist (</w:t>
            </w:r>
            <w:r w:rsidRPr="00452235">
              <w:rPr>
                <w:color w:val="000000" w:themeColor="text1"/>
              </w:rPr>
              <w:t>ASHA</w:t>
            </w:r>
            <w:r w:rsidR="003E30BE" w:rsidRPr="00452235">
              <w:rPr>
                <w:color w:val="000000" w:themeColor="text1"/>
              </w:rPr>
              <w:t>)</w:t>
            </w:r>
            <w:r w:rsidRPr="00452235">
              <w:rPr>
                <w:color w:val="000000" w:themeColor="text1"/>
              </w:rPr>
              <w:t>/</w:t>
            </w:r>
            <w:r w:rsidR="003E30BE" w:rsidRPr="00452235">
              <w:rPr>
                <w:color w:val="000000" w:themeColor="text1"/>
              </w:rPr>
              <w:t xml:space="preserve"> Auxiliary Nurse Midwife (</w:t>
            </w:r>
            <w:r w:rsidRPr="00452235">
              <w:rPr>
                <w:color w:val="000000" w:themeColor="text1"/>
              </w:rPr>
              <w:t>ANM</w:t>
            </w:r>
            <w:r w:rsidR="003E30BE" w:rsidRPr="00452235">
              <w:rPr>
                <w:color w:val="000000" w:themeColor="text1"/>
              </w:rPr>
              <w:t>)</w:t>
            </w:r>
            <w:r w:rsidRPr="00452235">
              <w:rPr>
                <w:color w:val="000000" w:themeColor="text1"/>
              </w:rPr>
              <w:t>/</w:t>
            </w:r>
            <w:r w:rsidR="003E30BE" w:rsidRPr="00452235">
              <w:rPr>
                <w:color w:val="000000" w:themeColor="text1"/>
              </w:rPr>
              <w:t xml:space="preserve"> Multi-Purpose Worker (</w:t>
            </w:r>
            <w:r w:rsidR="003B6EA6" w:rsidRPr="00452235">
              <w:rPr>
                <w:color w:val="000000" w:themeColor="text1"/>
              </w:rPr>
              <w:t>MPW</w:t>
            </w:r>
            <w:r w:rsidR="003E30BE" w:rsidRPr="00452235">
              <w:rPr>
                <w:color w:val="000000" w:themeColor="text1"/>
              </w:rPr>
              <w:t>)</w:t>
            </w:r>
            <w:r w:rsidR="003E32F6" w:rsidRPr="00452235">
              <w:rPr>
                <w:color w:val="000000" w:themeColor="text1"/>
              </w:rPr>
              <w:t xml:space="preserve"> as per requiremen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AD3C925" w14:textId="7632C235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RDT suppli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79D84902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Logistic Information Syste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7975D73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eed based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38CF801A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173971" w:rsidRPr="00452235" w14:paraId="73FB6270" w14:textId="77777777" w:rsidTr="005C57CF">
        <w:trPr>
          <w:trHeight w:val="58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3760374C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</w:tcPr>
          <w:p w14:paraId="0136398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848A3A4" w14:textId="13B0CC86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RDT required</w:t>
            </w:r>
          </w:p>
        </w:tc>
        <w:tc>
          <w:tcPr>
            <w:tcW w:w="534" w:type="pct"/>
            <w:vMerge/>
          </w:tcPr>
          <w:p w14:paraId="35BA90A3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</w:tcPr>
          <w:p w14:paraId="514B9C3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</w:tcPr>
          <w:p w14:paraId="5CB3ACDC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27AF02F5" w14:textId="77777777" w:rsidTr="005C57CF">
        <w:trPr>
          <w:trHeight w:val="58"/>
        </w:trPr>
        <w:tc>
          <w:tcPr>
            <w:tcW w:w="309" w:type="pct"/>
            <w:vMerge/>
            <w:shd w:val="clear" w:color="auto" w:fill="B2A1C7" w:themeFill="accent4" w:themeFillTint="99"/>
            <w:textDirection w:val="btLr"/>
          </w:tcPr>
          <w:p w14:paraId="59B7E1F3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7E640A1B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EE49E0D" w14:textId="6A82BB5C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0E6EDA" w:rsidRPr="00452235">
              <w:rPr>
                <w:color w:val="000000" w:themeColor="text1"/>
              </w:rPr>
              <w:t>number of</w:t>
            </w:r>
            <w:r w:rsidRPr="00452235">
              <w:rPr>
                <w:color w:val="000000" w:themeColor="text1"/>
              </w:rPr>
              <w:t xml:space="preserve"> </w:t>
            </w:r>
            <w:r w:rsidR="009C57E4" w:rsidRPr="00452235">
              <w:rPr>
                <w:color w:val="000000" w:themeColor="text1"/>
              </w:rPr>
              <w:t>ASHA/ ANM/MPW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390367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4E860942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071E124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4F6473D1" w14:textId="77777777" w:rsidTr="005C57CF">
        <w:trPr>
          <w:trHeight w:val="509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00114574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31A21B74" w14:textId="15EE377F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</w:t>
            </w:r>
            <w:r w:rsidR="009C57E4" w:rsidRPr="00452235">
              <w:rPr>
                <w:color w:val="000000" w:themeColor="text1"/>
              </w:rPr>
              <w:t>ASHA/ ANM/MPW</w:t>
            </w:r>
            <w:r w:rsidRPr="00452235">
              <w:rPr>
                <w:color w:val="000000" w:themeColor="text1"/>
              </w:rPr>
              <w:t xml:space="preserve"> supplied with indented number of anti-malarial drug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B8DF0DB" w14:textId="345AAA3D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</w:t>
            </w:r>
            <w:r w:rsidR="000F6D10" w:rsidRPr="00452235">
              <w:rPr>
                <w:color w:val="000000" w:themeColor="text1"/>
              </w:rPr>
              <w:t>VMWs</w:t>
            </w:r>
            <w:r w:rsidR="00173971" w:rsidRPr="00452235">
              <w:rPr>
                <w:color w:val="000000" w:themeColor="text1"/>
              </w:rPr>
              <w:t xml:space="preserve"> supplied with indented number of anti-malarial drug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F5DE6F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Logistic Information Syste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607155C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(onwards)-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76F5D11E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173971" w:rsidRPr="00452235" w14:paraId="3B0124EE" w14:textId="77777777" w:rsidTr="005C57CF">
        <w:trPr>
          <w:trHeight w:val="104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5BBC05F2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573CF9C4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946C0C6" w14:textId="0A78E4B8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0E6EDA" w:rsidRPr="00452235">
              <w:rPr>
                <w:color w:val="000000" w:themeColor="text1"/>
              </w:rPr>
              <w:t>number of</w:t>
            </w:r>
            <w:r w:rsidRPr="00452235">
              <w:rPr>
                <w:color w:val="000000" w:themeColor="text1"/>
              </w:rPr>
              <w:t xml:space="preserve"> </w:t>
            </w:r>
            <w:r w:rsidR="000F6D10" w:rsidRPr="00452235">
              <w:rPr>
                <w:color w:val="000000" w:themeColor="text1"/>
              </w:rPr>
              <w:t>VMW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A5E4D57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5EC9BB2D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7C1E8C8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7175830F" w14:textId="77777777" w:rsidTr="005C57CF">
        <w:trPr>
          <w:trHeight w:val="846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35F27FE0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33207DCE" w14:textId="2077C9D2" w:rsidR="00173971" w:rsidRPr="00452235" w:rsidRDefault="00173971" w:rsidP="00452235">
            <w:pPr>
              <w:spacing w:line="276" w:lineRule="auto"/>
              <w:rPr>
                <w:b/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Sub-centers</w:t>
            </w:r>
            <w:r w:rsidR="009C57E4" w:rsidRPr="00452235">
              <w:rPr>
                <w:color w:val="000000" w:themeColor="text1"/>
              </w:rPr>
              <w:t xml:space="preserve"> (SCs)</w:t>
            </w:r>
            <w:r w:rsidRPr="00452235">
              <w:rPr>
                <w:color w:val="000000" w:themeColor="text1"/>
              </w:rPr>
              <w:t xml:space="preserve"> with required stock of all anti-malarial drugs 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08721FB" w14:textId="0958CB93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</w:t>
            </w:r>
            <w:r w:rsidR="003E30BE" w:rsidRPr="00452235">
              <w:rPr>
                <w:color w:val="000000" w:themeColor="text1"/>
              </w:rPr>
              <w:t>SCs</w:t>
            </w:r>
            <w:r w:rsidR="00173971" w:rsidRPr="00452235">
              <w:rPr>
                <w:color w:val="000000" w:themeColor="text1"/>
              </w:rPr>
              <w:t xml:space="preserve"> with recommended number of anti-malarial drug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5B2F3B0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3DF75E45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60%</w:t>
            </w:r>
          </w:p>
          <w:p w14:paraId="55E8584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ear 3-100% 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4D8E91A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173971" w:rsidRPr="00452235" w14:paraId="3C636A55" w14:textId="77777777" w:rsidTr="005C57CF">
        <w:trPr>
          <w:trHeight w:val="281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4431D1C8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4649BEE5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62D3DD9" w14:textId="58321D1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0E6EDA" w:rsidRPr="00452235">
              <w:rPr>
                <w:color w:val="000000" w:themeColor="text1"/>
              </w:rPr>
              <w:t>number of</w:t>
            </w:r>
            <w:r w:rsidRPr="00452235">
              <w:rPr>
                <w:color w:val="000000" w:themeColor="text1"/>
              </w:rPr>
              <w:t xml:space="preserve"> </w:t>
            </w:r>
            <w:r w:rsidR="003E30BE" w:rsidRPr="00452235">
              <w:rPr>
                <w:color w:val="000000" w:themeColor="text1"/>
              </w:rPr>
              <w:t>SC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60AA5B7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0283AF7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10EF036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7587A181" w14:textId="77777777" w:rsidTr="005C57CF">
        <w:trPr>
          <w:trHeight w:val="203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36E56505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19613EAB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2ADF565" w14:textId="14E925B8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9C57E4" w:rsidRPr="00452235">
              <w:rPr>
                <w:color w:val="000000" w:themeColor="text1"/>
              </w:rPr>
              <w:t xml:space="preserve">ASHA/ ANM/MPW </w:t>
            </w:r>
            <w:r w:rsidRPr="00452235">
              <w:rPr>
                <w:color w:val="000000" w:themeColor="text1"/>
              </w:rPr>
              <w:t xml:space="preserve">monitored 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26AC0447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302CD07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2453ED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6A887362" w14:textId="77777777" w:rsidTr="005C57CF">
        <w:trPr>
          <w:trHeight w:val="623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6F4BB9F0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47291191" w14:textId="77777777" w:rsidR="00173971" w:rsidRPr="00452235" w:rsidRDefault="00173971" w:rsidP="00452235">
            <w:pPr>
              <w:spacing w:line="276" w:lineRule="auto"/>
              <w:rPr>
                <w:b/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SCs with all </w:t>
            </w:r>
            <w:r w:rsidR="00CD156A" w:rsidRPr="00452235">
              <w:rPr>
                <w:color w:val="000000" w:themeColor="text1"/>
              </w:rPr>
              <w:t>supplies</w:t>
            </w:r>
            <w:r w:rsidRPr="00452235">
              <w:rPr>
                <w:color w:val="000000" w:themeColor="text1"/>
              </w:rPr>
              <w:t xml:space="preserve"> required for performing parasitological tes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D93B86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SCs with material for slide preparation/RD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77150666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7CA37ADA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60%</w:t>
            </w:r>
          </w:p>
          <w:p w14:paraId="26ACEA84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ear 3-100% 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52ADA464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173971" w:rsidRPr="00452235" w14:paraId="59FF3AAD" w14:textId="77777777" w:rsidTr="005C57CF">
        <w:trPr>
          <w:trHeight w:val="302"/>
        </w:trPr>
        <w:tc>
          <w:tcPr>
            <w:tcW w:w="309" w:type="pct"/>
            <w:vMerge/>
            <w:shd w:val="clear" w:color="auto" w:fill="B2A1C7" w:themeFill="accent4" w:themeFillTint="99"/>
          </w:tcPr>
          <w:p w14:paraId="0FBF5564" w14:textId="77777777" w:rsidR="00173971" w:rsidRPr="00452235" w:rsidRDefault="00173971" w:rsidP="00452235">
            <w:pPr>
              <w:spacing w:line="276" w:lineRule="auto"/>
            </w:pPr>
          </w:p>
        </w:tc>
        <w:tc>
          <w:tcPr>
            <w:tcW w:w="1495" w:type="pct"/>
            <w:vMerge/>
          </w:tcPr>
          <w:p w14:paraId="3A3B8830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E91C331" w14:textId="155D35E5" w:rsidR="00173971" w:rsidRPr="00452235" w:rsidRDefault="0089704F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SCs </w:t>
            </w:r>
            <w:r w:rsidR="00173971" w:rsidRPr="00452235">
              <w:rPr>
                <w:color w:val="000000" w:themeColor="text1"/>
              </w:rPr>
              <w:t>monitored</w:t>
            </w:r>
            <w:r w:rsidR="00976F70" w:rsidRPr="00452235">
              <w:rPr>
                <w:color w:val="000000" w:themeColor="text1"/>
              </w:rPr>
              <w:t xml:space="preserve"> </w:t>
            </w:r>
            <w:r w:rsidR="00173971" w:rsidRPr="00452235">
              <w:rPr>
                <w:color w:val="000000" w:themeColor="text1"/>
              </w:rPr>
              <w:t>(only applicable for functional sub centers)</w:t>
            </w:r>
          </w:p>
        </w:tc>
        <w:tc>
          <w:tcPr>
            <w:tcW w:w="534" w:type="pct"/>
            <w:vMerge/>
          </w:tcPr>
          <w:p w14:paraId="08F9F84F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</w:tcPr>
          <w:p w14:paraId="78B7A971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</w:tcPr>
          <w:p w14:paraId="38EC3D7A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28202381" w14:textId="77777777" w:rsidTr="005C57CF">
        <w:trPr>
          <w:trHeight w:val="249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2F7AD205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15D7D51F" w14:textId="2944E0E2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</w:t>
            </w:r>
            <w:r w:rsidR="003E30BE" w:rsidRPr="00452235">
              <w:rPr>
                <w:color w:val="000000" w:themeColor="text1"/>
              </w:rPr>
              <w:t>Mass Screening and Treatment (</w:t>
            </w:r>
            <w:r w:rsidRPr="00452235">
              <w:rPr>
                <w:color w:val="000000" w:themeColor="text1"/>
              </w:rPr>
              <w:t>MSAT</w:t>
            </w:r>
            <w:r w:rsidR="003E30BE" w:rsidRPr="00452235">
              <w:rPr>
                <w:color w:val="000000" w:themeColor="text1"/>
              </w:rPr>
              <w:t xml:space="preserve">) </w:t>
            </w:r>
            <w:r w:rsidRPr="00452235">
              <w:rPr>
                <w:color w:val="000000" w:themeColor="text1"/>
              </w:rPr>
              <w:t>camps conducted as against planned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417CECC" w14:textId="35C731A1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MSAT camps conduct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706514FD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70E3268B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554A8D6B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73971" w:rsidRPr="00452235" w14:paraId="131EB4DC" w14:textId="77777777" w:rsidTr="005C57CF">
        <w:trPr>
          <w:trHeight w:val="249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73FED956" w14:textId="77777777" w:rsidR="00173971" w:rsidRPr="00452235" w:rsidRDefault="00173971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</w:tcPr>
          <w:p w14:paraId="12E4B168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A768B51" w14:textId="4CB80D5E" w:rsidR="00173971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173971" w:rsidRPr="00452235">
              <w:rPr>
                <w:color w:val="000000" w:themeColor="text1"/>
              </w:rPr>
              <w:t xml:space="preserve"> MSAT camps planned</w:t>
            </w:r>
          </w:p>
        </w:tc>
        <w:tc>
          <w:tcPr>
            <w:tcW w:w="534" w:type="pct"/>
            <w:vMerge/>
          </w:tcPr>
          <w:p w14:paraId="60CB8687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</w:tcPr>
          <w:p w14:paraId="7AF4DCA7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</w:tcPr>
          <w:p w14:paraId="1EC1FD4A" w14:textId="77777777" w:rsidR="00173971" w:rsidRPr="00452235" w:rsidRDefault="00173971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2C07CA6B" w14:textId="77777777" w:rsidTr="005C57CF">
        <w:trPr>
          <w:trHeight w:val="291"/>
        </w:trPr>
        <w:tc>
          <w:tcPr>
            <w:tcW w:w="309" w:type="pct"/>
            <w:vMerge w:val="restart"/>
            <w:tcBorders>
              <w:top w:val="single" w:sz="4" w:space="0" w:color="auto"/>
            </w:tcBorders>
            <w:shd w:val="clear" w:color="auto" w:fill="E5B8B7" w:themeFill="accent2" w:themeFillTint="66"/>
            <w:textDirection w:val="btLr"/>
          </w:tcPr>
          <w:p w14:paraId="1C0D1F82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  <w:r w:rsidRPr="00452235">
              <w:rPr>
                <w:b/>
              </w:rPr>
              <w:t>Output indicators</w:t>
            </w: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3E7E91EC" w14:textId="77777777" w:rsidR="000F706E" w:rsidRPr="00452235" w:rsidRDefault="000F706E" w:rsidP="00452235">
            <w:pPr>
              <w:spacing w:line="276" w:lineRule="auto"/>
              <w:rPr>
                <w:b/>
                <w:color w:val="000000" w:themeColor="text1"/>
              </w:rPr>
            </w:pPr>
            <w:r w:rsidRPr="00452235">
              <w:rPr>
                <w:color w:val="000000" w:themeColor="text1"/>
              </w:rPr>
              <w:t>Fever cases among screened population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8B0E074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fever cases foun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549F9430" w14:textId="0B507BCF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</w:t>
            </w:r>
            <w:r w:rsidR="003E30BE" w:rsidRPr="00452235">
              <w:rPr>
                <w:color w:val="000000" w:themeColor="text1"/>
              </w:rPr>
              <w:t>ctive Case Detection (ACD)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0904CB4F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17F84F5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3E30BE" w:rsidRPr="00452235" w14:paraId="30555D26" w14:textId="77777777" w:rsidTr="00217712">
        <w:trPr>
          <w:trHeight w:val="594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41ED253E" w14:textId="77777777" w:rsidR="003E30BE" w:rsidRPr="00452235" w:rsidRDefault="003E30B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41BA821B" w14:textId="77777777" w:rsidR="003E30BE" w:rsidRPr="00452235" w:rsidRDefault="003E30B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</w:tcBorders>
          </w:tcPr>
          <w:p w14:paraId="2B1E23B2" w14:textId="77777777" w:rsidR="003E30BE" w:rsidRPr="00452235" w:rsidRDefault="003E30B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opulation screen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E4C2DFE" w14:textId="77777777" w:rsidR="003E30BE" w:rsidRPr="00452235" w:rsidRDefault="003E30B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0B8D4A4F" w14:textId="77777777" w:rsidR="003E30BE" w:rsidRPr="00452235" w:rsidRDefault="003E30B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66874CB" w14:textId="77777777" w:rsidR="003E30BE" w:rsidRPr="00452235" w:rsidRDefault="003E30B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0B51BCAA" w14:textId="77777777" w:rsidTr="005C57CF">
        <w:trPr>
          <w:trHeight w:val="95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7D671BC3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5CC60927" w14:textId="26F18623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rained health personnel </w:t>
            </w:r>
          </w:p>
          <w:p w14:paraId="77A1045E" w14:textId="2C26D7FF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t>(This indicator will be segregated for ASHA and ANMs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1F477AF" w14:textId="14E8B794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rovider train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5AA0559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raining data base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5400FDC3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 2- 80%</w:t>
            </w:r>
          </w:p>
          <w:p w14:paraId="4514159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 3-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0AC8576A" w14:textId="2B97BC9F" w:rsidR="000F706E" w:rsidRPr="00452235" w:rsidRDefault="009C57E4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alf yearly</w:t>
            </w:r>
          </w:p>
          <w:p w14:paraId="2E8DA723" w14:textId="2E864A77" w:rsidR="00680BF5" w:rsidRPr="00452235" w:rsidRDefault="00680BF5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0E5BE522" w14:textId="77777777" w:rsidTr="005C57CF">
        <w:trPr>
          <w:trHeight w:val="58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59BF7C28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220ADF6D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62A2AB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roviders target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6AB5B1AD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576E3C1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3B0372E7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1427A49A" w14:textId="77777777" w:rsidTr="005C57CF">
        <w:trPr>
          <w:trHeight w:val="291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7671FB53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0DC3A547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ACD conducted as per plan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5A84DAA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ACD conducted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4B8476D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 planner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6C99042D" w14:textId="772BE00C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100% as targeted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45421B8C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0F706E" w:rsidRPr="00452235" w14:paraId="45F6B2E8" w14:textId="77777777" w:rsidTr="005C57CF">
        <w:trPr>
          <w:trHeight w:val="291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4FE25A26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39A9321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AF40888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lann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6EF81143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3DBB189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DAB76B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5BD62F55" w14:textId="77777777" w:rsidTr="005C57CF">
        <w:trPr>
          <w:trHeight w:val="291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7D20D4FE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6F98149F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 Blood Examination Rate (ABER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85C1DCF" w14:textId="5527C5A4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blood examination in a year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0F06664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6194DC26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  <w:r w:rsidRPr="00452235">
              <w:rPr>
                <w:color w:val="000000" w:themeColor="text1"/>
              </w:rPr>
              <w:t>&gt;1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26CE852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ly</w:t>
            </w:r>
          </w:p>
        </w:tc>
      </w:tr>
      <w:tr w:rsidR="000F706E" w:rsidRPr="00452235" w14:paraId="3F85CECE" w14:textId="77777777" w:rsidTr="005C57CF">
        <w:trPr>
          <w:trHeight w:val="291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42E2C2BE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1055DE53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93ECDD3" w14:textId="2C2C9725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opulation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96AEFEC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6682E32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6517F1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1C3348E7" w14:textId="77777777" w:rsidTr="005C57CF">
        <w:trPr>
          <w:trHeight w:val="374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0B5B7DD2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4FF6919E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patients with suspected malaria who receive a parasitological test*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413D3A4F" w14:textId="45AF1E43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RDT done of fever case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64F2AF5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4D3E1AE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60%</w:t>
            </w:r>
          </w:p>
          <w:p w14:paraId="629B4937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7A54A46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0F706E" w:rsidRPr="00452235" w14:paraId="5991ACF7" w14:textId="77777777" w:rsidTr="005C57CF">
        <w:trPr>
          <w:trHeight w:val="554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76807EC9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3A8CE00D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</w:tcBorders>
          </w:tcPr>
          <w:p w14:paraId="497C3674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fever cases found during AC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D41D0EA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20F8738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7673F52D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1C8EB4A0" w14:textId="77777777" w:rsidTr="005C57CF">
        <w:trPr>
          <w:trHeight w:val="597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44A5760B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1AAE5692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asymptomatic malaria infection</w:t>
            </w:r>
          </w:p>
          <w:p w14:paraId="2D3BD8F6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45BDD1D" w14:textId="3820F42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cases found using the RDT in asymptomatic population during MSA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33E69B1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SAT reporting format (ACD form will be used)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4C698211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06AFAD0E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0F706E" w:rsidRPr="00452235" w14:paraId="65ED8872" w14:textId="77777777" w:rsidTr="005C57CF">
        <w:trPr>
          <w:trHeight w:val="374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0F507864" w14:textId="77777777" w:rsidR="000F706E" w:rsidRPr="00452235" w:rsidRDefault="000F706E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1D274004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5CF88F6" w14:textId="60FBD4D6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asymptomatic population subjected to RDT in during MSAT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5C5FEFE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17D3FD8A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3AB25181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F706E" w:rsidRPr="00452235" w14:paraId="0982E459" w14:textId="77777777" w:rsidTr="005C57CF">
        <w:trPr>
          <w:trHeight w:val="255"/>
        </w:trPr>
        <w:tc>
          <w:tcPr>
            <w:tcW w:w="309" w:type="pct"/>
            <w:vMerge/>
            <w:shd w:val="clear" w:color="auto" w:fill="E5B8B7" w:themeFill="accent2" w:themeFillTint="66"/>
            <w:textDirection w:val="btLr"/>
          </w:tcPr>
          <w:p w14:paraId="29B41CFE" w14:textId="77777777" w:rsidR="000F706E" w:rsidRPr="00452235" w:rsidRDefault="000F706E" w:rsidP="00452235">
            <w:pPr>
              <w:spacing w:line="276" w:lineRule="auto"/>
              <w:ind w:left="113" w:right="113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7DC8FEF5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cases received malaria treatment 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3AF8282" w14:textId="2CE5CAAA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B427CA" w:rsidRPr="00452235">
              <w:rPr>
                <w:color w:val="000000" w:themeColor="text1"/>
              </w:rPr>
              <w:t>m</w:t>
            </w:r>
            <w:r w:rsidRPr="00452235">
              <w:rPr>
                <w:color w:val="000000" w:themeColor="text1"/>
              </w:rPr>
              <w:t>alaria cases received treatmen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7F2E6361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31A77C3F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80%</w:t>
            </w:r>
          </w:p>
          <w:p w14:paraId="0156480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2- 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66168897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0F706E" w:rsidRPr="00452235" w14:paraId="19ED7F9C" w14:textId="77777777" w:rsidTr="005C57CF">
        <w:trPr>
          <w:trHeight w:val="149"/>
        </w:trPr>
        <w:tc>
          <w:tcPr>
            <w:tcW w:w="309" w:type="pct"/>
            <w:vMerge/>
            <w:tcBorders>
              <w:bottom w:val="single" w:sz="4" w:space="0" w:color="auto"/>
            </w:tcBorders>
            <w:shd w:val="clear" w:color="auto" w:fill="E5B8B7" w:themeFill="accent2" w:themeFillTint="66"/>
            <w:textDirection w:val="btLr"/>
          </w:tcPr>
          <w:p w14:paraId="0837BC69" w14:textId="77777777" w:rsidR="000F706E" w:rsidRPr="00452235" w:rsidRDefault="000F706E" w:rsidP="00452235">
            <w:pPr>
              <w:spacing w:line="276" w:lineRule="auto"/>
              <w:ind w:left="113" w:right="113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5D43BA7F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A567661" w14:textId="231FEA75" w:rsidR="000F706E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</w:t>
            </w:r>
            <w:r w:rsidR="000F706E" w:rsidRPr="00452235">
              <w:rPr>
                <w:color w:val="000000" w:themeColor="text1"/>
              </w:rPr>
              <w:t xml:space="preserve">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2080B5B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79A86AA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D10D5F9" w14:textId="77777777" w:rsidR="000F706E" w:rsidRPr="00452235" w:rsidRDefault="000F706E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0B8F1DA2" w14:textId="77777777" w:rsidTr="005C57CF">
        <w:trPr>
          <w:trHeight w:val="534"/>
        </w:trPr>
        <w:tc>
          <w:tcPr>
            <w:tcW w:w="309" w:type="pct"/>
            <w:vMerge w:val="restart"/>
            <w:shd w:val="clear" w:color="auto" w:fill="76923C" w:themeFill="accent3" w:themeFillShade="BF"/>
            <w:textDirection w:val="btLr"/>
          </w:tcPr>
          <w:p w14:paraId="7D7EE0F4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</w:pPr>
            <w:r w:rsidRPr="00452235">
              <w:t>Outcome</w:t>
            </w:r>
          </w:p>
          <w:p w14:paraId="0788DA71" w14:textId="77777777" w:rsidR="00B427CA" w:rsidRPr="00452235" w:rsidRDefault="00B427CA" w:rsidP="00452235">
            <w:pPr>
              <w:spacing w:line="276" w:lineRule="auto"/>
              <w:ind w:left="113" w:right="113"/>
            </w:pPr>
          </w:p>
          <w:p w14:paraId="2830E6D0" w14:textId="77777777" w:rsidR="00B427CA" w:rsidRPr="00452235" w:rsidRDefault="00B427CA" w:rsidP="00452235">
            <w:pPr>
              <w:spacing w:line="276" w:lineRule="auto"/>
              <w:ind w:left="113" w:right="113"/>
            </w:pPr>
          </w:p>
          <w:p w14:paraId="77137128" w14:textId="77777777" w:rsidR="00B427CA" w:rsidRPr="00452235" w:rsidRDefault="00B427CA" w:rsidP="00452235">
            <w:pPr>
              <w:spacing w:line="276" w:lineRule="auto"/>
              <w:ind w:left="113" w:right="113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3FE9033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elay in reporting for treatmen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36447D1" w14:textId="412587A6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cases with onset of fever more than 3 day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1924090D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167BEF5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25%</w:t>
            </w:r>
          </w:p>
          <w:p w14:paraId="2B98EE16" w14:textId="23B90F8F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</w:t>
            </w:r>
            <w:r w:rsidR="00083613">
              <w:rPr>
                <w:color w:val="000000" w:themeColor="text1"/>
              </w:rPr>
              <w:t xml:space="preserve"> - </w:t>
            </w:r>
            <w:r w:rsidRPr="00452235">
              <w:rPr>
                <w:color w:val="000000" w:themeColor="text1"/>
              </w:rPr>
              <w:t>10%</w:t>
            </w:r>
          </w:p>
          <w:p w14:paraId="24F29EE8" w14:textId="0D96AC7B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4</w:t>
            </w:r>
            <w:r w:rsidR="00083613">
              <w:rPr>
                <w:color w:val="000000" w:themeColor="text1"/>
              </w:rPr>
              <w:t xml:space="preserve"> - </w:t>
            </w:r>
            <w:r w:rsidRPr="00452235">
              <w:rPr>
                <w:color w:val="000000" w:themeColor="text1"/>
              </w:rPr>
              <w:t>&lt;1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0AC6E6C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B427CA" w:rsidRPr="00452235" w14:paraId="48664240" w14:textId="77777777" w:rsidTr="005C57CF">
        <w:trPr>
          <w:trHeight w:val="113"/>
        </w:trPr>
        <w:tc>
          <w:tcPr>
            <w:tcW w:w="309" w:type="pct"/>
            <w:vMerge/>
            <w:shd w:val="clear" w:color="auto" w:fill="76923C" w:themeFill="accent3" w:themeFillShade="BF"/>
            <w:textDirection w:val="btLr"/>
          </w:tcPr>
          <w:p w14:paraId="4AC95BC4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29D246FF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2FA6CF2" w14:textId="451D7E2F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5C323E4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0E8B224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0AADCB8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476728CA" w14:textId="77777777" w:rsidTr="005C57CF">
        <w:trPr>
          <w:trHeight w:val="530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0C708714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2F19064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health personnel know proper use of RDTs</w:t>
            </w:r>
          </w:p>
          <w:p w14:paraId="53FAB8B8" w14:textId="6C9A2359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[Indicator will be segregated for ASHA, ANMs and MPW</w:t>
            </w:r>
            <w:r w:rsidR="003E30BE" w:rsidRPr="00452235">
              <w:rPr>
                <w:color w:val="000000" w:themeColor="text1"/>
              </w:rPr>
              <w:t>]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D084B18" w14:textId="52E937EB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ealth personnel knowing proper use of RD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0235A32D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5EC1A57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60%</w:t>
            </w:r>
          </w:p>
          <w:p w14:paraId="45F51E2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2- 80%</w:t>
            </w:r>
          </w:p>
          <w:p w14:paraId="67925B76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3- 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74CBBEE4" w14:textId="02EA6AFD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B427CA" w:rsidRPr="00452235" w14:paraId="13F73BBE" w14:textId="77777777" w:rsidTr="005C57CF">
        <w:trPr>
          <w:trHeight w:val="58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466CA338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50BE69C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33ED7168" w14:textId="2D953CF4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ealth personnel assess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724626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09DF9EB4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62D802F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77464E79" w14:textId="77777777" w:rsidTr="005C57CF">
        <w:trPr>
          <w:trHeight w:val="560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5B949FE1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5502958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health personnel know proper use of anti-malarial drugs</w:t>
            </w:r>
          </w:p>
          <w:p w14:paraId="6FC6540D" w14:textId="5F2E9E3A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[Indicator will be segregated for ASHA, ANMs and MPW (and RMP)]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9A76DFC" w14:textId="1737E12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Health personnel knowing proper use of anti-malarial drug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17332D9F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2169F4C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60%</w:t>
            </w:r>
          </w:p>
          <w:p w14:paraId="78DFF26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2- 80%</w:t>
            </w:r>
          </w:p>
          <w:p w14:paraId="4262FBCF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Y3- 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6A631C6C" w14:textId="1253765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Quarterly</w:t>
            </w:r>
          </w:p>
        </w:tc>
      </w:tr>
      <w:tr w:rsidR="00B427CA" w:rsidRPr="00452235" w14:paraId="0C7002BC" w14:textId="77777777" w:rsidTr="005C57CF">
        <w:trPr>
          <w:trHeight w:val="77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48463C20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497D68EC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B2F02A5" w14:textId="55C462C3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ealth personnel assess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58556C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675EB3E2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3727C9A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0673DB83" w14:textId="77777777" w:rsidTr="005C57CF">
        <w:trPr>
          <w:trHeight w:val="574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5F3D5FBB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508E78CD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malaria positive patients received Appropriate malaria treatment **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0F5F515" w14:textId="4BE796CB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cases received appropriate treatmen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16C7F2D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0FBBA4CE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80%</w:t>
            </w:r>
          </w:p>
          <w:p w14:paraId="2CAE3AFE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2- 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3319F90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B427CA" w:rsidRPr="00452235" w14:paraId="2E8A3E58" w14:textId="77777777" w:rsidTr="005C57CF">
        <w:trPr>
          <w:trHeight w:val="230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30D35758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36CA9DD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161616E7" w14:textId="0E90D2E0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68794E9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10C808C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6505E760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2EADADC7" w14:textId="77777777" w:rsidTr="005C57CF">
        <w:trPr>
          <w:trHeight w:val="240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25B8F321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4353F7D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imeliness of report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26F270BF" w14:textId="0102E33A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reports received on time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3DDC1CF0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Sentinel sites report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404EFCF4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60%</w:t>
            </w:r>
          </w:p>
          <w:p w14:paraId="314AE75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2- 80%</w:t>
            </w:r>
          </w:p>
          <w:p w14:paraId="2E5DDB0C" w14:textId="60EA3D5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3- 100%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61A91594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</w:tc>
      </w:tr>
      <w:tr w:rsidR="00B427CA" w:rsidRPr="00452235" w14:paraId="07EC2B04" w14:textId="77777777" w:rsidTr="005C57CF">
        <w:trPr>
          <w:trHeight w:val="122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48430C29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4F3656C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72AB56D2" w14:textId="259284F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reports receive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322EAA4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4347468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20696FA1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20F072D1" w14:textId="77777777" w:rsidTr="005C57CF">
        <w:trPr>
          <w:trHeight w:val="297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57F06B0E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3D47E80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cases investigated within 7 days </w:t>
            </w:r>
            <w:r w:rsidRPr="00452235">
              <w:rPr>
                <w:b/>
                <w:bCs/>
                <w:i/>
                <w:iCs/>
                <w:color w:val="000000" w:themeColor="text1"/>
              </w:rPr>
              <w:t>(elimination phase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A9D3C9F" w14:textId="4573D95E" w:rsidR="00B427CA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B427CA" w:rsidRPr="00452235">
              <w:rPr>
                <w:color w:val="000000" w:themeColor="text1"/>
              </w:rPr>
              <w:t xml:space="preserve"> cases investigated in elimination phase within 7 day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4D2B5EB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13DCE90C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1CE53A0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1EEC2834" w14:textId="77777777" w:rsidTr="005C57CF">
        <w:trPr>
          <w:trHeight w:val="296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437185F4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752CCD29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2C790D5" w14:textId="3997D8D6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0E6EDA" w:rsidRPr="00452235">
              <w:rPr>
                <w:color w:val="000000" w:themeColor="text1"/>
              </w:rPr>
              <w:t>number</w:t>
            </w:r>
            <w:r w:rsidRPr="00452235">
              <w:rPr>
                <w:color w:val="000000" w:themeColor="text1"/>
              </w:rPr>
              <w:t xml:space="preserve"> of cases foun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4D0C2DC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6745AC9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76FB39F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4D128119" w14:textId="77777777" w:rsidTr="005C57CF">
        <w:trPr>
          <w:trHeight w:val="297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64CF1A72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</w:tcPr>
          <w:p w14:paraId="7836732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foci investigated within 7 days </w:t>
            </w:r>
            <w:r w:rsidRPr="00452235">
              <w:rPr>
                <w:b/>
                <w:bCs/>
                <w:i/>
                <w:iCs/>
                <w:color w:val="000000" w:themeColor="text1"/>
              </w:rPr>
              <w:t>(elimination phase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BECCD60" w14:textId="1D0FAFFB" w:rsidR="00B427CA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B427CA" w:rsidRPr="00452235">
              <w:rPr>
                <w:color w:val="000000" w:themeColor="text1"/>
              </w:rPr>
              <w:t xml:space="preserve"> foci investigated in elimination phase within 7 day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14:paraId="268FC1D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</w:tcPr>
          <w:p w14:paraId="740CAA3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</w:tcPr>
          <w:p w14:paraId="24EA56D9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B427CA" w:rsidRPr="00452235" w14:paraId="664787E3" w14:textId="77777777" w:rsidTr="005C57CF">
        <w:trPr>
          <w:trHeight w:val="296"/>
        </w:trPr>
        <w:tc>
          <w:tcPr>
            <w:tcW w:w="309" w:type="pct"/>
            <w:vMerge/>
            <w:shd w:val="clear" w:color="auto" w:fill="76923C" w:themeFill="accent3" w:themeFillShade="BF"/>
          </w:tcPr>
          <w:p w14:paraId="59EF73BF" w14:textId="77777777" w:rsidR="00B427CA" w:rsidRPr="00452235" w:rsidRDefault="00B427CA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</w:tcPr>
          <w:p w14:paraId="5238542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56016057" w14:textId="20437A16" w:rsidR="00B427CA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</w:t>
            </w:r>
            <w:r w:rsidR="00B427CA" w:rsidRPr="00452235">
              <w:rPr>
                <w:color w:val="000000" w:themeColor="text1"/>
              </w:rPr>
              <w:t xml:space="preserve"> of foci found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0DD9D355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788D22A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5977DC3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452235" w:rsidRPr="00452235" w14:paraId="7469F403" w14:textId="77777777" w:rsidTr="000B36E3">
        <w:trPr>
          <w:trHeight w:val="334"/>
        </w:trPr>
        <w:tc>
          <w:tcPr>
            <w:tcW w:w="309" w:type="pct"/>
            <w:vMerge w:val="restart"/>
            <w:shd w:val="clear" w:color="auto" w:fill="E36C0A" w:themeFill="accent6" w:themeFillShade="BF"/>
            <w:textDirection w:val="btLr"/>
          </w:tcPr>
          <w:p w14:paraId="6134F6DD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EF6F9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alaria</w:t>
            </w:r>
            <w:r w:rsidRPr="00452235">
              <w:rPr>
                <w:color w:val="000000" w:themeColor="text1"/>
                <w:spacing w:val="28"/>
              </w:rPr>
              <w:t xml:space="preserve"> </w:t>
            </w:r>
            <w:r w:rsidRPr="00452235">
              <w:rPr>
                <w:color w:val="000000" w:themeColor="text1"/>
              </w:rPr>
              <w:t>case</w:t>
            </w:r>
            <w:r w:rsidRPr="00452235">
              <w:rPr>
                <w:color w:val="000000" w:themeColor="text1"/>
                <w:spacing w:val="29"/>
              </w:rPr>
              <w:t xml:space="preserve"> </w:t>
            </w:r>
            <w:r w:rsidRPr="00452235">
              <w:rPr>
                <w:color w:val="000000" w:themeColor="text1"/>
              </w:rPr>
              <w:t>in</w:t>
            </w:r>
            <w:r w:rsidRPr="00452235">
              <w:rPr>
                <w:color w:val="000000" w:themeColor="text1"/>
                <w:spacing w:val="1"/>
              </w:rPr>
              <w:t>c</w:t>
            </w:r>
            <w:r w:rsidRPr="00452235">
              <w:rPr>
                <w:color w:val="000000" w:themeColor="text1"/>
                <w:spacing w:val="-1"/>
              </w:rPr>
              <w:t>i</w:t>
            </w:r>
            <w:r w:rsidRPr="00452235">
              <w:rPr>
                <w:color w:val="000000" w:themeColor="text1"/>
              </w:rPr>
              <w:t>dence**</w:t>
            </w:r>
          </w:p>
          <w:p w14:paraId="47992F5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(Annual Parasite Incidence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D6F2B" w14:textId="0451FDA3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cases in a year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FE884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s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BF0CD3" w14:textId="6863A1C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5E5BA5E2" w14:textId="529ADAD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60% </w:t>
            </w:r>
          </w:p>
          <w:p w14:paraId="2316C5F1" w14:textId="5E134EE1" w:rsidR="00B427CA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4-70% </w:t>
            </w:r>
          </w:p>
          <w:p w14:paraId="14FB975E" w14:textId="77777777" w:rsidR="008B76DE" w:rsidRDefault="008B76DE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</w:p>
          <w:p w14:paraId="7CF7C7E2" w14:textId="629C63A1" w:rsidR="008B76DE" w:rsidRPr="00452235" w:rsidRDefault="008B76DE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Reduction t</w:t>
            </w:r>
            <w:r w:rsidRPr="00CC7039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BC21D0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452235" w:rsidRPr="00452235" w14:paraId="33FCBD7A" w14:textId="77777777" w:rsidTr="000B36E3">
        <w:trPr>
          <w:trHeight w:val="2877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12F75386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4BEB56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020CD" w14:textId="0CBE7DEB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opulation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0473B2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7B52979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04ECCA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452235" w:rsidRPr="00452235" w14:paraId="61392434" w14:textId="77777777" w:rsidTr="000B36E3">
        <w:trPr>
          <w:trHeight w:val="903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1FC313EC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E00FE4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arasite-prevalence**</w:t>
            </w:r>
          </w:p>
          <w:p w14:paraId="43CE586C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children aged 6-59 months with malaria infection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C44BC" w14:textId="01ED4656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children aged 6-59 months with malaria infection detected by microscopy or RD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55856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EAFD70" w14:textId="25C60879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794C922F" w14:textId="26CFEA82" w:rsidR="008B76DE" w:rsidRPr="00452235" w:rsidRDefault="00B427CA" w:rsidP="008B76DE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60% </w:t>
            </w:r>
          </w:p>
          <w:p w14:paraId="0FA7EB46" w14:textId="4D98C4F2" w:rsidR="00B427CA" w:rsidRDefault="00B427CA" w:rsidP="008B76DE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4-70% </w:t>
            </w:r>
          </w:p>
          <w:p w14:paraId="01698EB6" w14:textId="37F9A4BC" w:rsidR="008B76DE" w:rsidRPr="00452235" w:rsidRDefault="008B76DE" w:rsidP="008B76DE">
            <w:pPr>
              <w:spacing w:line="276" w:lineRule="auto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lastRenderedPageBreak/>
              <w:t>Reduction t</w:t>
            </w:r>
            <w:r w:rsidRPr="00383CF3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948182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Annually</w:t>
            </w:r>
          </w:p>
        </w:tc>
      </w:tr>
      <w:tr w:rsidR="00452235" w:rsidRPr="00452235" w14:paraId="70F618DD" w14:textId="77777777" w:rsidTr="000B36E3">
        <w:trPr>
          <w:trHeight w:val="2307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7CC3AFEF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A414F1E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5364C" w14:textId="42747D64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children aged 6-59 months tested for malaria parasites by microscopy or RDT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80D9F3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D361F08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0517B5B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452235" w:rsidRPr="00452235" w14:paraId="0C5AFAE1" w14:textId="77777777" w:rsidTr="000B36E3">
        <w:trPr>
          <w:trHeight w:val="387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682ECB3C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37AFA9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alaria positive pregnant women**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C2882" w14:textId="4C183F0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in pregnant women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0AE786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s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60A4D9" w14:textId="78C86981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2CA0CFE8" w14:textId="60A859D3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60% </w:t>
            </w:r>
          </w:p>
          <w:p w14:paraId="4AB203AD" w14:textId="28D4CE21" w:rsidR="00B427CA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4-70% </w:t>
            </w:r>
          </w:p>
          <w:p w14:paraId="0A710588" w14:textId="77777777" w:rsidR="009B38BC" w:rsidRDefault="009B38BC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</w:p>
          <w:p w14:paraId="3054BE2A" w14:textId="2CEDF83E" w:rsidR="009B38BC" w:rsidRPr="00452235" w:rsidRDefault="009B38BC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Reduction t</w:t>
            </w:r>
            <w:r w:rsidRPr="00383CF3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1024A7" w14:textId="77777777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B427CA" w:rsidRPr="00452235" w14:paraId="57D27402" w14:textId="77777777" w:rsidTr="000B36E3">
        <w:trPr>
          <w:trHeight w:val="2827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6B3ED06E" w14:textId="77777777" w:rsidR="00B427CA" w:rsidRPr="00452235" w:rsidRDefault="00B427CA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63CEEBB8" w14:textId="77777777" w:rsidR="00B427CA" w:rsidRPr="00452235" w:rsidRDefault="00B427CA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AA9FE" w14:textId="6984C5A6" w:rsidR="00B427CA" w:rsidRPr="00452235" w:rsidRDefault="00B427C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pregnant women who were tested for malaria during </w:t>
            </w:r>
            <w:r w:rsidR="003E30BE" w:rsidRPr="00452235">
              <w:rPr>
                <w:color w:val="000000" w:themeColor="text1"/>
              </w:rPr>
              <w:t>Ante Natal Care (</w:t>
            </w:r>
            <w:r w:rsidRPr="00452235">
              <w:rPr>
                <w:color w:val="000000" w:themeColor="text1"/>
              </w:rPr>
              <w:t>ANC</w:t>
            </w:r>
            <w:r w:rsidR="003E30BE" w:rsidRPr="00452235">
              <w:rPr>
                <w:color w:val="000000" w:themeColor="text1"/>
              </w:rPr>
              <w:t xml:space="preserve">) </w:t>
            </w:r>
            <w:r w:rsidRPr="00452235">
              <w:rPr>
                <w:color w:val="000000" w:themeColor="text1"/>
              </w:rPr>
              <w:t>/ACD</w:t>
            </w:r>
          </w:p>
          <w:p w14:paraId="1435D115" w14:textId="77777777" w:rsidR="00B427CA" w:rsidRPr="00452235" w:rsidRDefault="00B427CA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6FA2C0EF" w14:textId="77777777" w:rsidR="00B427CA" w:rsidRPr="00452235" w:rsidRDefault="00B427CA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51D07467" w14:textId="77777777" w:rsidR="00B427CA" w:rsidRPr="00452235" w:rsidRDefault="00B427CA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450E7CB1" w14:textId="77777777" w:rsidR="00B427CA" w:rsidRPr="00452235" w:rsidRDefault="00B427CA" w:rsidP="00452235">
            <w:pPr>
              <w:spacing w:line="276" w:lineRule="auto"/>
              <w:rPr>
                <w:color w:val="FF0000"/>
              </w:rPr>
            </w:pPr>
          </w:p>
        </w:tc>
      </w:tr>
      <w:tr w:rsidR="00452235" w:rsidRPr="00452235" w14:paraId="634587AD" w14:textId="77777777" w:rsidTr="000B36E3">
        <w:trPr>
          <w:trHeight w:val="347"/>
        </w:trPr>
        <w:tc>
          <w:tcPr>
            <w:tcW w:w="309" w:type="pct"/>
            <w:vMerge w:val="restart"/>
            <w:shd w:val="clear" w:color="auto" w:fill="E36C0A" w:themeFill="accent6" w:themeFillShade="BF"/>
            <w:textDirection w:val="btLr"/>
          </w:tcPr>
          <w:p w14:paraId="195745E9" w14:textId="7CABBC48" w:rsidR="00F71716" w:rsidRPr="00452235" w:rsidRDefault="00F71716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  <w:r w:rsidRPr="00452235">
              <w:rPr>
                <w:b/>
              </w:rPr>
              <w:t>Impact</w:t>
            </w: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21A9A7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 falciparum Incidence rate (</w:t>
            </w:r>
            <w:r w:rsidRPr="00452235">
              <w:rPr>
                <w:i/>
                <w:iCs/>
                <w:color w:val="000000" w:themeColor="text1"/>
              </w:rPr>
              <w:t>Pf</w:t>
            </w:r>
            <w:r w:rsidRPr="00452235">
              <w:rPr>
                <w:color w:val="000000" w:themeColor="text1"/>
              </w:rPr>
              <w:t>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DBD33" w14:textId="32FE66AE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Pr="00452235">
              <w:rPr>
                <w:i/>
                <w:color w:val="000000" w:themeColor="text1"/>
              </w:rPr>
              <w:t>P. falciparum</w:t>
            </w:r>
            <w:r w:rsidRPr="00452235">
              <w:rPr>
                <w:color w:val="000000" w:themeColor="text1"/>
              </w:rPr>
              <w:t xml:space="preserve"> case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700067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CD and PCD formats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CC5612" w14:textId="06F48A3B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6E0EC488" w14:textId="17E8D4C5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60% </w:t>
            </w:r>
          </w:p>
          <w:p w14:paraId="69A71064" w14:textId="17C57749" w:rsidR="00F71716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4-70% </w:t>
            </w:r>
          </w:p>
          <w:p w14:paraId="479686FF" w14:textId="492CAC16" w:rsidR="001009F4" w:rsidRPr="00452235" w:rsidRDefault="001009F4" w:rsidP="0045223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tion t</w:t>
            </w:r>
            <w:r w:rsidRPr="00383CF3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C5CC8F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452235" w:rsidRPr="00452235" w14:paraId="63332323" w14:textId="77777777" w:rsidTr="000B36E3">
        <w:trPr>
          <w:trHeight w:val="2867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06E6B6B4" w14:textId="77777777" w:rsidR="00F71716" w:rsidRPr="00452235" w:rsidRDefault="00F71716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BFBDD99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117FD" w14:textId="78AF949F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5B223D8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E15F4A1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569231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452235" w:rsidRPr="00452235" w14:paraId="3CF2DD51" w14:textId="77777777" w:rsidTr="000B36E3">
        <w:trPr>
          <w:trHeight w:val="614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7D72F041" w14:textId="43BB1F47" w:rsidR="00F71716" w:rsidRPr="00452235" w:rsidRDefault="00F71716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77E9D8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Incidence of severe disease #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26682" w14:textId="26D1C889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alaria cases with any severe complication admitted to sentinel site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5361B8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Sentinel surveillance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149960" w14:textId="0D7DF687" w:rsidR="00102374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1D2C7031" w14:textId="78E9C7C1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60% </w:t>
            </w:r>
          </w:p>
          <w:p w14:paraId="42F6D612" w14:textId="31781FE6" w:rsidR="00F71716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4-70% </w:t>
            </w:r>
          </w:p>
          <w:p w14:paraId="7E45E556" w14:textId="77777777" w:rsidR="00B6618B" w:rsidRDefault="00B6618B" w:rsidP="00452235">
            <w:pPr>
              <w:spacing w:line="276" w:lineRule="auto"/>
              <w:rPr>
                <w:color w:val="000000" w:themeColor="text1"/>
              </w:rPr>
            </w:pPr>
          </w:p>
          <w:p w14:paraId="4CD8CF5B" w14:textId="127F58C4" w:rsidR="00102374" w:rsidRPr="00452235" w:rsidRDefault="00102374" w:rsidP="00452235">
            <w:pPr>
              <w:spacing w:line="276" w:lineRule="auto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Reduction t</w:t>
            </w:r>
            <w:r w:rsidRPr="00383CF3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97C1CE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Annually </w:t>
            </w:r>
          </w:p>
        </w:tc>
      </w:tr>
      <w:tr w:rsidR="00452235" w:rsidRPr="00452235" w14:paraId="0C7DEE8A" w14:textId="77777777" w:rsidTr="000B36E3">
        <w:trPr>
          <w:trHeight w:val="2600"/>
        </w:trPr>
        <w:tc>
          <w:tcPr>
            <w:tcW w:w="309" w:type="pct"/>
            <w:vMerge/>
            <w:shd w:val="clear" w:color="auto" w:fill="E36C0A" w:themeFill="accent6" w:themeFillShade="BF"/>
            <w:textDirection w:val="btLr"/>
          </w:tcPr>
          <w:p w14:paraId="0E86F9AA" w14:textId="77777777" w:rsidR="00F71716" w:rsidRPr="00452235" w:rsidRDefault="00F71716" w:rsidP="00452235">
            <w:pPr>
              <w:spacing w:line="276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B24BA82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3FF90" w14:textId="62B24B13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positive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9403EB5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0B28849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232CE4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452235" w:rsidRPr="00452235" w14:paraId="053D9C6D" w14:textId="77777777" w:rsidTr="000B36E3">
        <w:trPr>
          <w:trHeight w:val="104"/>
        </w:trPr>
        <w:tc>
          <w:tcPr>
            <w:tcW w:w="309" w:type="pct"/>
            <w:vMerge/>
            <w:shd w:val="clear" w:color="auto" w:fill="E36C0A" w:themeFill="accent6" w:themeFillShade="BF"/>
          </w:tcPr>
          <w:p w14:paraId="4C215254" w14:textId="77777777" w:rsidR="00F71716" w:rsidRPr="00452235" w:rsidRDefault="00F71716" w:rsidP="00452235">
            <w:pPr>
              <w:spacing w:line="276" w:lineRule="auto"/>
            </w:pPr>
          </w:p>
        </w:tc>
        <w:tc>
          <w:tcPr>
            <w:tcW w:w="14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603B8E" w14:textId="173095C8" w:rsidR="00F71716" w:rsidRPr="00452235" w:rsidRDefault="00F71716" w:rsidP="0045223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alaria mortality rate**  (per 100,0000 population)</w:t>
            </w:r>
          </w:p>
          <w:p w14:paraId="47D984A9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32B92" w14:textId="21EC684D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Deaths due to malaria 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6B7AA0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4C05E5" w14:textId="686C7B71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2- 50% </w:t>
            </w:r>
          </w:p>
          <w:p w14:paraId="3D8AFDC1" w14:textId="3B66E396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Y3-50% </w:t>
            </w:r>
          </w:p>
          <w:p w14:paraId="0DBAF1BC" w14:textId="1B7C7AD1" w:rsidR="00741BEE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4-</w:t>
            </w:r>
            <w:r w:rsidR="00E422BA">
              <w:rPr>
                <w:color w:val="000000" w:themeColor="text1"/>
              </w:rPr>
              <w:t xml:space="preserve"> </w:t>
            </w:r>
            <w:r w:rsidR="00360740">
              <w:rPr>
                <w:color w:val="000000" w:themeColor="text1"/>
              </w:rPr>
              <w:t>100%</w:t>
            </w:r>
            <w:r w:rsidRPr="00452235">
              <w:rPr>
                <w:color w:val="000000" w:themeColor="text1"/>
              </w:rPr>
              <w:t xml:space="preserve"> </w:t>
            </w:r>
          </w:p>
          <w:p w14:paraId="1835AD9B" w14:textId="4A39187E" w:rsidR="00E422BA" w:rsidRPr="00452235" w:rsidRDefault="00E422BA" w:rsidP="0045223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tion t</w:t>
            </w:r>
            <w:r w:rsidRPr="00383CF3">
              <w:rPr>
                <w:color w:val="000000" w:themeColor="text1"/>
              </w:rPr>
              <w:t>o be calculated considering previous year as baselin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51DAA4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452235" w:rsidRPr="00452235" w14:paraId="17FA0E19" w14:textId="77777777" w:rsidTr="000B36E3">
        <w:trPr>
          <w:trHeight w:val="2187"/>
        </w:trPr>
        <w:tc>
          <w:tcPr>
            <w:tcW w:w="309" w:type="pct"/>
            <w:vMerge/>
            <w:shd w:val="clear" w:color="auto" w:fill="E36C0A" w:themeFill="accent6" w:themeFillShade="BF"/>
          </w:tcPr>
          <w:p w14:paraId="0642B7D2" w14:textId="77777777" w:rsidR="00F71716" w:rsidRPr="00452235" w:rsidRDefault="00F71716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92ABDC" w14:textId="77777777" w:rsidR="00F71716" w:rsidRPr="00452235" w:rsidRDefault="00F71716" w:rsidP="00452235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7F615" w14:textId="68EB6E01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population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085155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724EB37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6085CE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71716" w:rsidRPr="00452235" w14:paraId="243CA85C" w14:textId="77777777" w:rsidTr="000B36E3">
        <w:trPr>
          <w:trHeight w:val="2370"/>
        </w:trPr>
        <w:tc>
          <w:tcPr>
            <w:tcW w:w="309" w:type="pct"/>
            <w:vMerge/>
            <w:shd w:val="clear" w:color="auto" w:fill="E36C0A" w:themeFill="accent6" w:themeFillShade="BF"/>
          </w:tcPr>
          <w:p w14:paraId="0391D062" w14:textId="77777777" w:rsidR="00F71716" w:rsidRPr="00452235" w:rsidRDefault="00F71716" w:rsidP="00452235">
            <w:pPr>
              <w:spacing w:line="276" w:lineRule="auto"/>
            </w:pPr>
          </w:p>
        </w:tc>
        <w:tc>
          <w:tcPr>
            <w:tcW w:w="1495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0BF3FCD2" w14:textId="77777777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6C720" w14:textId="566CFA16" w:rsidR="00F71716" w:rsidRPr="00452235" w:rsidRDefault="00F7171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Malaria case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1281F15E" w14:textId="77777777" w:rsidR="00F71716" w:rsidRPr="00452235" w:rsidRDefault="00F71716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1E15555A" w14:textId="77777777" w:rsidR="00F71716" w:rsidRPr="00452235" w:rsidRDefault="00F71716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33782BFF" w14:textId="77777777" w:rsidR="00F71716" w:rsidRPr="00452235" w:rsidRDefault="00F71716" w:rsidP="00452235">
            <w:pPr>
              <w:spacing w:line="276" w:lineRule="auto"/>
              <w:rPr>
                <w:color w:val="FF0000"/>
              </w:rPr>
            </w:pPr>
          </w:p>
        </w:tc>
      </w:tr>
    </w:tbl>
    <w:p w14:paraId="6D1D2A6D" w14:textId="77777777" w:rsidR="006D3106" w:rsidRPr="00452235" w:rsidRDefault="006D3106" w:rsidP="00452235">
      <w:pPr>
        <w:spacing w:line="276" w:lineRule="auto"/>
        <w:rPr>
          <w:b/>
          <w:color w:val="000000" w:themeColor="text1"/>
          <w:u w:val="single"/>
        </w:rPr>
      </w:pPr>
    </w:p>
    <w:p w14:paraId="12F19209" w14:textId="77777777" w:rsidR="0020758C" w:rsidRPr="00452235" w:rsidRDefault="0020758C" w:rsidP="00452235">
      <w:pPr>
        <w:spacing w:line="276" w:lineRule="auto"/>
        <w:rPr>
          <w:b/>
          <w:color w:val="000000" w:themeColor="text1"/>
          <w:u w:val="single"/>
        </w:rPr>
      </w:pPr>
    </w:p>
    <w:p w14:paraId="587C0F40" w14:textId="77777777" w:rsidR="0020758C" w:rsidRPr="00452235" w:rsidRDefault="0020758C" w:rsidP="00452235">
      <w:pPr>
        <w:spacing w:line="276" w:lineRule="auto"/>
        <w:rPr>
          <w:b/>
          <w:color w:val="000000" w:themeColor="text1"/>
          <w:u w:val="single"/>
        </w:rPr>
      </w:pPr>
      <w:bookmarkStart w:id="0" w:name="_GoBack"/>
      <w:bookmarkEnd w:id="0"/>
    </w:p>
    <w:p w14:paraId="7C56DE1B" w14:textId="77777777" w:rsidR="00F30FDA" w:rsidRPr="00452235" w:rsidRDefault="00F30FDA" w:rsidP="00452235">
      <w:pPr>
        <w:spacing w:after="200" w:line="276" w:lineRule="auto"/>
        <w:rPr>
          <w:b/>
          <w:color w:val="000000" w:themeColor="text1"/>
          <w:u w:val="single"/>
        </w:rPr>
      </w:pPr>
      <w:r w:rsidRPr="00452235">
        <w:rPr>
          <w:b/>
          <w:color w:val="000000" w:themeColor="text1"/>
          <w:u w:val="single"/>
        </w:rPr>
        <w:lastRenderedPageBreak/>
        <w:br w:type="page"/>
      </w:r>
    </w:p>
    <w:p w14:paraId="2A61FBFE" w14:textId="597BC58F" w:rsidR="00BE5D8F" w:rsidRPr="00A86A72" w:rsidRDefault="0027060E" w:rsidP="00452235">
      <w:pPr>
        <w:spacing w:line="276" w:lineRule="auto"/>
        <w:rPr>
          <w:color w:val="000000" w:themeColor="text1"/>
        </w:rPr>
      </w:pPr>
      <w:r w:rsidRPr="00A86A72">
        <w:rPr>
          <w:b/>
          <w:color w:val="000000" w:themeColor="text1"/>
        </w:rPr>
        <w:lastRenderedPageBreak/>
        <w:t>Key</w:t>
      </w:r>
      <w:r w:rsidR="005978C6" w:rsidRPr="00A86A72">
        <w:rPr>
          <w:b/>
          <w:color w:val="000000" w:themeColor="text1"/>
        </w:rPr>
        <w:t xml:space="preserve"> area 2: </w:t>
      </w:r>
      <w:r w:rsidR="00BE5D8F" w:rsidRPr="00A86A72">
        <w:rPr>
          <w:color w:val="000000" w:themeColor="text1"/>
        </w:rPr>
        <w:t>Prevention/ Control of Vector</w:t>
      </w:r>
    </w:p>
    <w:p w14:paraId="0C0D0EC7" w14:textId="77777777" w:rsidR="00872363" w:rsidRPr="00452235" w:rsidRDefault="00872363" w:rsidP="00452235">
      <w:pPr>
        <w:spacing w:line="276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2936"/>
        <w:gridCol w:w="4435"/>
        <w:gridCol w:w="1630"/>
        <w:gridCol w:w="1781"/>
        <w:gridCol w:w="1310"/>
      </w:tblGrid>
      <w:tr w:rsidR="00452235" w:rsidRPr="00452235" w14:paraId="2570CFC4" w14:textId="77777777" w:rsidTr="00755B90">
        <w:trPr>
          <w:tblHeader/>
        </w:trPr>
        <w:tc>
          <w:tcPr>
            <w:tcW w:w="858" w:type="dxa"/>
            <w:shd w:val="clear" w:color="auto" w:fill="C4BC96" w:themeFill="background2" w:themeFillShade="BF"/>
          </w:tcPr>
          <w:p w14:paraId="6BFC910D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Level</w:t>
            </w:r>
          </w:p>
        </w:tc>
        <w:tc>
          <w:tcPr>
            <w:tcW w:w="2936" w:type="dxa"/>
            <w:shd w:val="clear" w:color="auto" w:fill="C4BC96" w:themeFill="background2" w:themeFillShade="BF"/>
          </w:tcPr>
          <w:p w14:paraId="535598BB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Indicator</w:t>
            </w:r>
          </w:p>
        </w:tc>
        <w:tc>
          <w:tcPr>
            <w:tcW w:w="4435" w:type="dxa"/>
            <w:shd w:val="clear" w:color="auto" w:fill="C4BC96" w:themeFill="background2" w:themeFillShade="BF"/>
          </w:tcPr>
          <w:p w14:paraId="15D12543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630" w:type="dxa"/>
            <w:shd w:val="clear" w:color="auto" w:fill="C4BC96" w:themeFill="background2" w:themeFillShade="BF"/>
          </w:tcPr>
          <w:p w14:paraId="138F4153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Data Source</w:t>
            </w:r>
          </w:p>
        </w:tc>
        <w:tc>
          <w:tcPr>
            <w:tcW w:w="1781" w:type="dxa"/>
            <w:shd w:val="clear" w:color="auto" w:fill="C4BC96" w:themeFill="background2" w:themeFillShade="BF"/>
          </w:tcPr>
          <w:p w14:paraId="79C9D9A7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Target</w:t>
            </w:r>
          </w:p>
        </w:tc>
        <w:tc>
          <w:tcPr>
            <w:tcW w:w="1310" w:type="dxa"/>
            <w:shd w:val="clear" w:color="auto" w:fill="C4BC96" w:themeFill="background2" w:themeFillShade="BF"/>
          </w:tcPr>
          <w:p w14:paraId="4FAFC6F7" w14:textId="77777777" w:rsidR="006C7E73" w:rsidRPr="00452235" w:rsidRDefault="006C7E73" w:rsidP="00452235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Frequency</w:t>
            </w:r>
          </w:p>
        </w:tc>
      </w:tr>
      <w:tr w:rsidR="00755B90" w:rsidRPr="00452235" w14:paraId="6ABE5C5A" w14:textId="77777777" w:rsidTr="00755B90">
        <w:trPr>
          <w:trHeight w:val="118"/>
        </w:trPr>
        <w:tc>
          <w:tcPr>
            <w:tcW w:w="858" w:type="dxa"/>
            <w:vMerge w:val="restart"/>
            <w:shd w:val="clear" w:color="auto" w:fill="D6E3BC" w:themeFill="accent3" w:themeFillTint="66"/>
            <w:textDirection w:val="btLr"/>
          </w:tcPr>
          <w:p w14:paraId="73DF6A77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Input</w:t>
            </w:r>
          </w:p>
        </w:tc>
        <w:tc>
          <w:tcPr>
            <w:tcW w:w="2936" w:type="dxa"/>
            <w:vMerge w:val="restart"/>
            <w:shd w:val="clear" w:color="auto" w:fill="auto"/>
          </w:tcPr>
          <w:p w14:paraId="5D045662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funds available as against sanctioned </w:t>
            </w:r>
          </w:p>
          <w:p w14:paraId="71C43B6D" w14:textId="1BCA7705" w:rsidR="00755B90" w:rsidRPr="00452235" w:rsidRDefault="00755B90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 xml:space="preserve"> (to be segregated for each activity under vector control)</w:t>
            </w:r>
          </w:p>
        </w:tc>
        <w:tc>
          <w:tcPr>
            <w:tcW w:w="4435" w:type="dxa"/>
            <w:shd w:val="clear" w:color="auto" w:fill="auto"/>
          </w:tcPr>
          <w:p w14:paraId="1028AFD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available</w:t>
            </w:r>
          </w:p>
        </w:tc>
        <w:tc>
          <w:tcPr>
            <w:tcW w:w="1630" w:type="dxa"/>
            <w:vMerge w:val="restart"/>
            <w:shd w:val="clear" w:color="auto" w:fill="auto"/>
          </w:tcPr>
          <w:p w14:paraId="03EDE26F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1781" w:type="dxa"/>
            <w:vMerge w:val="restart"/>
            <w:shd w:val="clear" w:color="auto" w:fill="auto"/>
          </w:tcPr>
          <w:p w14:paraId="58147951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 w:val="restart"/>
            <w:shd w:val="clear" w:color="auto" w:fill="auto"/>
          </w:tcPr>
          <w:p w14:paraId="247EECB9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</w:t>
            </w:r>
          </w:p>
          <w:p w14:paraId="344C35F2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755B90" w:rsidRPr="00452235" w14:paraId="4255E4B3" w14:textId="77777777" w:rsidTr="00755B90">
        <w:tc>
          <w:tcPr>
            <w:tcW w:w="858" w:type="dxa"/>
            <w:vMerge/>
            <w:shd w:val="clear" w:color="auto" w:fill="D6E3BC" w:themeFill="accent3" w:themeFillTint="66"/>
            <w:textDirection w:val="btLr"/>
          </w:tcPr>
          <w:p w14:paraId="23E9E7ED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  <w:shd w:val="clear" w:color="auto" w:fill="auto"/>
          </w:tcPr>
          <w:p w14:paraId="5F7332E8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  <w:shd w:val="clear" w:color="auto" w:fill="auto"/>
          </w:tcPr>
          <w:p w14:paraId="6174D6E1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sanctioned</w:t>
            </w:r>
          </w:p>
        </w:tc>
        <w:tc>
          <w:tcPr>
            <w:tcW w:w="1630" w:type="dxa"/>
            <w:vMerge/>
            <w:shd w:val="clear" w:color="auto" w:fill="auto"/>
          </w:tcPr>
          <w:p w14:paraId="5A646574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  <w:shd w:val="clear" w:color="auto" w:fill="auto"/>
          </w:tcPr>
          <w:p w14:paraId="58950CAC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  <w:shd w:val="clear" w:color="auto" w:fill="auto"/>
          </w:tcPr>
          <w:p w14:paraId="69141426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755B90" w:rsidRPr="00452235" w14:paraId="04F8E520" w14:textId="77777777" w:rsidTr="00755B90">
        <w:trPr>
          <w:trHeight w:val="294"/>
        </w:trPr>
        <w:tc>
          <w:tcPr>
            <w:tcW w:w="858" w:type="dxa"/>
            <w:vMerge/>
            <w:shd w:val="clear" w:color="auto" w:fill="D6E3BC" w:themeFill="accent3" w:themeFillTint="66"/>
            <w:textDirection w:val="btLr"/>
          </w:tcPr>
          <w:p w14:paraId="74337A45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  <w:shd w:val="clear" w:color="auto" w:fill="auto"/>
          </w:tcPr>
          <w:p w14:paraId="75E6A1B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health personnel in post as against sanctioned </w:t>
            </w:r>
          </w:p>
          <w:p w14:paraId="2BD63AF4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  <w:p w14:paraId="54A05DE8" w14:textId="77777777" w:rsidR="00755B90" w:rsidRPr="00452235" w:rsidRDefault="00755B90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>(to be segregated for every staff category under vector control)</w:t>
            </w:r>
          </w:p>
        </w:tc>
        <w:tc>
          <w:tcPr>
            <w:tcW w:w="4435" w:type="dxa"/>
            <w:shd w:val="clear" w:color="auto" w:fill="auto"/>
          </w:tcPr>
          <w:p w14:paraId="273F811F" w14:textId="0DE7E47F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health personnel posted</w:t>
            </w:r>
          </w:p>
        </w:tc>
        <w:tc>
          <w:tcPr>
            <w:tcW w:w="1630" w:type="dxa"/>
            <w:vMerge w:val="restart"/>
            <w:shd w:val="clear" w:color="auto" w:fill="auto"/>
          </w:tcPr>
          <w:p w14:paraId="4A49550F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1781" w:type="dxa"/>
            <w:vMerge w:val="restart"/>
            <w:shd w:val="clear" w:color="auto" w:fill="auto"/>
          </w:tcPr>
          <w:p w14:paraId="7A50EF45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 w:val="restart"/>
            <w:shd w:val="clear" w:color="auto" w:fill="auto"/>
          </w:tcPr>
          <w:p w14:paraId="0DF82D92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rterly</w:t>
            </w:r>
          </w:p>
        </w:tc>
      </w:tr>
      <w:tr w:rsidR="00755B90" w:rsidRPr="00452235" w14:paraId="13E2EEEC" w14:textId="77777777" w:rsidTr="00755B90">
        <w:trPr>
          <w:trHeight w:val="1053"/>
        </w:trPr>
        <w:tc>
          <w:tcPr>
            <w:tcW w:w="858" w:type="dxa"/>
            <w:vMerge/>
            <w:shd w:val="clear" w:color="auto" w:fill="D6E3BC" w:themeFill="accent3" w:themeFillTint="66"/>
            <w:textDirection w:val="btLr"/>
          </w:tcPr>
          <w:p w14:paraId="4AFCF027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6495DD36" w14:textId="77777777" w:rsidR="00755B90" w:rsidRPr="00452235" w:rsidRDefault="00755B90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4435" w:type="dxa"/>
          </w:tcPr>
          <w:p w14:paraId="645440AC" w14:textId="4EAA96BD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health personnel sanctioned</w:t>
            </w:r>
          </w:p>
        </w:tc>
        <w:tc>
          <w:tcPr>
            <w:tcW w:w="1630" w:type="dxa"/>
            <w:vMerge/>
          </w:tcPr>
          <w:p w14:paraId="0F420172" w14:textId="77777777" w:rsidR="00755B90" w:rsidRPr="00452235" w:rsidRDefault="00755B90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1781" w:type="dxa"/>
            <w:vMerge/>
          </w:tcPr>
          <w:p w14:paraId="723E28A9" w14:textId="77777777" w:rsidR="00755B90" w:rsidRPr="00452235" w:rsidRDefault="00755B90" w:rsidP="00452235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1310" w:type="dxa"/>
            <w:vMerge/>
          </w:tcPr>
          <w:p w14:paraId="55AAC8B7" w14:textId="77777777" w:rsidR="00755B90" w:rsidRPr="00452235" w:rsidRDefault="00755B90" w:rsidP="00452235">
            <w:pPr>
              <w:spacing w:line="276" w:lineRule="auto"/>
              <w:rPr>
                <w:color w:val="FF0000"/>
              </w:rPr>
            </w:pPr>
          </w:p>
        </w:tc>
      </w:tr>
      <w:tr w:rsidR="00755B90" w:rsidRPr="00452235" w14:paraId="111227BE" w14:textId="77777777" w:rsidTr="00755B90">
        <w:trPr>
          <w:trHeight w:val="290"/>
        </w:trPr>
        <w:tc>
          <w:tcPr>
            <w:tcW w:w="858" w:type="dxa"/>
            <w:vMerge/>
            <w:shd w:val="clear" w:color="auto" w:fill="D6E3BC" w:themeFill="accent3" w:themeFillTint="66"/>
          </w:tcPr>
          <w:p w14:paraId="5B7AC11C" w14:textId="4D636B25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0F4F29C3" w14:textId="054C6915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Number of Indoor Residual Spray (IRS) pump available for spray </w:t>
            </w:r>
          </w:p>
        </w:tc>
        <w:tc>
          <w:tcPr>
            <w:tcW w:w="4435" w:type="dxa"/>
          </w:tcPr>
          <w:p w14:paraId="6B01E877" w14:textId="5F6805AC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IRS pump available for spray</w:t>
            </w:r>
          </w:p>
        </w:tc>
        <w:tc>
          <w:tcPr>
            <w:tcW w:w="1630" w:type="dxa"/>
            <w:vMerge w:val="restart"/>
          </w:tcPr>
          <w:p w14:paraId="43401A2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 w:val="restart"/>
          </w:tcPr>
          <w:p w14:paraId="0D3782C4" w14:textId="399ACDD3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100%</w:t>
            </w:r>
          </w:p>
        </w:tc>
        <w:tc>
          <w:tcPr>
            <w:tcW w:w="1310" w:type="dxa"/>
            <w:vMerge w:val="restart"/>
          </w:tcPr>
          <w:p w14:paraId="25A048B6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755B90" w:rsidRPr="00452235" w14:paraId="03B879CD" w14:textId="77777777" w:rsidTr="00755B90">
        <w:trPr>
          <w:trHeight w:val="289"/>
        </w:trPr>
        <w:tc>
          <w:tcPr>
            <w:tcW w:w="858" w:type="dxa"/>
            <w:vMerge/>
            <w:shd w:val="clear" w:color="auto" w:fill="D6E3BC" w:themeFill="accent3" w:themeFillTint="66"/>
          </w:tcPr>
          <w:p w14:paraId="008B4B4A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7AD41040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34805433" w14:textId="34AE766B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30" w:type="dxa"/>
            <w:vMerge/>
          </w:tcPr>
          <w:p w14:paraId="3A2AEB97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1B9CC92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68DD0FEA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755B90" w:rsidRPr="00452235" w14:paraId="185FAB66" w14:textId="77777777" w:rsidTr="00755B90">
        <w:trPr>
          <w:trHeight w:val="291"/>
        </w:trPr>
        <w:tc>
          <w:tcPr>
            <w:tcW w:w="858" w:type="dxa"/>
            <w:vMerge/>
            <w:shd w:val="clear" w:color="auto" w:fill="D6E3BC" w:themeFill="accent3" w:themeFillTint="66"/>
            <w:textDirection w:val="btLr"/>
          </w:tcPr>
          <w:p w14:paraId="57254F44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4D5EBA78" w14:textId="7316EE9B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Long-Lasting Insecticidal Nets (LLINs) received by district</w:t>
            </w:r>
            <w:r w:rsidRPr="00452235" w:rsidDel="00755B90">
              <w:rPr>
                <w:color w:val="000000" w:themeColor="text1"/>
              </w:rPr>
              <w:t xml:space="preserve"> </w:t>
            </w:r>
          </w:p>
        </w:tc>
        <w:tc>
          <w:tcPr>
            <w:tcW w:w="4435" w:type="dxa"/>
          </w:tcPr>
          <w:p w14:paraId="5989ED6B" w14:textId="51CC9802" w:rsidR="00755B90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Number of LLIN received by district </w:t>
            </w:r>
          </w:p>
          <w:p w14:paraId="46247478" w14:textId="61CEE73D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30" w:type="dxa"/>
            <w:vMerge w:val="restart"/>
          </w:tcPr>
          <w:p w14:paraId="7F95087D" w14:textId="18818DCD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istrict Malaria Office (DMO)</w:t>
            </w:r>
          </w:p>
        </w:tc>
        <w:tc>
          <w:tcPr>
            <w:tcW w:w="1781" w:type="dxa"/>
            <w:vMerge w:val="restart"/>
          </w:tcPr>
          <w:p w14:paraId="1373AF01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-</w:t>
            </w:r>
          </w:p>
        </w:tc>
        <w:tc>
          <w:tcPr>
            <w:tcW w:w="1310" w:type="dxa"/>
            <w:vMerge w:val="restart"/>
          </w:tcPr>
          <w:p w14:paraId="580D7C20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755B90" w:rsidRPr="00452235" w14:paraId="777CD2A3" w14:textId="77777777" w:rsidTr="00755B90">
        <w:trPr>
          <w:trHeight w:val="290"/>
        </w:trPr>
        <w:tc>
          <w:tcPr>
            <w:tcW w:w="858" w:type="dxa"/>
            <w:vMerge/>
            <w:shd w:val="clear" w:color="auto" w:fill="D6E3BC" w:themeFill="accent3" w:themeFillTint="66"/>
            <w:textDirection w:val="btLr"/>
          </w:tcPr>
          <w:p w14:paraId="0DC424DF" w14:textId="77777777" w:rsidR="00755B90" w:rsidRPr="00452235" w:rsidRDefault="00755B90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38C7437F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4F7539B9" w14:textId="633DA3B2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LLIN planned</w:t>
            </w:r>
          </w:p>
        </w:tc>
        <w:tc>
          <w:tcPr>
            <w:tcW w:w="1630" w:type="dxa"/>
            <w:vMerge/>
          </w:tcPr>
          <w:p w14:paraId="5F345F3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7734FE11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4703CA83" w14:textId="77777777" w:rsidR="00755B90" w:rsidRPr="00452235" w:rsidRDefault="00755B90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6EB8D12D" w14:textId="77777777" w:rsidTr="00755B90">
        <w:trPr>
          <w:trHeight w:val="280"/>
        </w:trPr>
        <w:tc>
          <w:tcPr>
            <w:tcW w:w="858" w:type="dxa"/>
            <w:vMerge w:val="restart"/>
            <w:shd w:val="clear" w:color="auto" w:fill="B8CCE4" w:themeFill="accent1" w:themeFillTint="66"/>
            <w:textDirection w:val="btLr"/>
          </w:tcPr>
          <w:p w14:paraId="293F1E61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Process</w:t>
            </w:r>
          </w:p>
        </w:tc>
        <w:tc>
          <w:tcPr>
            <w:tcW w:w="2936" w:type="dxa"/>
            <w:vMerge w:val="restart"/>
          </w:tcPr>
          <w:p w14:paraId="757D3D2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Micro plans prepared for IRS</w:t>
            </w:r>
          </w:p>
        </w:tc>
        <w:tc>
          <w:tcPr>
            <w:tcW w:w="4435" w:type="dxa"/>
          </w:tcPr>
          <w:p w14:paraId="0056ED0A" w14:textId="65AD3751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micro plan prepared</w:t>
            </w:r>
          </w:p>
        </w:tc>
        <w:tc>
          <w:tcPr>
            <w:tcW w:w="1630" w:type="dxa"/>
            <w:vMerge w:val="restart"/>
          </w:tcPr>
          <w:p w14:paraId="21D058A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MO</w:t>
            </w:r>
          </w:p>
        </w:tc>
        <w:tc>
          <w:tcPr>
            <w:tcW w:w="1781" w:type="dxa"/>
            <w:vMerge w:val="restart"/>
          </w:tcPr>
          <w:p w14:paraId="50E4AA3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-</w:t>
            </w:r>
          </w:p>
        </w:tc>
        <w:tc>
          <w:tcPr>
            <w:tcW w:w="1310" w:type="dxa"/>
            <w:vMerge w:val="restart"/>
          </w:tcPr>
          <w:p w14:paraId="6F641CF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48446FB4" w14:textId="77777777" w:rsidTr="00755B90">
        <w:trPr>
          <w:trHeight w:val="333"/>
        </w:trPr>
        <w:tc>
          <w:tcPr>
            <w:tcW w:w="858" w:type="dxa"/>
            <w:vMerge/>
            <w:shd w:val="clear" w:color="auto" w:fill="B8CCE4" w:themeFill="accent1" w:themeFillTint="66"/>
            <w:textDirection w:val="btLr"/>
          </w:tcPr>
          <w:p w14:paraId="42C20176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27BEDCC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602911D0" w14:textId="68EC7385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micro plan required</w:t>
            </w:r>
          </w:p>
        </w:tc>
        <w:tc>
          <w:tcPr>
            <w:tcW w:w="1630" w:type="dxa"/>
            <w:vMerge/>
          </w:tcPr>
          <w:p w14:paraId="229D500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0812D80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55F58D8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2679BBE4" w14:textId="77777777" w:rsidTr="00755B90">
        <w:trPr>
          <w:trHeight w:val="243"/>
        </w:trPr>
        <w:tc>
          <w:tcPr>
            <w:tcW w:w="858" w:type="dxa"/>
            <w:vMerge/>
            <w:shd w:val="clear" w:color="auto" w:fill="B8CCE4" w:themeFill="accent1" w:themeFillTint="66"/>
          </w:tcPr>
          <w:p w14:paraId="433D9F4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2E13A72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Micro plans prepared for LLIN</w:t>
            </w:r>
          </w:p>
        </w:tc>
        <w:tc>
          <w:tcPr>
            <w:tcW w:w="4435" w:type="dxa"/>
          </w:tcPr>
          <w:p w14:paraId="2701C5FE" w14:textId="14EACFAE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micro plan prepared</w:t>
            </w:r>
          </w:p>
        </w:tc>
        <w:tc>
          <w:tcPr>
            <w:tcW w:w="1630" w:type="dxa"/>
            <w:vMerge w:val="restart"/>
          </w:tcPr>
          <w:p w14:paraId="0A156F8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MO</w:t>
            </w:r>
          </w:p>
        </w:tc>
        <w:tc>
          <w:tcPr>
            <w:tcW w:w="1781" w:type="dxa"/>
            <w:vMerge w:val="restart"/>
          </w:tcPr>
          <w:p w14:paraId="73634D4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-</w:t>
            </w:r>
          </w:p>
        </w:tc>
        <w:tc>
          <w:tcPr>
            <w:tcW w:w="1310" w:type="dxa"/>
            <w:vMerge w:val="restart"/>
          </w:tcPr>
          <w:p w14:paraId="4397829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0CACFF1B" w14:textId="77777777" w:rsidTr="00755B90">
        <w:trPr>
          <w:trHeight w:val="163"/>
        </w:trPr>
        <w:tc>
          <w:tcPr>
            <w:tcW w:w="858" w:type="dxa"/>
            <w:vMerge/>
            <w:shd w:val="clear" w:color="auto" w:fill="B8CCE4" w:themeFill="accent1" w:themeFillTint="66"/>
          </w:tcPr>
          <w:p w14:paraId="331670E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7EF72EC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6BC98936" w14:textId="707A95FF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micro plan required</w:t>
            </w:r>
          </w:p>
        </w:tc>
        <w:tc>
          <w:tcPr>
            <w:tcW w:w="1630" w:type="dxa"/>
            <w:vMerge/>
          </w:tcPr>
          <w:p w14:paraId="2DA1DA6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35453A2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3BD59B2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5F0A8589" w14:textId="77777777" w:rsidTr="00755B90">
        <w:trPr>
          <w:trHeight w:val="280"/>
        </w:trPr>
        <w:tc>
          <w:tcPr>
            <w:tcW w:w="858" w:type="dxa"/>
            <w:vMerge w:val="restart"/>
            <w:shd w:val="clear" w:color="auto" w:fill="E5B8B7" w:themeFill="accent2" w:themeFillTint="66"/>
            <w:textDirection w:val="btLr"/>
          </w:tcPr>
          <w:p w14:paraId="2729D5EC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Output</w:t>
            </w:r>
          </w:p>
          <w:p w14:paraId="0B008C24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2F0CE68B" w14:textId="3B4800A3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eligible population covered by IRS</w:t>
            </w:r>
          </w:p>
        </w:tc>
        <w:tc>
          <w:tcPr>
            <w:tcW w:w="4435" w:type="dxa"/>
          </w:tcPr>
          <w:p w14:paraId="06100CD1" w14:textId="481E120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targeted population covered by IRS</w:t>
            </w:r>
          </w:p>
        </w:tc>
        <w:tc>
          <w:tcPr>
            <w:tcW w:w="1630" w:type="dxa"/>
            <w:vMerge w:val="restart"/>
          </w:tcPr>
          <w:p w14:paraId="30C85C75" w14:textId="4EAAEFFD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Monitoring data </w:t>
            </w:r>
          </w:p>
        </w:tc>
        <w:tc>
          <w:tcPr>
            <w:tcW w:w="1781" w:type="dxa"/>
            <w:vMerge w:val="restart"/>
          </w:tcPr>
          <w:p w14:paraId="118FC6A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80%</w:t>
            </w:r>
          </w:p>
          <w:p w14:paraId="53C3C4F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 90%</w:t>
            </w:r>
          </w:p>
          <w:p w14:paraId="1867ED3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4_100%</w:t>
            </w:r>
          </w:p>
        </w:tc>
        <w:tc>
          <w:tcPr>
            <w:tcW w:w="1310" w:type="dxa"/>
            <w:vMerge w:val="restart"/>
          </w:tcPr>
          <w:p w14:paraId="6604BE6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uring IRS</w:t>
            </w:r>
          </w:p>
        </w:tc>
      </w:tr>
      <w:tr w:rsidR="00FD0E5A" w:rsidRPr="00452235" w14:paraId="31593CAD" w14:textId="77777777" w:rsidTr="00755B90">
        <w:trPr>
          <w:trHeight w:val="507"/>
        </w:trPr>
        <w:tc>
          <w:tcPr>
            <w:tcW w:w="858" w:type="dxa"/>
            <w:vMerge/>
            <w:shd w:val="clear" w:color="auto" w:fill="E5B8B7" w:themeFill="accent2" w:themeFillTint="66"/>
            <w:textDirection w:val="btLr"/>
          </w:tcPr>
          <w:p w14:paraId="4ED63995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0B6BF55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47AF5615" w14:textId="44A683DD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targeted population for IRS</w:t>
            </w:r>
          </w:p>
        </w:tc>
        <w:tc>
          <w:tcPr>
            <w:tcW w:w="1630" w:type="dxa"/>
            <w:vMerge/>
          </w:tcPr>
          <w:p w14:paraId="2C8630C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330B2C1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4EA8809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78EE5B6F" w14:textId="77777777" w:rsidTr="00755B90">
        <w:trPr>
          <w:trHeight w:val="267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31B1B11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1760C9FA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argeted population covered by IRS</w:t>
            </w:r>
          </w:p>
          <w:p w14:paraId="08E45EEF" w14:textId="4F557A06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(This indicator will be segregated by children &lt;5 years and pregnant females)</w:t>
            </w:r>
          </w:p>
        </w:tc>
        <w:tc>
          <w:tcPr>
            <w:tcW w:w="4435" w:type="dxa"/>
          </w:tcPr>
          <w:p w14:paraId="6E3310AD" w14:textId="431D8FA6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targeted population covered by IRS</w:t>
            </w:r>
          </w:p>
        </w:tc>
        <w:tc>
          <w:tcPr>
            <w:tcW w:w="1630" w:type="dxa"/>
            <w:vMerge w:val="restart"/>
          </w:tcPr>
          <w:p w14:paraId="3813A54C" w14:textId="2FAD8768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itoring data</w:t>
            </w:r>
          </w:p>
        </w:tc>
        <w:tc>
          <w:tcPr>
            <w:tcW w:w="1781" w:type="dxa"/>
            <w:vMerge w:val="restart"/>
          </w:tcPr>
          <w:p w14:paraId="64B9368A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80%</w:t>
            </w:r>
          </w:p>
          <w:p w14:paraId="306E357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Year 3- 90%</w:t>
            </w:r>
          </w:p>
          <w:p w14:paraId="0F06985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4_100%</w:t>
            </w:r>
          </w:p>
        </w:tc>
        <w:tc>
          <w:tcPr>
            <w:tcW w:w="1310" w:type="dxa"/>
            <w:vMerge w:val="restart"/>
          </w:tcPr>
          <w:p w14:paraId="0B0FD1C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During IRS</w:t>
            </w:r>
          </w:p>
        </w:tc>
      </w:tr>
      <w:tr w:rsidR="00FD0E5A" w:rsidRPr="00452235" w14:paraId="7631BAA9" w14:textId="77777777" w:rsidTr="00755B90">
        <w:trPr>
          <w:trHeight w:val="800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7F3B76C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2748802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78DC933A" w14:textId="601CAF64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targeted population for IRS</w:t>
            </w:r>
          </w:p>
          <w:p w14:paraId="2369BD60" w14:textId="7271EB6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30" w:type="dxa"/>
            <w:vMerge/>
          </w:tcPr>
          <w:p w14:paraId="2A92D7D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5E6FA71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7C697EC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58CBAE42" w14:textId="77777777" w:rsidTr="00755B90">
        <w:trPr>
          <w:trHeight w:val="334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6B36A35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2A26124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targeted rooms covered by IRS</w:t>
            </w:r>
          </w:p>
        </w:tc>
        <w:tc>
          <w:tcPr>
            <w:tcW w:w="4435" w:type="dxa"/>
          </w:tcPr>
          <w:p w14:paraId="3C6DA891" w14:textId="544D3525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 room sprayed</w:t>
            </w:r>
          </w:p>
        </w:tc>
        <w:tc>
          <w:tcPr>
            <w:tcW w:w="1630" w:type="dxa"/>
            <w:vMerge w:val="restart"/>
          </w:tcPr>
          <w:p w14:paraId="55E89878" w14:textId="35480D85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Monitoring data </w:t>
            </w:r>
          </w:p>
        </w:tc>
        <w:tc>
          <w:tcPr>
            <w:tcW w:w="1781" w:type="dxa"/>
            <w:vMerge w:val="restart"/>
          </w:tcPr>
          <w:p w14:paraId="572E0C9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1-60%</w:t>
            </w:r>
          </w:p>
          <w:p w14:paraId="1CA68E6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70%</w:t>
            </w:r>
          </w:p>
          <w:p w14:paraId="3CB27F3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 80%</w:t>
            </w:r>
          </w:p>
        </w:tc>
        <w:tc>
          <w:tcPr>
            <w:tcW w:w="1310" w:type="dxa"/>
            <w:vMerge w:val="restart"/>
          </w:tcPr>
          <w:p w14:paraId="0174E27C" w14:textId="4DE78387" w:rsidR="00E84796" w:rsidRPr="00452235" w:rsidRDefault="00D9046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alf yearly</w:t>
            </w:r>
          </w:p>
          <w:p w14:paraId="26C7C48A" w14:textId="12A43DE7" w:rsidR="00680BF5" w:rsidRPr="00452235" w:rsidRDefault="00680BF5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3814BEFC" w14:textId="77777777" w:rsidTr="00755B90">
        <w:trPr>
          <w:trHeight w:val="453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12AC9AF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02C1D32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60CEDF80" w14:textId="30FCB4AB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 rooms targeted</w:t>
            </w:r>
          </w:p>
        </w:tc>
        <w:tc>
          <w:tcPr>
            <w:tcW w:w="1630" w:type="dxa"/>
            <w:vMerge/>
          </w:tcPr>
          <w:p w14:paraId="7B612B4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59C57A3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07ED5CF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3B187DE9" w14:textId="77777777" w:rsidTr="00755B90">
        <w:trPr>
          <w:trHeight w:val="240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18E908C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3F03466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household owning LLIN</w:t>
            </w:r>
          </w:p>
        </w:tc>
        <w:tc>
          <w:tcPr>
            <w:tcW w:w="4435" w:type="dxa"/>
          </w:tcPr>
          <w:p w14:paraId="6B2802A5" w14:textId="10BB5410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households with LLIN</w:t>
            </w:r>
          </w:p>
        </w:tc>
        <w:tc>
          <w:tcPr>
            <w:tcW w:w="1630" w:type="dxa"/>
            <w:vMerge w:val="restart"/>
          </w:tcPr>
          <w:p w14:paraId="78FA574B" w14:textId="4137C9A0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Monitoring data </w:t>
            </w:r>
          </w:p>
        </w:tc>
        <w:tc>
          <w:tcPr>
            <w:tcW w:w="1781" w:type="dxa"/>
            <w:vMerge w:val="restart"/>
          </w:tcPr>
          <w:p w14:paraId="36F3D30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&gt;85%</w:t>
            </w:r>
          </w:p>
        </w:tc>
        <w:tc>
          <w:tcPr>
            <w:tcW w:w="1310" w:type="dxa"/>
            <w:vMerge w:val="restart"/>
          </w:tcPr>
          <w:p w14:paraId="42F48ED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FD0E5A" w:rsidRPr="00452235" w14:paraId="5585FE58" w14:textId="77777777" w:rsidTr="00755B90">
        <w:trPr>
          <w:trHeight w:val="360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2426635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6FBCE4C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2BD8361B" w14:textId="79BE2599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Total </w:t>
            </w:r>
            <w:r w:rsidR="000E6EDA" w:rsidRPr="00452235">
              <w:rPr>
                <w:color w:val="000000" w:themeColor="text1"/>
              </w:rPr>
              <w:t xml:space="preserve">number </w:t>
            </w:r>
            <w:r w:rsidRPr="00452235">
              <w:rPr>
                <w:color w:val="000000" w:themeColor="text1"/>
              </w:rPr>
              <w:t>of households targeted for LLIN</w:t>
            </w:r>
          </w:p>
          <w:p w14:paraId="3CA0A12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30" w:type="dxa"/>
            <w:vMerge/>
          </w:tcPr>
          <w:p w14:paraId="7952EAF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7D0D26D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7C975AD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221568EE" w14:textId="77777777" w:rsidTr="00755B90">
        <w:trPr>
          <w:trHeight w:val="533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35A3292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4F6E0738" w14:textId="25E6687B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ouseholds</w:t>
            </w:r>
            <w:r w:rsidR="003A7E85" w:rsidRPr="00452235">
              <w:rPr>
                <w:color w:val="000000" w:themeColor="text1"/>
              </w:rPr>
              <w:t xml:space="preserve"> (HH)</w:t>
            </w:r>
            <w:r w:rsidRPr="00452235">
              <w:rPr>
                <w:color w:val="000000" w:themeColor="text1"/>
              </w:rPr>
              <w:t xml:space="preserve"> with children &lt; 5 years have LLIN</w:t>
            </w:r>
          </w:p>
        </w:tc>
        <w:tc>
          <w:tcPr>
            <w:tcW w:w="4435" w:type="dxa"/>
          </w:tcPr>
          <w:p w14:paraId="6BCFD342" w14:textId="2EE57561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</w:t>
            </w:r>
            <w:r w:rsidR="000E6EDA" w:rsidRPr="00452235">
              <w:rPr>
                <w:color w:val="000000" w:themeColor="text1"/>
              </w:rPr>
              <w:t>umber</w:t>
            </w:r>
            <w:r w:rsidRPr="00452235">
              <w:rPr>
                <w:color w:val="000000" w:themeColor="text1"/>
              </w:rPr>
              <w:t xml:space="preserve"> of household with children &lt;5 years have LLIN</w:t>
            </w:r>
          </w:p>
        </w:tc>
        <w:tc>
          <w:tcPr>
            <w:tcW w:w="1630" w:type="dxa"/>
            <w:vMerge w:val="restart"/>
          </w:tcPr>
          <w:p w14:paraId="1EE88988" w14:textId="143ECEFE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eriodic assessment </w:t>
            </w:r>
          </w:p>
        </w:tc>
        <w:tc>
          <w:tcPr>
            <w:tcW w:w="1781" w:type="dxa"/>
            <w:vMerge w:val="restart"/>
          </w:tcPr>
          <w:p w14:paraId="59F0F84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&gt;85%</w:t>
            </w:r>
          </w:p>
        </w:tc>
        <w:tc>
          <w:tcPr>
            <w:tcW w:w="1310" w:type="dxa"/>
            <w:vMerge w:val="restart"/>
          </w:tcPr>
          <w:p w14:paraId="0C72904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FD0E5A" w:rsidRPr="00452235" w14:paraId="429FBF2F" w14:textId="77777777" w:rsidTr="00755B90">
        <w:trPr>
          <w:trHeight w:val="267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2579219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330A341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297DEDFD" w14:textId="0972629D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with children &lt;5 years </w:t>
            </w:r>
          </w:p>
        </w:tc>
        <w:tc>
          <w:tcPr>
            <w:tcW w:w="1630" w:type="dxa"/>
            <w:vMerge/>
          </w:tcPr>
          <w:p w14:paraId="5F1FD84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63B80B2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2691CE3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24606DD4" w14:textId="77777777" w:rsidTr="00755B90">
        <w:trPr>
          <w:trHeight w:val="267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2A673F5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55F5AE04" w14:textId="765A86FC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ousehold</w:t>
            </w:r>
            <w:r w:rsidR="00953E81" w:rsidRPr="00452235">
              <w:rPr>
                <w:color w:val="000000" w:themeColor="text1"/>
              </w:rPr>
              <w:t xml:space="preserve">s </w:t>
            </w:r>
            <w:r w:rsidRPr="00452235">
              <w:rPr>
                <w:color w:val="000000" w:themeColor="text1"/>
              </w:rPr>
              <w:t>with pregnant women having LLIN</w:t>
            </w:r>
          </w:p>
          <w:p w14:paraId="4D21BF3F" w14:textId="7B7D918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3BCB09BA" w14:textId="535EF3A4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with pregnant have LLIN</w:t>
            </w:r>
          </w:p>
        </w:tc>
        <w:tc>
          <w:tcPr>
            <w:tcW w:w="1630" w:type="dxa"/>
            <w:vMerge w:val="restart"/>
          </w:tcPr>
          <w:p w14:paraId="7740ED7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</w:t>
            </w:r>
          </w:p>
        </w:tc>
        <w:tc>
          <w:tcPr>
            <w:tcW w:w="1781" w:type="dxa"/>
            <w:vMerge w:val="restart"/>
          </w:tcPr>
          <w:p w14:paraId="10E3310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1- &gt;85%</w:t>
            </w:r>
          </w:p>
        </w:tc>
        <w:tc>
          <w:tcPr>
            <w:tcW w:w="1310" w:type="dxa"/>
            <w:vMerge w:val="restart"/>
          </w:tcPr>
          <w:p w14:paraId="76DD570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FD0E5A" w:rsidRPr="00452235" w14:paraId="239666E1" w14:textId="77777777" w:rsidTr="00755B90">
        <w:trPr>
          <w:trHeight w:val="469"/>
        </w:trPr>
        <w:tc>
          <w:tcPr>
            <w:tcW w:w="858" w:type="dxa"/>
            <w:vMerge/>
            <w:shd w:val="clear" w:color="auto" w:fill="E5B8B7" w:themeFill="accent2" w:themeFillTint="66"/>
          </w:tcPr>
          <w:p w14:paraId="6919169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0284141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2002A406" w14:textId="61BA7FD6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with pregnant female </w:t>
            </w:r>
          </w:p>
        </w:tc>
        <w:tc>
          <w:tcPr>
            <w:tcW w:w="1630" w:type="dxa"/>
            <w:vMerge/>
          </w:tcPr>
          <w:p w14:paraId="205B377A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666BFDC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57F315C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312B24C7" w14:textId="77777777" w:rsidTr="00755B90">
        <w:trPr>
          <w:trHeight w:val="534"/>
        </w:trPr>
        <w:tc>
          <w:tcPr>
            <w:tcW w:w="858" w:type="dxa"/>
            <w:vMerge w:val="restart"/>
            <w:shd w:val="clear" w:color="auto" w:fill="76923C" w:themeFill="accent3" w:themeFillShade="BF"/>
            <w:textDirection w:val="btLr"/>
          </w:tcPr>
          <w:p w14:paraId="2262202E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  <w:p w14:paraId="29794719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b/>
                <w:color w:val="000000" w:themeColor="text1"/>
              </w:rPr>
            </w:pPr>
            <w:r w:rsidRPr="00452235">
              <w:rPr>
                <w:b/>
                <w:color w:val="000000" w:themeColor="text1"/>
              </w:rPr>
              <w:t>Outcome</w:t>
            </w:r>
          </w:p>
        </w:tc>
        <w:tc>
          <w:tcPr>
            <w:tcW w:w="2936" w:type="dxa"/>
            <w:vMerge w:val="restart"/>
          </w:tcPr>
          <w:p w14:paraId="2CA96160" w14:textId="3BB13C9D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Beneficiaries (population under risk) slept under LLIN **</w:t>
            </w:r>
          </w:p>
        </w:tc>
        <w:tc>
          <w:tcPr>
            <w:tcW w:w="4435" w:type="dxa"/>
          </w:tcPr>
          <w:p w14:paraId="79532CE3" w14:textId="51E337A9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CA2E2C" w:rsidRPr="00452235">
              <w:rPr>
                <w:color w:val="000000" w:themeColor="text1"/>
              </w:rPr>
              <w:t xml:space="preserve"> house</w:t>
            </w:r>
            <w:r w:rsidR="00E84796" w:rsidRPr="00452235">
              <w:rPr>
                <w:color w:val="000000" w:themeColor="text1"/>
              </w:rPr>
              <w:t>hold where member slept under LLIN</w:t>
            </w:r>
          </w:p>
        </w:tc>
        <w:tc>
          <w:tcPr>
            <w:tcW w:w="1630" w:type="dxa"/>
            <w:vMerge w:val="restart"/>
          </w:tcPr>
          <w:p w14:paraId="06EDE86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</w:t>
            </w:r>
          </w:p>
        </w:tc>
        <w:tc>
          <w:tcPr>
            <w:tcW w:w="1781" w:type="dxa"/>
            <w:vMerge w:val="restart"/>
          </w:tcPr>
          <w:p w14:paraId="6FF91BC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1-60%</w:t>
            </w:r>
          </w:p>
          <w:p w14:paraId="42AB2D6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70%</w:t>
            </w:r>
          </w:p>
          <w:p w14:paraId="3BFABF4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 80%</w:t>
            </w:r>
          </w:p>
        </w:tc>
        <w:tc>
          <w:tcPr>
            <w:tcW w:w="1310" w:type="dxa"/>
            <w:vMerge w:val="restart"/>
          </w:tcPr>
          <w:p w14:paraId="1D8923B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36747A9E" w14:textId="77777777" w:rsidTr="00755B90">
        <w:trPr>
          <w:trHeight w:val="333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78A2DC89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1AF369C9" w14:textId="77777777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072DFACC" w14:textId="39CDF300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received LLIN</w:t>
            </w:r>
          </w:p>
        </w:tc>
        <w:tc>
          <w:tcPr>
            <w:tcW w:w="1630" w:type="dxa"/>
            <w:vMerge/>
          </w:tcPr>
          <w:p w14:paraId="09FB0F1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7F7FD5C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6639120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46283BB8" w14:textId="77777777" w:rsidTr="00755B90">
        <w:trPr>
          <w:trHeight w:val="520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5F2EBA36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1EAA943E" w14:textId="196F2AEE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children&lt;5 years slept under LLIN </w:t>
            </w:r>
          </w:p>
        </w:tc>
        <w:tc>
          <w:tcPr>
            <w:tcW w:w="4435" w:type="dxa"/>
          </w:tcPr>
          <w:p w14:paraId="27AACC3F" w14:textId="11683DF5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 hold where children&lt;5 years slept under LLIN</w:t>
            </w:r>
          </w:p>
        </w:tc>
        <w:tc>
          <w:tcPr>
            <w:tcW w:w="1630" w:type="dxa"/>
            <w:vMerge w:val="restart"/>
          </w:tcPr>
          <w:p w14:paraId="5E6A624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</w:t>
            </w:r>
          </w:p>
        </w:tc>
        <w:tc>
          <w:tcPr>
            <w:tcW w:w="1781" w:type="dxa"/>
            <w:vMerge w:val="restart"/>
          </w:tcPr>
          <w:p w14:paraId="324A26E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1-60%</w:t>
            </w:r>
          </w:p>
          <w:p w14:paraId="61C21F5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70%</w:t>
            </w:r>
          </w:p>
          <w:p w14:paraId="6F3A114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 80%</w:t>
            </w:r>
          </w:p>
        </w:tc>
        <w:tc>
          <w:tcPr>
            <w:tcW w:w="1310" w:type="dxa"/>
            <w:vMerge w:val="restart"/>
          </w:tcPr>
          <w:p w14:paraId="21B55FC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4987862A" w14:textId="77777777" w:rsidTr="00755B90">
        <w:trPr>
          <w:trHeight w:val="547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2CEDE38D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3D3F62DB" w14:textId="77777777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43C032BE" w14:textId="7339F82A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with children&lt;5 years received LLIN</w:t>
            </w:r>
          </w:p>
        </w:tc>
        <w:tc>
          <w:tcPr>
            <w:tcW w:w="1630" w:type="dxa"/>
            <w:vMerge/>
          </w:tcPr>
          <w:p w14:paraId="3F676BE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7DA4592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24FE441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64134C5F" w14:textId="77777777" w:rsidTr="00755B90">
        <w:trPr>
          <w:trHeight w:val="547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1087E74D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48C12633" w14:textId="77777777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pregnant </w:t>
            </w:r>
            <w:r w:rsidRPr="00452235">
              <w:rPr>
                <w:color w:val="000000" w:themeColor="text1"/>
              </w:rPr>
              <w:lastRenderedPageBreak/>
              <w:t xml:space="preserve">women sleeping under LLIN </w:t>
            </w:r>
          </w:p>
        </w:tc>
        <w:tc>
          <w:tcPr>
            <w:tcW w:w="4435" w:type="dxa"/>
          </w:tcPr>
          <w:p w14:paraId="10E6CD73" w14:textId="1A997AB8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Total number of</w:t>
            </w:r>
            <w:r w:rsidR="00CA2E2C" w:rsidRPr="00452235">
              <w:rPr>
                <w:color w:val="000000" w:themeColor="text1"/>
              </w:rPr>
              <w:t xml:space="preserve"> house</w:t>
            </w:r>
            <w:r w:rsidR="00E84796" w:rsidRPr="00452235">
              <w:rPr>
                <w:color w:val="000000" w:themeColor="text1"/>
              </w:rPr>
              <w:t>hold where pregnant women slept under LLIN</w:t>
            </w:r>
          </w:p>
        </w:tc>
        <w:tc>
          <w:tcPr>
            <w:tcW w:w="1630" w:type="dxa"/>
            <w:vMerge w:val="restart"/>
          </w:tcPr>
          <w:p w14:paraId="016477C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</w:t>
            </w:r>
          </w:p>
        </w:tc>
        <w:tc>
          <w:tcPr>
            <w:tcW w:w="1781" w:type="dxa"/>
            <w:vMerge w:val="restart"/>
          </w:tcPr>
          <w:p w14:paraId="06535C8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1-60%</w:t>
            </w:r>
          </w:p>
          <w:p w14:paraId="4711044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70%</w:t>
            </w:r>
          </w:p>
          <w:p w14:paraId="72DDF25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lastRenderedPageBreak/>
              <w:t>Year 3- 80%</w:t>
            </w:r>
          </w:p>
        </w:tc>
        <w:tc>
          <w:tcPr>
            <w:tcW w:w="1310" w:type="dxa"/>
            <w:vMerge w:val="restart"/>
          </w:tcPr>
          <w:p w14:paraId="47A6C65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10C14CEE" w14:textId="77777777" w:rsidTr="00755B90">
        <w:trPr>
          <w:trHeight w:val="73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7BBFC671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072CC5BB" w14:textId="77777777" w:rsidR="00E84796" w:rsidRPr="00452235" w:rsidRDefault="00E84796" w:rsidP="00452235">
            <w:pPr>
              <w:widowControl w:val="0"/>
              <w:numPr>
                <w:ilvl w:val="1"/>
                <w:numId w:val="3"/>
              </w:numPr>
              <w:tabs>
                <w:tab w:val="left" w:pos="1199"/>
                <w:tab w:val="left" w:pos="1200"/>
              </w:tabs>
              <w:spacing w:before="22" w:line="276" w:lineRule="auto"/>
              <w:ind w:right="121" w:hanging="360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5BAA40F8" w14:textId="2EFE41EE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ousehold with pregnant women LLIN</w:t>
            </w:r>
          </w:p>
        </w:tc>
        <w:tc>
          <w:tcPr>
            <w:tcW w:w="1630" w:type="dxa"/>
            <w:vMerge/>
          </w:tcPr>
          <w:p w14:paraId="2D8B401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5227601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4B9E3E1A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0D572325" w14:textId="77777777" w:rsidTr="00755B90">
        <w:trPr>
          <w:trHeight w:val="293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5365B9C5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00948B9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centage of HHs accepting spraying as against surveyed</w:t>
            </w:r>
          </w:p>
        </w:tc>
        <w:tc>
          <w:tcPr>
            <w:tcW w:w="4435" w:type="dxa"/>
          </w:tcPr>
          <w:p w14:paraId="1990752C" w14:textId="26B3BAB7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</w:t>
            </w:r>
            <w:r w:rsidR="003A7E85" w:rsidRPr="00452235">
              <w:rPr>
                <w:color w:val="000000" w:themeColor="text1"/>
              </w:rPr>
              <w:t>households</w:t>
            </w:r>
            <w:r w:rsidR="00E84796" w:rsidRPr="00452235">
              <w:rPr>
                <w:color w:val="000000" w:themeColor="text1"/>
              </w:rPr>
              <w:t xml:space="preserve"> accepted spray</w:t>
            </w:r>
          </w:p>
        </w:tc>
        <w:tc>
          <w:tcPr>
            <w:tcW w:w="1630" w:type="dxa"/>
            <w:vMerge w:val="restart"/>
          </w:tcPr>
          <w:p w14:paraId="55EBD646" w14:textId="76F4D2FB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Monitoring data </w:t>
            </w:r>
          </w:p>
        </w:tc>
        <w:tc>
          <w:tcPr>
            <w:tcW w:w="1781" w:type="dxa"/>
            <w:vMerge w:val="restart"/>
          </w:tcPr>
          <w:p w14:paraId="53882B9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2- 80%</w:t>
            </w:r>
          </w:p>
          <w:p w14:paraId="29FD633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3- 90%</w:t>
            </w:r>
          </w:p>
          <w:p w14:paraId="78D3747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Year 4_100%</w:t>
            </w:r>
          </w:p>
        </w:tc>
        <w:tc>
          <w:tcPr>
            <w:tcW w:w="1310" w:type="dxa"/>
            <w:vMerge w:val="restart"/>
          </w:tcPr>
          <w:p w14:paraId="6327EA5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5220B4C7" w14:textId="77777777" w:rsidTr="00755B90">
        <w:trPr>
          <w:trHeight w:val="507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29343510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52E45FA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4A378298" w14:textId="490B42DC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Hs targeted for spray</w:t>
            </w:r>
          </w:p>
          <w:p w14:paraId="1E37913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30" w:type="dxa"/>
            <w:vMerge/>
          </w:tcPr>
          <w:p w14:paraId="54CBDB1A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2BA15DA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68925DA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FD0E5A" w:rsidRPr="00452235" w14:paraId="3C751BB2" w14:textId="77777777" w:rsidTr="00755B90">
        <w:trPr>
          <w:trHeight w:val="307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62EBF3BE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 w:val="restart"/>
          </w:tcPr>
          <w:p w14:paraId="10F2ADC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Quality of spray operation</w:t>
            </w:r>
          </w:p>
        </w:tc>
        <w:tc>
          <w:tcPr>
            <w:tcW w:w="4435" w:type="dxa"/>
          </w:tcPr>
          <w:p w14:paraId="71F48B4F" w14:textId="558D91B4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HHs </w:t>
            </w:r>
            <w:r w:rsidR="00CA2E2C" w:rsidRPr="00452235">
              <w:rPr>
                <w:color w:val="000000" w:themeColor="text1"/>
              </w:rPr>
              <w:t>r</w:t>
            </w:r>
            <w:r w:rsidR="00E84796" w:rsidRPr="00452235">
              <w:rPr>
                <w:color w:val="000000" w:themeColor="text1"/>
              </w:rPr>
              <w:t xml:space="preserve">eceived quality spray </w:t>
            </w:r>
          </w:p>
        </w:tc>
        <w:tc>
          <w:tcPr>
            <w:tcW w:w="1630" w:type="dxa"/>
            <w:vMerge w:val="restart"/>
          </w:tcPr>
          <w:p w14:paraId="4D913ADA" w14:textId="294EE36B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Monitoring data </w:t>
            </w:r>
          </w:p>
        </w:tc>
        <w:tc>
          <w:tcPr>
            <w:tcW w:w="1781" w:type="dxa"/>
            <w:vMerge w:val="restart"/>
          </w:tcPr>
          <w:p w14:paraId="578B9F6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5%</w:t>
            </w:r>
          </w:p>
        </w:tc>
        <w:tc>
          <w:tcPr>
            <w:tcW w:w="1310" w:type="dxa"/>
            <w:vMerge w:val="restart"/>
          </w:tcPr>
          <w:p w14:paraId="226FF77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nnually</w:t>
            </w:r>
          </w:p>
        </w:tc>
      </w:tr>
      <w:tr w:rsidR="00FD0E5A" w:rsidRPr="00452235" w14:paraId="1C7D6A25" w14:textId="77777777" w:rsidTr="00755B90">
        <w:trPr>
          <w:trHeight w:val="493"/>
        </w:trPr>
        <w:tc>
          <w:tcPr>
            <w:tcW w:w="858" w:type="dxa"/>
            <w:vMerge/>
            <w:shd w:val="clear" w:color="auto" w:fill="76923C" w:themeFill="accent3" w:themeFillShade="BF"/>
            <w:textDirection w:val="btLr"/>
          </w:tcPr>
          <w:p w14:paraId="565FDDBB" w14:textId="77777777" w:rsidR="00E84796" w:rsidRPr="00452235" w:rsidRDefault="00E84796" w:rsidP="00452235">
            <w:pPr>
              <w:spacing w:line="276" w:lineRule="auto"/>
              <w:ind w:left="113" w:right="113"/>
              <w:rPr>
                <w:b/>
                <w:color w:val="000000" w:themeColor="text1"/>
              </w:rPr>
            </w:pPr>
          </w:p>
        </w:tc>
        <w:tc>
          <w:tcPr>
            <w:tcW w:w="2936" w:type="dxa"/>
            <w:vMerge/>
          </w:tcPr>
          <w:p w14:paraId="36CA3CE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4435" w:type="dxa"/>
          </w:tcPr>
          <w:p w14:paraId="079042D1" w14:textId="322329F5" w:rsidR="00E84796" w:rsidRPr="00452235" w:rsidRDefault="000E6E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otal number of</w:t>
            </w:r>
            <w:r w:rsidR="00E84796" w:rsidRPr="00452235">
              <w:rPr>
                <w:color w:val="000000" w:themeColor="text1"/>
              </w:rPr>
              <w:t xml:space="preserve"> HHS IRS checked</w:t>
            </w:r>
          </w:p>
        </w:tc>
        <w:tc>
          <w:tcPr>
            <w:tcW w:w="1630" w:type="dxa"/>
            <w:vMerge/>
          </w:tcPr>
          <w:p w14:paraId="446002E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81" w:type="dxa"/>
            <w:vMerge/>
          </w:tcPr>
          <w:p w14:paraId="325CFE0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10" w:type="dxa"/>
            <w:vMerge/>
          </w:tcPr>
          <w:p w14:paraId="3489909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</w:tr>
    </w:tbl>
    <w:p w14:paraId="089DF9B1" w14:textId="6C2EDEF4" w:rsidR="003172DF" w:rsidRDefault="003172DF" w:rsidP="00452235">
      <w:pPr>
        <w:spacing w:line="276" w:lineRule="auto"/>
        <w:rPr>
          <w:color w:val="000000" w:themeColor="text1"/>
        </w:rPr>
      </w:pPr>
    </w:p>
    <w:p w14:paraId="5D2C2768" w14:textId="01F0A8DC" w:rsidR="00A86A72" w:rsidRDefault="00A86A72" w:rsidP="00452235">
      <w:pPr>
        <w:spacing w:line="276" w:lineRule="auto"/>
        <w:rPr>
          <w:color w:val="000000" w:themeColor="text1"/>
        </w:rPr>
      </w:pPr>
    </w:p>
    <w:p w14:paraId="088ABEDE" w14:textId="4DC8EDF1" w:rsidR="00A86A72" w:rsidRDefault="00A86A72" w:rsidP="00452235">
      <w:pPr>
        <w:spacing w:line="276" w:lineRule="auto"/>
        <w:rPr>
          <w:color w:val="000000" w:themeColor="text1"/>
        </w:rPr>
      </w:pPr>
    </w:p>
    <w:p w14:paraId="305D163A" w14:textId="7E2A77E6" w:rsidR="00A86A72" w:rsidRDefault="00A86A72" w:rsidP="00452235">
      <w:pPr>
        <w:spacing w:line="276" w:lineRule="auto"/>
        <w:rPr>
          <w:color w:val="000000" w:themeColor="text1"/>
        </w:rPr>
      </w:pPr>
    </w:p>
    <w:p w14:paraId="3E46A1AC" w14:textId="77777777" w:rsidR="00A86A72" w:rsidRPr="00452235" w:rsidRDefault="00A86A72" w:rsidP="00452235">
      <w:pPr>
        <w:spacing w:line="276" w:lineRule="auto"/>
        <w:rPr>
          <w:color w:val="000000" w:themeColor="text1"/>
        </w:rPr>
      </w:pPr>
    </w:p>
    <w:p w14:paraId="2F80A111" w14:textId="77777777" w:rsidR="004C3EFC" w:rsidRPr="00452235" w:rsidRDefault="004C3EFC" w:rsidP="00452235">
      <w:pPr>
        <w:spacing w:line="276" w:lineRule="auto"/>
        <w:rPr>
          <w:b/>
          <w:color w:val="000000" w:themeColor="text1"/>
        </w:rPr>
      </w:pPr>
    </w:p>
    <w:p w14:paraId="74AFD1A1" w14:textId="6F44CD26" w:rsidR="00B75301" w:rsidRPr="00A86A72" w:rsidRDefault="00A86A72" w:rsidP="00452235">
      <w:pPr>
        <w:spacing w:line="276" w:lineRule="auto"/>
        <w:rPr>
          <w:color w:val="000000" w:themeColor="text1"/>
        </w:rPr>
      </w:pPr>
      <w:r w:rsidRPr="00A86A72">
        <w:rPr>
          <w:b/>
          <w:color w:val="000000" w:themeColor="text1"/>
        </w:rPr>
        <w:t>Key</w:t>
      </w:r>
      <w:r w:rsidR="00B75301" w:rsidRPr="00A86A72">
        <w:rPr>
          <w:b/>
          <w:color w:val="000000" w:themeColor="text1"/>
        </w:rPr>
        <w:t xml:space="preserve"> area </w:t>
      </w:r>
      <w:r w:rsidR="00B74AAA" w:rsidRPr="00A86A72">
        <w:rPr>
          <w:b/>
          <w:color w:val="000000" w:themeColor="text1"/>
        </w:rPr>
        <w:t>3</w:t>
      </w:r>
      <w:r w:rsidR="00B75301" w:rsidRPr="00A86A72">
        <w:rPr>
          <w:b/>
          <w:color w:val="000000" w:themeColor="text1"/>
        </w:rPr>
        <w:t xml:space="preserve">: </w:t>
      </w:r>
      <w:r w:rsidR="00DF6D68" w:rsidRPr="00A86A72">
        <w:rPr>
          <w:color w:val="000000" w:themeColor="text1"/>
        </w:rPr>
        <w:t xml:space="preserve">Behaviour Change Communication </w:t>
      </w:r>
      <w:r w:rsidR="001A7939" w:rsidRPr="00A86A72">
        <w:rPr>
          <w:color w:val="000000" w:themeColor="text1"/>
        </w:rPr>
        <w:t xml:space="preserve">(BCC) </w:t>
      </w:r>
      <w:r w:rsidR="00DF6D68" w:rsidRPr="00A86A72">
        <w:rPr>
          <w:color w:val="000000" w:themeColor="text1"/>
        </w:rPr>
        <w:t>Strategy</w:t>
      </w:r>
    </w:p>
    <w:p w14:paraId="180A0022" w14:textId="77777777" w:rsidR="00BE5D8F" w:rsidRPr="00452235" w:rsidRDefault="00BE5D8F" w:rsidP="00452235">
      <w:pPr>
        <w:spacing w:line="276" w:lineRule="auto"/>
        <w:rPr>
          <w:color w:val="000000" w:themeColor="text1"/>
        </w:rPr>
      </w:pPr>
    </w:p>
    <w:tbl>
      <w:tblPr>
        <w:tblStyle w:val="LightList-Accent11"/>
        <w:tblW w:w="49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3"/>
        <w:gridCol w:w="3066"/>
        <w:gridCol w:w="4735"/>
        <w:gridCol w:w="1255"/>
        <w:gridCol w:w="1532"/>
        <w:gridCol w:w="1393"/>
      </w:tblGrid>
      <w:tr w:rsidR="006C7E73" w:rsidRPr="00452235" w14:paraId="02912928" w14:textId="77777777" w:rsidTr="002C5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shd w:val="clear" w:color="auto" w:fill="C4BC96" w:themeFill="background2" w:themeFillShade="BF"/>
          </w:tcPr>
          <w:p w14:paraId="52B3C888" w14:textId="77777777" w:rsidR="004932F7" w:rsidRPr="00452235" w:rsidRDefault="004932F7" w:rsidP="00452235">
            <w:pPr>
              <w:spacing w:line="276" w:lineRule="auto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C4BC96" w:themeFill="background2" w:themeFillShade="BF"/>
          </w:tcPr>
          <w:p w14:paraId="5620DB60" w14:textId="77777777" w:rsidR="004932F7" w:rsidRPr="00452235" w:rsidRDefault="004932F7" w:rsidP="00452235">
            <w:pPr>
              <w:spacing w:line="276" w:lineRule="auto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Indicator</w:t>
            </w:r>
          </w:p>
        </w:tc>
        <w:tc>
          <w:tcPr>
            <w:tcW w:w="1852" w:type="pct"/>
            <w:shd w:val="clear" w:color="auto" w:fill="C4BC96" w:themeFill="background2" w:themeFillShade="BF"/>
          </w:tcPr>
          <w:p w14:paraId="458CE723" w14:textId="77777777" w:rsidR="004932F7" w:rsidRPr="00452235" w:rsidRDefault="004932F7" w:rsidP="004522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efin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C4BC96" w:themeFill="background2" w:themeFillShade="BF"/>
          </w:tcPr>
          <w:p w14:paraId="498C0DD2" w14:textId="77777777" w:rsidR="004932F7" w:rsidRPr="00452235" w:rsidRDefault="004932F7" w:rsidP="00452235">
            <w:pPr>
              <w:spacing w:line="276" w:lineRule="auto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Data Source</w:t>
            </w:r>
          </w:p>
        </w:tc>
        <w:tc>
          <w:tcPr>
            <w:tcW w:w="599" w:type="pct"/>
            <w:shd w:val="clear" w:color="auto" w:fill="C4BC96" w:themeFill="background2" w:themeFillShade="BF"/>
          </w:tcPr>
          <w:p w14:paraId="1CFAFE8B" w14:textId="77777777" w:rsidR="004932F7" w:rsidRPr="00452235" w:rsidRDefault="004932F7" w:rsidP="004522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Targ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shd w:val="clear" w:color="auto" w:fill="C4BC96" w:themeFill="background2" w:themeFillShade="BF"/>
          </w:tcPr>
          <w:p w14:paraId="6403D863" w14:textId="77777777" w:rsidR="004932F7" w:rsidRPr="00452235" w:rsidRDefault="004932F7" w:rsidP="00452235">
            <w:pPr>
              <w:spacing w:line="276" w:lineRule="auto"/>
              <w:jc w:val="right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requency</w:t>
            </w:r>
          </w:p>
        </w:tc>
      </w:tr>
      <w:tr w:rsidR="006B6DDA" w:rsidRPr="00452235" w14:paraId="7B58FEA9" w14:textId="77777777" w:rsidTr="00E62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D6E3BC" w:themeFill="accent3" w:themeFillTint="66"/>
            <w:textDirection w:val="btLr"/>
          </w:tcPr>
          <w:p w14:paraId="15E4992F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Inpu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7DD555A6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funds available as against sanctioned </w:t>
            </w:r>
          </w:p>
          <w:p w14:paraId="7C43AD46" w14:textId="77777777" w:rsidR="006B6DDA" w:rsidRPr="00452235" w:rsidRDefault="006B6DDA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>(to be segregated for each activity under BCC)</w:t>
            </w:r>
          </w:p>
        </w:tc>
        <w:tc>
          <w:tcPr>
            <w:tcW w:w="1852" w:type="pct"/>
          </w:tcPr>
          <w:p w14:paraId="4B5B4CE4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avail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08A1A76A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99" w:type="pct"/>
            <w:vMerge w:val="restart"/>
          </w:tcPr>
          <w:p w14:paraId="3CA04627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BB02C4B" w14:textId="77777777" w:rsidR="006B6DDA" w:rsidRPr="00452235" w:rsidRDefault="006B6DDA" w:rsidP="00452235">
            <w:pPr>
              <w:spacing w:line="276" w:lineRule="auto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Monthly</w:t>
            </w:r>
          </w:p>
          <w:p w14:paraId="60A02930" w14:textId="77777777" w:rsidR="006B6DDA" w:rsidRPr="00452235" w:rsidRDefault="006B6DDA" w:rsidP="00452235">
            <w:pPr>
              <w:spacing w:line="276" w:lineRule="auto"/>
              <w:rPr>
                <w:b w:val="0"/>
                <w:color w:val="000000" w:themeColor="text1"/>
              </w:rPr>
            </w:pPr>
          </w:p>
        </w:tc>
      </w:tr>
      <w:tr w:rsidR="006B6DDA" w:rsidRPr="00452235" w14:paraId="49700347" w14:textId="77777777" w:rsidTr="00E6249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202E8CA3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34D60AC7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12684BAA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Funds sanctio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462B644B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09B3592E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070FB93" w14:textId="77777777" w:rsidR="006B6DDA" w:rsidRPr="00452235" w:rsidRDefault="006B6DDA" w:rsidP="00452235">
            <w:pPr>
              <w:spacing w:line="276" w:lineRule="auto"/>
              <w:rPr>
                <w:b w:val="0"/>
                <w:color w:val="000000" w:themeColor="text1"/>
              </w:rPr>
            </w:pPr>
          </w:p>
        </w:tc>
      </w:tr>
      <w:tr w:rsidR="006B6DDA" w:rsidRPr="00452235" w14:paraId="08D520D1" w14:textId="77777777" w:rsidTr="00AF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693AA291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6295C9BB" w14:textId="695199C6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health personnel in post as against sanctioned </w:t>
            </w:r>
          </w:p>
          <w:p w14:paraId="2768F87B" w14:textId="622DF902" w:rsidR="006B6DDA" w:rsidRPr="00452235" w:rsidRDefault="006B6DDA" w:rsidP="0045223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452235">
              <w:rPr>
                <w:i/>
                <w:iCs/>
                <w:color w:val="000000" w:themeColor="text1"/>
              </w:rPr>
              <w:t>(to be segregated for</w:t>
            </w:r>
            <w:r w:rsidR="00F61821" w:rsidRPr="00452235">
              <w:rPr>
                <w:i/>
                <w:iCs/>
                <w:color w:val="000000" w:themeColor="text1"/>
              </w:rPr>
              <w:t xml:space="preserve"> every staff category under BCC</w:t>
            </w:r>
            <w:r w:rsidRPr="00452235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1852" w:type="pct"/>
          </w:tcPr>
          <w:p w14:paraId="01114F98" w14:textId="5A689EC6" w:rsidR="006B6DDA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health personnel in po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0272395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ject</w:t>
            </w:r>
          </w:p>
        </w:tc>
        <w:tc>
          <w:tcPr>
            <w:tcW w:w="599" w:type="pct"/>
            <w:vMerge w:val="restart"/>
          </w:tcPr>
          <w:p w14:paraId="488CC8CC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5C000BE4" w14:textId="77777777" w:rsidR="006B6DDA" w:rsidRPr="00452235" w:rsidRDefault="006B6DDA" w:rsidP="00452235">
            <w:pPr>
              <w:spacing w:line="276" w:lineRule="auto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6B6DDA" w:rsidRPr="00452235" w14:paraId="00AE64EA" w14:textId="77777777" w:rsidTr="00314E7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7358B67B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2D5D949B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7A1AC4F6" w14:textId="2F9A174B" w:rsidR="006B6DDA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health personnel sanctio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70031C95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426C6CDA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5498B040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6B6DDA" w:rsidRPr="00452235" w14:paraId="5CF47ED4" w14:textId="77777777" w:rsidTr="006B6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3D621A6F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779CDB5B" w14:textId="18B6A65C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School health leaders</w:t>
            </w:r>
            <w:r w:rsidR="00F61821" w:rsidRPr="00452235">
              <w:rPr>
                <w:color w:val="000000" w:themeColor="text1"/>
              </w:rPr>
              <w:t xml:space="preserve"> (SHL)</w:t>
            </w:r>
            <w:r w:rsidRPr="00452235">
              <w:rPr>
                <w:color w:val="000000" w:themeColor="text1"/>
              </w:rPr>
              <w:t xml:space="preserve"> identified</w:t>
            </w:r>
          </w:p>
        </w:tc>
        <w:tc>
          <w:tcPr>
            <w:tcW w:w="1852" w:type="pct"/>
          </w:tcPr>
          <w:p w14:paraId="57981EDA" w14:textId="5006C0A0" w:rsidR="006B6DDA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School health leaders ident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01E48783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 w:val="restart"/>
          </w:tcPr>
          <w:p w14:paraId="372F58CC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2E6E6A65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6B6DDA" w:rsidRPr="00452235" w14:paraId="25493A42" w14:textId="77777777" w:rsidTr="006B6DDA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2AB27890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  <w:tcBorders>
              <w:bottom w:val="single" w:sz="8" w:space="0" w:color="4F81BD" w:themeColor="accent1"/>
            </w:tcBorders>
          </w:tcPr>
          <w:p w14:paraId="1BC7F538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61173511" w14:textId="7E562EE4" w:rsidR="006B6DDA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School health leaders plan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  <w:tcBorders>
              <w:bottom w:val="single" w:sz="8" w:space="0" w:color="4F81BD" w:themeColor="accent1"/>
            </w:tcBorders>
          </w:tcPr>
          <w:p w14:paraId="525BB134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  <w:tcBorders>
              <w:bottom w:val="single" w:sz="8" w:space="0" w:color="4F81BD" w:themeColor="accent1"/>
            </w:tcBorders>
          </w:tcPr>
          <w:p w14:paraId="22AA048A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  <w:tcBorders>
              <w:bottom w:val="single" w:sz="8" w:space="0" w:color="4F81BD" w:themeColor="accent1"/>
            </w:tcBorders>
          </w:tcPr>
          <w:p w14:paraId="6F7CE424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6B6DDA" w:rsidRPr="00452235" w14:paraId="7D6AE04F" w14:textId="77777777" w:rsidTr="00E62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054CAF27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69E80EFB" w14:textId="3218C8BA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Community leaders</w:t>
            </w:r>
            <w:r w:rsidR="00F61821" w:rsidRPr="00452235">
              <w:rPr>
                <w:color w:val="000000" w:themeColor="text1"/>
              </w:rPr>
              <w:t xml:space="preserve"> (CL)</w:t>
            </w:r>
            <w:r w:rsidRPr="00452235">
              <w:rPr>
                <w:color w:val="000000" w:themeColor="text1"/>
              </w:rPr>
              <w:t xml:space="preserve"> identified</w:t>
            </w:r>
          </w:p>
        </w:tc>
        <w:tc>
          <w:tcPr>
            <w:tcW w:w="1852" w:type="pct"/>
          </w:tcPr>
          <w:p w14:paraId="0693ACA5" w14:textId="21354A95" w:rsidR="006B6DDA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Community leaders ident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6A52FA46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0C584273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30F9E249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6B6DDA" w:rsidRPr="00452235" w14:paraId="34DED31B" w14:textId="77777777" w:rsidTr="00E6249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082C3615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23236F04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2166A673" w14:textId="632A97FC" w:rsidR="006B6DDA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Community leaders planned</w:t>
            </w:r>
            <w:r w:rsidR="00680BF5" w:rsidRPr="00452235">
              <w:rPr>
                <w:color w:val="000000" w:themeColor="text1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7A0C53E1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45FAD13B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2398CE4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6B6DDA" w:rsidRPr="00452235" w14:paraId="1DF81D5B" w14:textId="77777777" w:rsidTr="00E62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D6E3BC" w:themeFill="accent3" w:themeFillTint="66"/>
            <w:textDirection w:val="btLr"/>
          </w:tcPr>
          <w:p w14:paraId="63558933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637D53EC" w14:textId="7BD94EF9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Women health leaders</w:t>
            </w:r>
            <w:r w:rsidR="00F61821" w:rsidRPr="00452235">
              <w:rPr>
                <w:color w:val="000000" w:themeColor="text1"/>
              </w:rPr>
              <w:t xml:space="preserve"> (WHL)</w:t>
            </w:r>
            <w:r w:rsidRPr="00452235">
              <w:rPr>
                <w:color w:val="000000" w:themeColor="text1"/>
              </w:rPr>
              <w:t xml:space="preserve"> identified</w:t>
            </w:r>
          </w:p>
        </w:tc>
        <w:tc>
          <w:tcPr>
            <w:tcW w:w="1852" w:type="pct"/>
          </w:tcPr>
          <w:p w14:paraId="5A09823D" w14:textId="619DA066" w:rsidR="006B6DDA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Women health leaders ident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39D64184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6B9C393F" w14:textId="77777777" w:rsidR="006B6DDA" w:rsidRPr="00452235" w:rsidRDefault="006B6D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34D0CFC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6B6DDA" w:rsidRPr="00452235" w14:paraId="1F272A5C" w14:textId="77777777" w:rsidTr="0091576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tcBorders>
              <w:bottom w:val="single" w:sz="8" w:space="0" w:color="4F81BD" w:themeColor="accent1"/>
            </w:tcBorders>
            <w:shd w:val="clear" w:color="auto" w:fill="D6E3BC" w:themeFill="accent3" w:themeFillTint="66"/>
            <w:textDirection w:val="btLr"/>
          </w:tcPr>
          <w:p w14:paraId="528ADE8F" w14:textId="77777777" w:rsidR="006B6DDA" w:rsidRPr="00452235" w:rsidRDefault="006B6DDA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  <w:tcBorders>
              <w:bottom w:val="single" w:sz="8" w:space="0" w:color="4F81BD" w:themeColor="accent1"/>
            </w:tcBorders>
          </w:tcPr>
          <w:p w14:paraId="3488FE20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0689D3DE" w14:textId="0A38849C" w:rsidR="006B6DDA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6B6DDA" w:rsidRPr="00452235">
              <w:rPr>
                <w:color w:val="000000" w:themeColor="text1"/>
              </w:rPr>
              <w:t xml:space="preserve"> Women health leaders plan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  <w:tcBorders>
              <w:bottom w:val="single" w:sz="8" w:space="0" w:color="4F81BD" w:themeColor="accent1"/>
            </w:tcBorders>
          </w:tcPr>
          <w:p w14:paraId="70918EA3" w14:textId="77777777" w:rsidR="006B6DDA" w:rsidRPr="00452235" w:rsidRDefault="006B6DDA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  <w:tcBorders>
              <w:bottom w:val="single" w:sz="8" w:space="0" w:color="4F81BD" w:themeColor="accent1"/>
            </w:tcBorders>
          </w:tcPr>
          <w:p w14:paraId="1B19FCC0" w14:textId="77777777" w:rsidR="006B6DDA" w:rsidRPr="00452235" w:rsidRDefault="006B6D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  <w:tcBorders>
              <w:bottom w:val="single" w:sz="8" w:space="0" w:color="4F81BD" w:themeColor="accent1"/>
            </w:tcBorders>
          </w:tcPr>
          <w:p w14:paraId="4F021D34" w14:textId="77777777" w:rsidR="006B6DDA" w:rsidRPr="00452235" w:rsidRDefault="006B6DDA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4D4E6E54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B8CCE4" w:themeFill="accent1" w:themeFillTint="66"/>
            <w:textDirection w:val="btLr"/>
          </w:tcPr>
          <w:p w14:paraId="3C90D66D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cess</w:t>
            </w:r>
          </w:p>
          <w:p w14:paraId="1B7EE69F" w14:textId="77777777" w:rsidR="00E84796" w:rsidRPr="00452235" w:rsidRDefault="00E84796" w:rsidP="00452235">
            <w:pPr>
              <w:spacing w:line="276" w:lineRule="auto"/>
              <w:ind w:left="113" w:right="113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6E621F20" w14:textId="3E395988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Haat bazar </w:t>
            </w:r>
            <w:r w:rsidR="00C247F7" w:rsidRPr="00452235">
              <w:rPr>
                <w:color w:val="000000" w:themeColor="text1"/>
              </w:rPr>
              <w:t xml:space="preserve">(community markers) </w:t>
            </w:r>
            <w:r w:rsidRPr="00452235">
              <w:rPr>
                <w:color w:val="000000" w:themeColor="text1"/>
              </w:rPr>
              <w:t xml:space="preserve">coverage </w:t>
            </w:r>
          </w:p>
        </w:tc>
        <w:tc>
          <w:tcPr>
            <w:tcW w:w="1852" w:type="pct"/>
          </w:tcPr>
          <w:p w14:paraId="5056DC7C" w14:textId="0F7A9A26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haat bazaar activities plann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2F55684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7A8F10FC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5D8B8A88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1DE99A84" w14:textId="77777777" w:rsidTr="00314E7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  <w:textDirection w:val="btLr"/>
          </w:tcPr>
          <w:p w14:paraId="2D15C886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37BA8BC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0A92307C" w14:textId="40230F83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targeted haat baza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255AC5F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26684734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09806684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69A43AF3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54EB6E1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66EA956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School level activities planned</w:t>
            </w:r>
          </w:p>
        </w:tc>
        <w:tc>
          <w:tcPr>
            <w:tcW w:w="1852" w:type="pct"/>
          </w:tcPr>
          <w:p w14:paraId="5B729843" w14:textId="38B42D64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chool level activities plann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564822F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2873769E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709A470A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6AD1314C" w14:textId="77777777" w:rsidTr="00762C3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34E75EA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2B27E53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34907A8B" w14:textId="30D5B6A0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targeted school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25B9F5F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6A1F06C2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353397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0A09C4CC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5C7660E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44707BF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Proportion of Blocks meetings planned </w:t>
            </w:r>
          </w:p>
        </w:tc>
        <w:tc>
          <w:tcPr>
            <w:tcW w:w="1852" w:type="pct"/>
          </w:tcPr>
          <w:p w14:paraId="556B7762" w14:textId="57286CBF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block level activities plann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6CFD45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3E11594E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3A9BE76B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56F2EFA4" w14:textId="77777777" w:rsidTr="002C57F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669CC41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271A886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3FEFDB84" w14:textId="7EEDDD33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targeted block level meeting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6FC539B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7C43BE06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DDDF453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3EDDE1F2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33CF802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3A7535C9" w14:textId="74157B3B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roportion of Self Help Group (SHG) meeting planned</w:t>
            </w:r>
            <w:r w:rsidR="00680BF5" w:rsidRPr="00452235">
              <w:rPr>
                <w:color w:val="000000" w:themeColor="text1"/>
              </w:rPr>
              <w:t xml:space="preserve"> </w:t>
            </w:r>
          </w:p>
        </w:tc>
        <w:tc>
          <w:tcPr>
            <w:tcW w:w="1852" w:type="pct"/>
          </w:tcPr>
          <w:p w14:paraId="51155D5F" w14:textId="29C9723C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HG meeting plann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3BABF4A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lanning calendar</w:t>
            </w:r>
          </w:p>
        </w:tc>
        <w:tc>
          <w:tcPr>
            <w:tcW w:w="599" w:type="pct"/>
            <w:vMerge w:val="restart"/>
          </w:tcPr>
          <w:p w14:paraId="4ED4ACA3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4FEFD57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542680ED" w14:textId="77777777" w:rsidTr="002C57F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B8CCE4" w:themeFill="accent1" w:themeFillTint="66"/>
          </w:tcPr>
          <w:p w14:paraId="3199054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566BDD3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03117254" w14:textId="43369FB6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targeted SHG meeting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4F5BA59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09ED01C8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646A114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51515F76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E5B8B7" w:themeFill="accent2" w:themeFillTint="66"/>
            <w:textDirection w:val="btLr"/>
          </w:tcPr>
          <w:p w14:paraId="6131C9F8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Outpu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4E1E0CC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aat bazaars attended in a Quarter</w:t>
            </w:r>
          </w:p>
        </w:tc>
        <w:tc>
          <w:tcPr>
            <w:tcW w:w="1852" w:type="pct"/>
          </w:tcPr>
          <w:p w14:paraId="255A1BF4" w14:textId="262C139F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haat bazaars level activities conduct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0CEF1A9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 report</w:t>
            </w:r>
          </w:p>
        </w:tc>
        <w:tc>
          <w:tcPr>
            <w:tcW w:w="599" w:type="pct"/>
            <w:vMerge w:val="restart"/>
          </w:tcPr>
          <w:p w14:paraId="4BDCAAA3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B8B127E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0B187C04" w14:textId="77777777" w:rsidTr="002C57F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  <w:textDirection w:val="btLr"/>
          </w:tcPr>
          <w:p w14:paraId="320D8FE6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4D564B7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0298DC36" w14:textId="136007D3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haat bazaars where activities plan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3D44B2E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0F8FECA3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1F75F3D9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30AAB46A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39C81D1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4D10D26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School meetings attended </w:t>
            </w:r>
          </w:p>
        </w:tc>
        <w:tc>
          <w:tcPr>
            <w:tcW w:w="1852" w:type="pct"/>
          </w:tcPr>
          <w:p w14:paraId="5F928D2D" w14:textId="66B0C113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chool level activities conduct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43EDE1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 report</w:t>
            </w:r>
          </w:p>
        </w:tc>
        <w:tc>
          <w:tcPr>
            <w:tcW w:w="599" w:type="pct"/>
            <w:vMerge w:val="restart"/>
          </w:tcPr>
          <w:p w14:paraId="4ADA59DD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35B660C2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4DAC50DC" w14:textId="77777777" w:rsidTr="00CB795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441E9F8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65DA526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0399511B" w14:textId="6713E993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chool where activities plan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2BC9380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617809E3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55202806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214041DC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1FD81A5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4077D25A" w14:textId="1E4ADF10" w:rsidR="00E84796" w:rsidRPr="00452235" w:rsidRDefault="008018F3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Village Health, Sanitation and Nutrition Day (VHSND) </w:t>
            </w:r>
            <w:r w:rsidR="00E84796" w:rsidRPr="00452235">
              <w:rPr>
                <w:color w:val="000000" w:themeColor="text1"/>
              </w:rPr>
              <w:t xml:space="preserve">attended </w:t>
            </w:r>
          </w:p>
        </w:tc>
        <w:tc>
          <w:tcPr>
            <w:tcW w:w="1852" w:type="pct"/>
          </w:tcPr>
          <w:p w14:paraId="1C2D551F" w14:textId="20D0FC07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VHSND level activities conduct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22738D7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Monthly report</w:t>
            </w:r>
          </w:p>
        </w:tc>
        <w:tc>
          <w:tcPr>
            <w:tcW w:w="599" w:type="pct"/>
            <w:vMerge w:val="restart"/>
          </w:tcPr>
          <w:p w14:paraId="05BC5AE3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25F77495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44F14DED" w14:textId="77777777" w:rsidTr="002C57F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605EC5E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2EDC0D9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4B01E9F7" w14:textId="0F5A3A34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VHSND where activities plan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23798498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07E08939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BFD068E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3540E08F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392B649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26C939DA" w14:textId="3D957256" w:rsidR="00F61821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% of SHL</w:t>
            </w:r>
            <w:r w:rsidR="003D64CE" w:rsidRPr="00452235">
              <w:rPr>
                <w:color w:val="000000" w:themeColor="text1"/>
              </w:rPr>
              <w:t>/WHL/CL</w:t>
            </w:r>
            <w:r w:rsidRPr="00452235">
              <w:rPr>
                <w:color w:val="000000" w:themeColor="text1"/>
              </w:rPr>
              <w:t xml:space="preserve"> disseminate information on malaria prevention and treatment</w:t>
            </w:r>
          </w:p>
        </w:tc>
        <w:tc>
          <w:tcPr>
            <w:tcW w:w="1852" w:type="pct"/>
          </w:tcPr>
          <w:p w14:paraId="42C7C6B7" w14:textId="295029A1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H</w:t>
            </w:r>
            <w:r w:rsidR="00085DC5" w:rsidRPr="00452235">
              <w:rPr>
                <w:color w:val="000000" w:themeColor="text1"/>
              </w:rPr>
              <w:t>L</w:t>
            </w:r>
            <w:r w:rsidR="003D64CE" w:rsidRPr="00452235">
              <w:rPr>
                <w:color w:val="000000" w:themeColor="text1"/>
              </w:rPr>
              <w:t>/WHL/CL</w:t>
            </w:r>
            <w:r w:rsidR="00E84796" w:rsidRPr="00452235">
              <w:rPr>
                <w:color w:val="000000" w:themeColor="text1"/>
              </w:rPr>
              <w:t xml:space="preserve"> who disseminate information on mala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051F284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s</w:t>
            </w:r>
          </w:p>
        </w:tc>
        <w:tc>
          <w:tcPr>
            <w:tcW w:w="599" w:type="pct"/>
            <w:vMerge w:val="restart"/>
          </w:tcPr>
          <w:p w14:paraId="17583449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2DDA92D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Quarterly</w:t>
            </w:r>
          </w:p>
        </w:tc>
      </w:tr>
      <w:tr w:rsidR="00E84796" w:rsidRPr="00452235" w14:paraId="15D07B7F" w14:textId="77777777" w:rsidTr="00085DC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E5B8B7" w:themeFill="accent2" w:themeFillTint="66"/>
          </w:tcPr>
          <w:p w14:paraId="7458F5C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13D9546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13885C39" w14:textId="0359DDE8" w:rsidR="00E84796" w:rsidRPr="00452235" w:rsidRDefault="000E6EDA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</w:t>
            </w:r>
            <w:r w:rsidR="00E84796" w:rsidRPr="00452235">
              <w:rPr>
                <w:color w:val="000000" w:themeColor="text1"/>
              </w:rPr>
              <w:t xml:space="preserve"> SHL</w:t>
            </w:r>
            <w:r w:rsidR="003D64CE" w:rsidRPr="00452235">
              <w:rPr>
                <w:color w:val="000000" w:themeColor="text1"/>
              </w:rPr>
              <w:t>/WHL/CL</w:t>
            </w:r>
            <w:r w:rsidR="00E84796" w:rsidRPr="00452235">
              <w:rPr>
                <w:color w:val="000000" w:themeColor="text1"/>
              </w:rPr>
              <w:t xml:space="preserve"> </w:t>
            </w:r>
            <w:r w:rsidR="00762C3E" w:rsidRPr="00452235">
              <w:rPr>
                <w:color w:val="000000" w:themeColor="text1"/>
              </w:rPr>
              <w:t>who were identified &amp; trained (o</w:t>
            </w:r>
            <w:r w:rsidR="00E84796" w:rsidRPr="00452235">
              <w:rPr>
                <w:color w:val="000000" w:themeColor="text1"/>
              </w:rPr>
              <w:t>rient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7146B7E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4109A714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2A5B90D8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1CD2C8E8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76923C" w:themeFill="accent3" w:themeFillShade="BF"/>
            <w:textDirection w:val="btLr"/>
          </w:tcPr>
          <w:p w14:paraId="14F3913D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5F1788F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wareness about LLIN use</w:t>
            </w:r>
          </w:p>
        </w:tc>
        <w:tc>
          <w:tcPr>
            <w:tcW w:w="1852" w:type="pct"/>
          </w:tcPr>
          <w:p w14:paraId="7CC90582" w14:textId="6B28785E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interviewed people use of LL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46E5568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s</w:t>
            </w:r>
          </w:p>
        </w:tc>
        <w:tc>
          <w:tcPr>
            <w:tcW w:w="599" w:type="pct"/>
            <w:vMerge w:val="restart"/>
          </w:tcPr>
          <w:p w14:paraId="6735F852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D3F1DB8" w14:textId="37AF0C51" w:rsidR="00E84796" w:rsidRPr="00452235" w:rsidRDefault="00CD0037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Half yearly</w:t>
            </w:r>
          </w:p>
          <w:p w14:paraId="1C845C39" w14:textId="686904E0" w:rsidR="00680BF5" w:rsidRPr="00452235" w:rsidRDefault="00680BF5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05D56C3B" w14:textId="77777777" w:rsidTr="002C57F7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  <w:textDirection w:val="btLr"/>
          </w:tcPr>
          <w:p w14:paraId="0171689B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76C6C51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4283174F" w14:textId="0A9E9D6C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Number of people interviewed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3A2219E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494965F9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1FD9E93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3B802BD5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  <w:textDirection w:val="btLr"/>
          </w:tcPr>
          <w:p w14:paraId="5D7229B9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7FB775F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wareness about prevention of malaria</w:t>
            </w:r>
          </w:p>
        </w:tc>
        <w:tc>
          <w:tcPr>
            <w:tcW w:w="1852" w:type="pct"/>
          </w:tcPr>
          <w:p w14:paraId="4DC31582" w14:textId="0209E1AD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interviewed people know various method to prevent mala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501CEDE6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s</w:t>
            </w:r>
          </w:p>
        </w:tc>
        <w:tc>
          <w:tcPr>
            <w:tcW w:w="599" w:type="pct"/>
            <w:vMerge w:val="restart"/>
          </w:tcPr>
          <w:p w14:paraId="00DF69F3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11EA5E7" w14:textId="77777777" w:rsidR="00CD0037" w:rsidRPr="00452235" w:rsidRDefault="00CD0037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Half yearly</w:t>
            </w:r>
          </w:p>
          <w:p w14:paraId="15F03724" w14:textId="1FECF924" w:rsidR="00680BF5" w:rsidRPr="00452235" w:rsidRDefault="00680BF5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4B3C6C8A" w14:textId="77777777" w:rsidTr="002C57F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  <w:textDirection w:val="btLr"/>
          </w:tcPr>
          <w:p w14:paraId="155F1888" w14:textId="77777777" w:rsidR="00E84796" w:rsidRPr="00452235" w:rsidRDefault="00E84796" w:rsidP="00452235">
            <w:pPr>
              <w:spacing w:line="276" w:lineRule="auto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7C3CE5A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474440F7" w14:textId="5023481E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Number of people interviewed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207D2E35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7D625EFF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41E3623C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426386D8" w14:textId="77777777" w:rsidTr="00E8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</w:tcPr>
          <w:p w14:paraId="3F1E61DC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0B9CFE0E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Awareness about govt. health facilities</w:t>
            </w:r>
          </w:p>
        </w:tc>
        <w:tc>
          <w:tcPr>
            <w:tcW w:w="1852" w:type="pct"/>
          </w:tcPr>
          <w:p w14:paraId="2B31DD5D" w14:textId="74928F6C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Number of people has knowledge of govt. facility where malaria it is avail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33060031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eriodic assessment forms</w:t>
            </w:r>
          </w:p>
        </w:tc>
        <w:tc>
          <w:tcPr>
            <w:tcW w:w="599" w:type="pct"/>
            <w:vMerge w:val="restart"/>
          </w:tcPr>
          <w:p w14:paraId="0842359D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07A9F5D6" w14:textId="77777777" w:rsidR="00CD0037" w:rsidRPr="00452235" w:rsidRDefault="00CD0037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Half yearly</w:t>
            </w:r>
          </w:p>
          <w:p w14:paraId="6F0F8B65" w14:textId="6FCF8839" w:rsidR="00680BF5" w:rsidRPr="00452235" w:rsidRDefault="00680BF5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2B1A5DE1" w14:textId="77777777" w:rsidTr="002C57F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</w:tcPr>
          <w:p w14:paraId="07B32ED4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00183A69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3C8574E2" w14:textId="359521FD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 xml:space="preserve">Number of people interview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66E1D86B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013871F1" w14:textId="77777777" w:rsidR="00E84796" w:rsidRPr="00452235" w:rsidRDefault="00E84796" w:rsidP="00452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6D77E1B2" w14:textId="77777777" w:rsidR="00E84796" w:rsidRPr="00452235" w:rsidRDefault="00E84796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0ED5A017" w14:textId="77777777" w:rsidTr="0076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</w:tcPr>
          <w:p w14:paraId="7F38EEB2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 w:val="restart"/>
          </w:tcPr>
          <w:p w14:paraId="462A27E3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Health seeking behaviour</w:t>
            </w:r>
          </w:p>
        </w:tc>
        <w:tc>
          <w:tcPr>
            <w:tcW w:w="1852" w:type="pct"/>
          </w:tcPr>
          <w:p w14:paraId="3EBD4998" w14:textId="6F87E5BF" w:rsidR="00E84796" w:rsidRPr="00452235" w:rsidRDefault="000E6EDA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bCs/>
                <w:color w:val="000000" w:themeColor="text1"/>
              </w:rPr>
              <w:t>Number of</w:t>
            </w:r>
            <w:r w:rsidR="00E84796" w:rsidRPr="00452235">
              <w:rPr>
                <w:bCs/>
                <w:color w:val="000000" w:themeColor="text1"/>
              </w:rPr>
              <w:t xml:space="preserve"> fever cases wh</w:t>
            </w:r>
            <w:r w:rsidR="002B3E89" w:rsidRPr="00452235">
              <w:rPr>
                <w:bCs/>
                <w:color w:val="000000" w:themeColor="text1"/>
              </w:rPr>
              <w:t>o visited govt. facilit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7EBD2B4D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PA forms</w:t>
            </w:r>
          </w:p>
        </w:tc>
        <w:tc>
          <w:tcPr>
            <w:tcW w:w="599" w:type="pct"/>
            <w:vMerge w:val="restart"/>
          </w:tcPr>
          <w:p w14:paraId="3A331612" w14:textId="77777777" w:rsidR="00E84796" w:rsidRPr="00452235" w:rsidRDefault="00E84796" w:rsidP="00452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2235">
              <w:rPr>
                <w:color w:val="000000" w:themeColor="text1"/>
              </w:rPr>
              <w:t>&gt;80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 w:val="restart"/>
          </w:tcPr>
          <w:p w14:paraId="68312C4A" w14:textId="77777777" w:rsidR="00CD0037" w:rsidRPr="00452235" w:rsidRDefault="00CD0037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  <w:r w:rsidRPr="00452235">
              <w:rPr>
                <w:b w:val="0"/>
                <w:color w:val="000000" w:themeColor="text1"/>
              </w:rPr>
              <w:t>Half yearly</w:t>
            </w:r>
          </w:p>
          <w:p w14:paraId="54E275FF" w14:textId="1E48C16D" w:rsidR="00680BF5" w:rsidRPr="00452235" w:rsidRDefault="00680BF5" w:rsidP="00452235">
            <w:pPr>
              <w:spacing w:line="276" w:lineRule="auto"/>
              <w:jc w:val="center"/>
              <w:rPr>
                <w:b w:val="0"/>
                <w:color w:val="000000" w:themeColor="text1"/>
              </w:rPr>
            </w:pPr>
          </w:p>
        </w:tc>
      </w:tr>
      <w:tr w:rsidR="00E84796" w:rsidRPr="00452235" w14:paraId="46027342" w14:textId="77777777" w:rsidTr="002C57F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76923C" w:themeFill="accent3" w:themeFillShade="BF"/>
          </w:tcPr>
          <w:p w14:paraId="243A70C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9" w:type="pct"/>
            <w:vMerge/>
          </w:tcPr>
          <w:p w14:paraId="71042BFF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52" w:type="pct"/>
          </w:tcPr>
          <w:p w14:paraId="4818C2F5" w14:textId="6468C04F" w:rsidR="00E84796" w:rsidRPr="00452235" w:rsidRDefault="00762C3E" w:rsidP="00452235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2235">
              <w:rPr>
                <w:b w:val="0"/>
                <w:bCs w:val="0"/>
                <w:color w:val="000000" w:themeColor="text1"/>
              </w:rPr>
              <w:t>N</w:t>
            </w:r>
            <w:r w:rsidR="00E84796" w:rsidRPr="00452235">
              <w:rPr>
                <w:b w:val="0"/>
                <w:bCs w:val="0"/>
                <w:color w:val="000000" w:themeColor="text1"/>
              </w:rPr>
              <w:t>umber of fever cases (History)</w:t>
            </w:r>
            <w:r w:rsidR="008237B5" w:rsidRPr="00452235">
              <w:rPr>
                <w:b w:val="0"/>
                <w:bCs w:val="0"/>
                <w:color w:val="000000" w:themeColor="text1"/>
              </w:rPr>
              <w:t xml:space="preserve"> </w:t>
            </w:r>
            <w:r w:rsidR="00E84796" w:rsidRPr="00452235">
              <w:rPr>
                <w:b w:val="0"/>
                <w:bCs w:val="0"/>
                <w:color w:val="000000" w:themeColor="text1"/>
              </w:rPr>
              <w:t>interview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1" w:type="pct"/>
            <w:vMerge/>
          </w:tcPr>
          <w:p w14:paraId="78FC0B70" w14:textId="77777777" w:rsidR="00E84796" w:rsidRPr="00452235" w:rsidRDefault="00E84796" w:rsidP="0045223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99" w:type="pct"/>
            <w:vMerge/>
          </w:tcPr>
          <w:p w14:paraId="784FD11A" w14:textId="77777777" w:rsidR="00E84796" w:rsidRPr="00452235" w:rsidRDefault="00E84796" w:rsidP="00452235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5" w:type="pct"/>
            <w:vMerge/>
          </w:tcPr>
          <w:p w14:paraId="2915D7BF" w14:textId="77777777" w:rsidR="00E84796" w:rsidRPr="00452235" w:rsidRDefault="00E84796" w:rsidP="00452235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13938058" w14:textId="77777777" w:rsidR="00CA420C" w:rsidRPr="00452235" w:rsidRDefault="00CA420C" w:rsidP="00452235">
      <w:pPr>
        <w:spacing w:line="276" w:lineRule="auto"/>
        <w:rPr>
          <w:color w:val="000000" w:themeColor="text1"/>
        </w:rPr>
      </w:pPr>
    </w:p>
    <w:p w14:paraId="1CAF7A86" w14:textId="77777777" w:rsidR="00CA420C" w:rsidRPr="00452235" w:rsidRDefault="009A31FE" w:rsidP="00452235">
      <w:pPr>
        <w:spacing w:line="276" w:lineRule="auto"/>
        <w:rPr>
          <w:color w:val="000000" w:themeColor="text1"/>
        </w:rPr>
      </w:pPr>
      <w:r w:rsidRPr="00452235">
        <w:rPr>
          <w:color w:val="000000" w:themeColor="text1"/>
        </w:rPr>
        <w:t xml:space="preserve">Note: </w:t>
      </w:r>
    </w:p>
    <w:p w14:paraId="5D473CBA" w14:textId="79B2B9AC" w:rsidR="009A31FE" w:rsidRPr="00724594" w:rsidRDefault="009A31FE" w:rsidP="00724594">
      <w:pPr>
        <w:rPr>
          <w:color w:val="000000" w:themeColor="text1"/>
        </w:rPr>
      </w:pPr>
      <w:r w:rsidRPr="00724594">
        <w:rPr>
          <w:color w:val="000000" w:themeColor="text1"/>
        </w:rPr>
        <w:t>Indicators with ** are common in GTS and NFME</w:t>
      </w:r>
      <w:r w:rsidR="00724594">
        <w:rPr>
          <w:color w:val="000000" w:themeColor="text1"/>
        </w:rPr>
        <w:t xml:space="preserve">, </w:t>
      </w:r>
      <w:r w:rsidRPr="00724594">
        <w:rPr>
          <w:color w:val="000000" w:themeColor="text1"/>
        </w:rPr>
        <w:t>Indicators with * are only in GTS</w:t>
      </w:r>
      <w:r w:rsidR="00724594">
        <w:rPr>
          <w:color w:val="000000" w:themeColor="text1"/>
        </w:rPr>
        <w:t xml:space="preserve">, </w:t>
      </w:r>
      <w:r w:rsidRPr="00724594">
        <w:rPr>
          <w:color w:val="000000" w:themeColor="text1"/>
        </w:rPr>
        <w:t>Indicators with # are only in NFME</w:t>
      </w:r>
      <w:r w:rsidR="00724594">
        <w:rPr>
          <w:color w:val="000000" w:themeColor="text1"/>
        </w:rPr>
        <w:t xml:space="preserve">. </w:t>
      </w:r>
    </w:p>
    <w:p w14:paraId="3B669965" w14:textId="77777777" w:rsidR="000F56F4" w:rsidRPr="00452235" w:rsidRDefault="000F56F4" w:rsidP="00724594">
      <w:pPr>
        <w:spacing w:line="276" w:lineRule="auto"/>
        <w:rPr>
          <w:color w:val="000000" w:themeColor="text1"/>
        </w:rPr>
      </w:pPr>
    </w:p>
    <w:sectPr w:rsidR="000F56F4" w:rsidRPr="00452235" w:rsidSect="0027060E">
      <w:footerReference w:type="default" r:id="rId8"/>
      <w:pgSz w:w="15840" w:h="12240" w:orient="landscape"/>
      <w:pgMar w:top="709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2A0E8" w14:textId="77777777" w:rsidR="00FC1555" w:rsidRDefault="00FC1555" w:rsidP="000900FB">
      <w:r>
        <w:separator/>
      </w:r>
    </w:p>
  </w:endnote>
  <w:endnote w:type="continuationSeparator" w:id="0">
    <w:p w14:paraId="4EDFB51A" w14:textId="77777777" w:rsidR="00FC1555" w:rsidRDefault="00FC1555" w:rsidP="00090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altName w:val="Cambria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7547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3F2F8D" w14:textId="61554167" w:rsidR="009D65EE" w:rsidRDefault="009D65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BF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F0FFF60" w14:textId="77777777" w:rsidR="009D65EE" w:rsidRDefault="009D6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340B1" w14:textId="77777777" w:rsidR="00FC1555" w:rsidRDefault="00FC1555" w:rsidP="000900FB">
      <w:r>
        <w:separator/>
      </w:r>
    </w:p>
  </w:footnote>
  <w:footnote w:type="continuationSeparator" w:id="0">
    <w:p w14:paraId="3F2CBB2A" w14:textId="77777777" w:rsidR="00FC1555" w:rsidRDefault="00FC1555" w:rsidP="00090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82141"/>
    <w:multiLevelType w:val="hybridMultilevel"/>
    <w:tmpl w:val="6366DC8C"/>
    <w:lvl w:ilvl="0" w:tplc="972260AE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2603B"/>
    <w:multiLevelType w:val="hybridMultilevel"/>
    <w:tmpl w:val="EB4EA266"/>
    <w:lvl w:ilvl="0" w:tplc="89EEE0D0">
      <w:start w:val="1"/>
      <w:numFmt w:val="bullet"/>
      <w:lvlText w:val=""/>
      <w:lvlJc w:val="left"/>
      <w:pPr>
        <w:ind w:hanging="361"/>
      </w:pPr>
      <w:rPr>
        <w:rFonts w:ascii="Symbol" w:eastAsia="Symbol" w:hAnsi="Symbol" w:hint="default"/>
        <w:sz w:val="24"/>
        <w:szCs w:val="24"/>
      </w:rPr>
    </w:lvl>
    <w:lvl w:ilvl="1" w:tplc="0608D0A6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24"/>
        <w:szCs w:val="24"/>
      </w:rPr>
    </w:lvl>
    <w:lvl w:ilvl="2" w:tplc="EA066708">
      <w:start w:val="1"/>
      <w:numFmt w:val="bullet"/>
      <w:lvlText w:val="•"/>
      <w:lvlJc w:val="left"/>
      <w:rPr>
        <w:rFonts w:hint="default"/>
      </w:rPr>
    </w:lvl>
    <w:lvl w:ilvl="3" w:tplc="F6A80D14">
      <w:start w:val="1"/>
      <w:numFmt w:val="bullet"/>
      <w:lvlText w:val="•"/>
      <w:lvlJc w:val="left"/>
      <w:rPr>
        <w:rFonts w:hint="default"/>
      </w:rPr>
    </w:lvl>
    <w:lvl w:ilvl="4" w:tplc="30BC265A">
      <w:start w:val="1"/>
      <w:numFmt w:val="bullet"/>
      <w:lvlText w:val="•"/>
      <w:lvlJc w:val="left"/>
      <w:rPr>
        <w:rFonts w:hint="default"/>
      </w:rPr>
    </w:lvl>
    <w:lvl w:ilvl="5" w:tplc="C560A882">
      <w:start w:val="1"/>
      <w:numFmt w:val="bullet"/>
      <w:lvlText w:val="•"/>
      <w:lvlJc w:val="left"/>
      <w:rPr>
        <w:rFonts w:hint="default"/>
      </w:rPr>
    </w:lvl>
    <w:lvl w:ilvl="6" w:tplc="17A8C94E">
      <w:start w:val="1"/>
      <w:numFmt w:val="bullet"/>
      <w:lvlText w:val="•"/>
      <w:lvlJc w:val="left"/>
      <w:rPr>
        <w:rFonts w:hint="default"/>
      </w:rPr>
    </w:lvl>
    <w:lvl w:ilvl="7" w:tplc="6D6422FA">
      <w:start w:val="1"/>
      <w:numFmt w:val="bullet"/>
      <w:lvlText w:val="•"/>
      <w:lvlJc w:val="left"/>
      <w:rPr>
        <w:rFonts w:hint="default"/>
      </w:rPr>
    </w:lvl>
    <w:lvl w:ilvl="8" w:tplc="154C470E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B4E50D6"/>
    <w:multiLevelType w:val="hybridMultilevel"/>
    <w:tmpl w:val="C9C88F16"/>
    <w:lvl w:ilvl="0" w:tplc="B5A4D95A">
      <w:start w:val="1"/>
      <w:numFmt w:val="bullet"/>
      <w:lvlText w:val=""/>
      <w:lvlJc w:val="left"/>
      <w:pPr>
        <w:ind w:hanging="361"/>
      </w:pPr>
      <w:rPr>
        <w:rFonts w:ascii="Symbol" w:eastAsia="Symbol" w:hAnsi="Symbol" w:hint="default"/>
        <w:sz w:val="24"/>
        <w:szCs w:val="24"/>
      </w:rPr>
    </w:lvl>
    <w:lvl w:ilvl="1" w:tplc="D7F0BE36">
      <w:start w:val="1"/>
      <w:numFmt w:val="bullet"/>
      <w:lvlText w:val="•"/>
      <w:lvlJc w:val="left"/>
      <w:rPr>
        <w:rFonts w:hint="default"/>
      </w:rPr>
    </w:lvl>
    <w:lvl w:ilvl="2" w:tplc="930497AA">
      <w:start w:val="1"/>
      <w:numFmt w:val="bullet"/>
      <w:lvlText w:val="•"/>
      <w:lvlJc w:val="left"/>
      <w:rPr>
        <w:rFonts w:hint="default"/>
      </w:rPr>
    </w:lvl>
    <w:lvl w:ilvl="3" w:tplc="E42AE3D2">
      <w:start w:val="1"/>
      <w:numFmt w:val="bullet"/>
      <w:lvlText w:val="•"/>
      <w:lvlJc w:val="left"/>
      <w:rPr>
        <w:rFonts w:hint="default"/>
      </w:rPr>
    </w:lvl>
    <w:lvl w:ilvl="4" w:tplc="765E9500">
      <w:start w:val="1"/>
      <w:numFmt w:val="bullet"/>
      <w:lvlText w:val="•"/>
      <w:lvlJc w:val="left"/>
      <w:rPr>
        <w:rFonts w:hint="default"/>
      </w:rPr>
    </w:lvl>
    <w:lvl w:ilvl="5" w:tplc="CBB80D64">
      <w:start w:val="1"/>
      <w:numFmt w:val="bullet"/>
      <w:lvlText w:val="•"/>
      <w:lvlJc w:val="left"/>
      <w:rPr>
        <w:rFonts w:hint="default"/>
      </w:rPr>
    </w:lvl>
    <w:lvl w:ilvl="6" w:tplc="EF8EB3F4">
      <w:start w:val="1"/>
      <w:numFmt w:val="bullet"/>
      <w:lvlText w:val="•"/>
      <w:lvlJc w:val="left"/>
      <w:rPr>
        <w:rFonts w:hint="default"/>
      </w:rPr>
    </w:lvl>
    <w:lvl w:ilvl="7" w:tplc="2836EF24">
      <w:start w:val="1"/>
      <w:numFmt w:val="bullet"/>
      <w:lvlText w:val="•"/>
      <w:lvlJc w:val="left"/>
      <w:rPr>
        <w:rFonts w:hint="default"/>
      </w:rPr>
    </w:lvl>
    <w:lvl w:ilvl="8" w:tplc="F59628BC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0ECA1413"/>
    <w:multiLevelType w:val="hybridMultilevel"/>
    <w:tmpl w:val="81A418B6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62E57"/>
    <w:multiLevelType w:val="hybridMultilevel"/>
    <w:tmpl w:val="007E5E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658DA"/>
    <w:multiLevelType w:val="hybridMultilevel"/>
    <w:tmpl w:val="1494EBA4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0673F"/>
    <w:multiLevelType w:val="hybridMultilevel"/>
    <w:tmpl w:val="66F2EEBA"/>
    <w:lvl w:ilvl="0" w:tplc="4009000F">
      <w:start w:val="1"/>
      <w:numFmt w:val="decimal"/>
      <w:lvlText w:val="%1."/>
      <w:lvlJc w:val="left"/>
      <w:pPr>
        <w:ind w:left="1571" w:hanging="360"/>
      </w:pPr>
    </w:lvl>
    <w:lvl w:ilvl="1" w:tplc="40090019" w:tentative="1">
      <w:start w:val="1"/>
      <w:numFmt w:val="lowerLetter"/>
      <w:lvlText w:val="%2."/>
      <w:lvlJc w:val="left"/>
      <w:pPr>
        <w:ind w:left="2291" w:hanging="360"/>
      </w:pPr>
    </w:lvl>
    <w:lvl w:ilvl="2" w:tplc="4009001B" w:tentative="1">
      <w:start w:val="1"/>
      <w:numFmt w:val="lowerRoman"/>
      <w:lvlText w:val="%3."/>
      <w:lvlJc w:val="right"/>
      <w:pPr>
        <w:ind w:left="3011" w:hanging="180"/>
      </w:pPr>
    </w:lvl>
    <w:lvl w:ilvl="3" w:tplc="4009000F" w:tentative="1">
      <w:start w:val="1"/>
      <w:numFmt w:val="decimal"/>
      <w:lvlText w:val="%4."/>
      <w:lvlJc w:val="left"/>
      <w:pPr>
        <w:ind w:left="3731" w:hanging="360"/>
      </w:pPr>
    </w:lvl>
    <w:lvl w:ilvl="4" w:tplc="40090019" w:tentative="1">
      <w:start w:val="1"/>
      <w:numFmt w:val="lowerLetter"/>
      <w:lvlText w:val="%5."/>
      <w:lvlJc w:val="left"/>
      <w:pPr>
        <w:ind w:left="4451" w:hanging="360"/>
      </w:pPr>
    </w:lvl>
    <w:lvl w:ilvl="5" w:tplc="4009001B" w:tentative="1">
      <w:start w:val="1"/>
      <w:numFmt w:val="lowerRoman"/>
      <w:lvlText w:val="%6."/>
      <w:lvlJc w:val="right"/>
      <w:pPr>
        <w:ind w:left="5171" w:hanging="180"/>
      </w:pPr>
    </w:lvl>
    <w:lvl w:ilvl="6" w:tplc="4009000F" w:tentative="1">
      <w:start w:val="1"/>
      <w:numFmt w:val="decimal"/>
      <w:lvlText w:val="%7."/>
      <w:lvlJc w:val="left"/>
      <w:pPr>
        <w:ind w:left="5891" w:hanging="360"/>
      </w:pPr>
    </w:lvl>
    <w:lvl w:ilvl="7" w:tplc="40090019" w:tentative="1">
      <w:start w:val="1"/>
      <w:numFmt w:val="lowerLetter"/>
      <w:lvlText w:val="%8."/>
      <w:lvlJc w:val="left"/>
      <w:pPr>
        <w:ind w:left="6611" w:hanging="360"/>
      </w:pPr>
    </w:lvl>
    <w:lvl w:ilvl="8" w:tplc="4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7" w15:restartNumberingAfterBreak="0">
    <w:nsid w:val="1FC9163A"/>
    <w:multiLevelType w:val="hybridMultilevel"/>
    <w:tmpl w:val="C5BC6D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2454C"/>
    <w:multiLevelType w:val="hybridMultilevel"/>
    <w:tmpl w:val="59F6B860"/>
    <w:lvl w:ilvl="0" w:tplc="4009000F">
      <w:start w:val="1"/>
      <w:numFmt w:val="decimal"/>
      <w:lvlText w:val="%1."/>
      <w:lvlJc w:val="left"/>
      <w:pPr>
        <w:ind w:left="2880" w:hanging="360"/>
      </w:pPr>
    </w:lvl>
    <w:lvl w:ilvl="1" w:tplc="40090019" w:tentative="1">
      <w:start w:val="1"/>
      <w:numFmt w:val="lowerLetter"/>
      <w:lvlText w:val="%2."/>
      <w:lvlJc w:val="left"/>
      <w:pPr>
        <w:ind w:left="3600" w:hanging="360"/>
      </w:pPr>
    </w:lvl>
    <w:lvl w:ilvl="2" w:tplc="4009001B" w:tentative="1">
      <w:start w:val="1"/>
      <w:numFmt w:val="lowerRoman"/>
      <w:lvlText w:val="%3."/>
      <w:lvlJc w:val="right"/>
      <w:pPr>
        <w:ind w:left="4320" w:hanging="180"/>
      </w:pPr>
    </w:lvl>
    <w:lvl w:ilvl="3" w:tplc="4009000F" w:tentative="1">
      <w:start w:val="1"/>
      <w:numFmt w:val="decimal"/>
      <w:lvlText w:val="%4."/>
      <w:lvlJc w:val="left"/>
      <w:pPr>
        <w:ind w:left="5040" w:hanging="360"/>
      </w:pPr>
    </w:lvl>
    <w:lvl w:ilvl="4" w:tplc="40090019" w:tentative="1">
      <w:start w:val="1"/>
      <w:numFmt w:val="lowerLetter"/>
      <w:lvlText w:val="%5."/>
      <w:lvlJc w:val="left"/>
      <w:pPr>
        <w:ind w:left="5760" w:hanging="360"/>
      </w:pPr>
    </w:lvl>
    <w:lvl w:ilvl="5" w:tplc="4009001B" w:tentative="1">
      <w:start w:val="1"/>
      <w:numFmt w:val="lowerRoman"/>
      <w:lvlText w:val="%6."/>
      <w:lvlJc w:val="right"/>
      <w:pPr>
        <w:ind w:left="6480" w:hanging="180"/>
      </w:pPr>
    </w:lvl>
    <w:lvl w:ilvl="6" w:tplc="4009000F" w:tentative="1">
      <w:start w:val="1"/>
      <w:numFmt w:val="decimal"/>
      <w:lvlText w:val="%7."/>
      <w:lvlJc w:val="left"/>
      <w:pPr>
        <w:ind w:left="7200" w:hanging="360"/>
      </w:pPr>
    </w:lvl>
    <w:lvl w:ilvl="7" w:tplc="40090019" w:tentative="1">
      <w:start w:val="1"/>
      <w:numFmt w:val="lowerLetter"/>
      <w:lvlText w:val="%8."/>
      <w:lvlJc w:val="left"/>
      <w:pPr>
        <w:ind w:left="7920" w:hanging="360"/>
      </w:pPr>
    </w:lvl>
    <w:lvl w:ilvl="8" w:tplc="40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9" w15:restartNumberingAfterBreak="0">
    <w:nsid w:val="29636DDC"/>
    <w:multiLevelType w:val="hybridMultilevel"/>
    <w:tmpl w:val="B62C69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6D1D58"/>
    <w:multiLevelType w:val="hybridMultilevel"/>
    <w:tmpl w:val="B62C69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526D8F"/>
    <w:multiLevelType w:val="hybridMultilevel"/>
    <w:tmpl w:val="B29A72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744B58"/>
    <w:multiLevelType w:val="hybridMultilevel"/>
    <w:tmpl w:val="DD3E1C4C"/>
    <w:lvl w:ilvl="0" w:tplc="4009000F">
      <w:start w:val="1"/>
      <w:numFmt w:val="decimal"/>
      <w:lvlText w:val="%1."/>
      <w:lvlJc w:val="left"/>
      <w:pPr>
        <w:ind w:left="2880" w:hanging="360"/>
      </w:pPr>
    </w:lvl>
    <w:lvl w:ilvl="1" w:tplc="40090019" w:tentative="1">
      <w:start w:val="1"/>
      <w:numFmt w:val="lowerLetter"/>
      <w:lvlText w:val="%2."/>
      <w:lvlJc w:val="left"/>
      <w:pPr>
        <w:ind w:left="3600" w:hanging="360"/>
      </w:pPr>
    </w:lvl>
    <w:lvl w:ilvl="2" w:tplc="4009001B" w:tentative="1">
      <w:start w:val="1"/>
      <w:numFmt w:val="lowerRoman"/>
      <w:lvlText w:val="%3."/>
      <w:lvlJc w:val="right"/>
      <w:pPr>
        <w:ind w:left="4320" w:hanging="180"/>
      </w:pPr>
    </w:lvl>
    <w:lvl w:ilvl="3" w:tplc="4009000F">
      <w:start w:val="1"/>
      <w:numFmt w:val="decimal"/>
      <w:lvlText w:val="%4."/>
      <w:lvlJc w:val="left"/>
      <w:pPr>
        <w:ind w:left="5040" w:hanging="360"/>
      </w:pPr>
    </w:lvl>
    <w:lvl w:ilvl="4" w:tplc="40090019" w:tentative="1">
      <w:start w:val="1"/>
      <w:numFmt w:val="lowerLetter"/>
      <w:lvlText w:val="%5."/>
      <w:lvlJc w:val="left"/>
      <w:pPr>
        <w:ind w:left="5760" w:hanging="360"/>
      </w:pPr>
    </w:lvl>
    <w:lvl w:ilvl="5" w:tplc="4009001B" w:tentative="1">
      <w:start w:val="1"/>
      <w:numFmt w:val="lowerRoman"/>
      <w:lvlText w:val="%6."/>
      <w:lvlJc w:val="right"/>
      <w:pPr>
        <w:ind w:left="6480" w:hanging="180"/>
      </w:pPr>
    </w:lvl>
    <w:lvl w:ilvl="6" w:tplc="4009000F" w:tentative="1">
      <w:start w:val="1"/>
      <w:numFmt w:val="decimal"/>
      <w:lvlText w:val="%7."/>
      <w:lvlJc w:val="left"/>
      <w:pPr>
        <w:ind w:left="7200" w:hanging="360"/>
      </w:pPr>
    </w:lvl>
    <w:lvl w:ilvl="7" w:tplc="40090019" w:tentative="1">
      <w:start w:val="1"/>
      <w:numFmt w:val="lowerLetter"/>
      <w:lvlText w:val="%8."/>
      <w:lvlJc w:val="left"/>
      <w:pPr>
        <w:ind w:left="7920" w:hanging="360"/>
      </w:pPr>
    </w:lvl>
    <w:lvl w:ilvl="8" w:tplc="40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3" w15:restartNumberingAfterBreak="0">
    <w:nsid w:val="5FEE6F27"/>
    <w:multiLevelType w:val="hybridMultilevel"/>
    <w:tmpl w:val="D20C99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497BB7"/>
    <w:multiLevelType w:val="hybridMultilevel"/>
    <w:tmpl w:val="D7C8B8A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7F787202"/>
    <w:multiLevelType w:val="hybridMultilevel"/>
    <w:tmpl w:val="EB6ACC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"/>
  </w:num>
  <w:num w:numId="4">
    <w:abstractNumId w:val="2"/>
  </w:num>
  <w:num w:numId="5">
    <w:abstractNumId w:val="5"/>
  </w:num>
  <w:num w:numId="6">
    <w:abstractNumId w:val="3"/>
  </w:num>
  <w:num w:numId="7">
    <w:abstractNumId w:val="4"/>
  </w:num>
  <w:num w:numId="8">
    <w:abstractNumId w:val="0"/>
  </w:num>
  <w:num w:numId="9">
    <w:abstractNumId w:val="13"/>
  </w:num>
  <w:num w:numId="10">
    <w:abstractNumId w:val="11"/>
  </w:num>
  <w:num w:numId="11">
    <w:abstractNumId w:val="10"/>
  </w:num>
  <w:num w:numId="12">
    <w:abstractNumId w:val="9"/>
  </w:num>
  <w:num w:numId="13">
    <w:abstractNumId w:val="12"/>
  </w:num>
  <w:num w:numId="14">
    <w:abstractNumId w:val="8"/>
  </w:num>
  <w:num w:numId="15">
    <w:abstractNumId w:val="6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A5"/>
    <w:rsid w:val="0000615E"/>
    <w:rsid w:val="00006DAF"/>
    <w:rsid w:val="000101D4"/>
    <w:rsid w:val="000200ED"/>
    <w:rsid w:val="0002198F"/>
    <w:rsid w:val="00021C13"/>
    <w:rsid w:val="0002318E"/>
    <w:rsid w:val="000350D8"/>
    <w:rsid w:val="00062764"/>
    <w:rsid w:val="00083613"/>
    <w:rsid w:val="00085DC5"/>
    <w:rsid w:val="000900FB"/>
    <w:rsid w:val="00095944"/>
    <w:rsid w:val="00096582"/>
    <w:rsid w:val="000B36E3"/>
    <w:rsid w:val="000B460D"/>
    <w:rsid w:val="000C522B"/>
    <w:rsid w:val="000D0762"/>
    <w:rsid w:val="000D674F"/>
    <w:rsid w:val="000D7481"/>
    <w:rsid w:val="000E28F7"/>
    <w:rsid w:val="000E3C3F"/>
    <w:rsid w:val="000E63E2"/>
    <w:rsid w:val="000E6EDA"/>
    <w:rsid w:val="000E7383"/>
    <w:rsid w:val="000F1E4F"/>
    <w:rsid w:val="000F4CE6"/>
    <w:rsid w:val="000F56F4"/>
    <w:rsid w:val="000F6D10"/>
    <w:rsid w:val="000F706E"/>
    <w:rsid w:val="00100923"/>
    <w:rsid w:val="001009F4"/>
    <w:rsid w:val="00101C2D"/>
    <w:rsid w:val="00102374"/>
    <w:rsid w:val="00111DED"/>
    <w:rsid w:val="00115CAB"/>
    <w:rsid w:val="00120485"/>
    <w:rsid w:val="00121C24"/>
    <w:rsid w:val="00135F57"/>
    <w:rsid w:val="00147643"/>
    <w:rsid w:val="00151CCC"/>
    <w:rsid w:val="00154B0C"/>
    <w:rsid w:val="001551A4"/>
    <w:rsid w:val="00162DF1"/>
    <w:rsid w:val="00167D6A"/>
    <w:rsid w:val="0017239C"/>
    <w:rsid w:val="00173971"/>
    <w:rsid w:val="001819A8"/>
    <w:rsid w:val="001944BD"/>
    <w:rsid w:val="00197C8E"/>
    <w:rsid w:val="001A6B8E"/>
    <w:rsid w:val="001A7939"/>
    <w:rsid w:val="001C1308"/>
    <w:rsid w:val="001C43D1"/>
    <w:rsid w:val="001E4BC6"/>
    <w:rsid w:val="001E6B50"/>
    <w:rsid w:val="001F5742"/>
    <w:rsid w:val="0020082E"/>
    <w:rsid w:val="0020166E"/>
    <w:rsid w:val="0020758C"/>
    <w:rsid w:val="00215677"/>
    <w:rsid w:val="0021596D"/>
    <w:rsid w:val="0022230F"/>
    <w:rsid w:val="0022345A"/>
    <w:rsid w:val="00224E9F"/>
    <w:rsid w:val="0022588C"/>
    <w:rsid w:val="002277D2"/>
    <w:rsid w:val="002318F6"/>
    <w:rsid w:val="0023360C"/>
    <w:rsid w:val="002340FB"/>
    <w:rsid w:val="002433AF"/>
    <w:rsid w:val="002501C0"/>
    <w:rsid w:val="00251C44"/>
    <w:rsid w:val="00253EAD"/>
    <w:rsid w:val="00255FCA"/>
    <w:rsid w:val="0027060E"/>
    <w:rsid w:val="00271F42"/>
    <w:rsid w:val="00277F4E"/>
    <w:rsid w:val="002852AD"/>
    <w:rsid w:val="00285B70"/>
    <w:rsid w:val="002B11AD"/>
    <w:rsid w:val="002B1E8F"/>
    <w:rsid w:val="002B3E89"/>
    <w:rsid w:val="002B5301"/>
    <w:rsid w:val="002B70EE"/>
    <w:rsid w:val="002C57F7"/>
    <w:rsid w:val="002C77DF"/>
    <w:rsid w:val="002D6C0D"/>
    <w:rsid w:val="002E6F11"/>
    <w:rsid w:val="002F2F79"/>
    <w:rsid w:val="002F7784"/>
    <w:rsid w:val="00303B1E"/>
    <w:rsid w:val="00314E7D"/>
    <w:rsid w:val="003172DF"/>
    <w:rsid w:val="0032461D"/>
    <w:rsid w:val="00326786"/>
    <w:rsid w:val="00331E67"/>
    <w:rsid w:val="0035399A"/>
    <w:rsid w:val="00360740"/>
    <w:rsid w:val="00362F65"/>
    <w:rsid w:val="0036716D"/>
    <w:rsid w:val="00372D68"/>
    <w:rsid w:val="0037444B"/>
    <w:rsid w:val="00376255"/>
    <w:rsid w:val="00380EF0"/>
    <w:rsid w:val="003A718C"/>
    <w:rsid w:val="003A7508"/>
    <w:rsid w:val="003A7E85"/>
    <w:rsid w:val="003B3F5A"/>
    <w:rsid w:val="003B65BA"/>
    <w:rsid w:val="003B6EA6"/>
    <w:rsid w:val="003C328E"/>
    <w:rsid w:val="003C6657"/>
    <w:rsid w:val="003D64CE"/>
    <w:rsid w:val="003E30BE"/>
    <w:rsid w:val="003E32F6"/>
    <w:rsid w:val="003E58D7"/>
    <w:rsid w:val="003E7655"/>
    <w:rsid w:val="004073A5"/>
    <w:rsid w:val="00422FAE"/>
    <w:rsid w:val="00426DAB"/>
    <w:rsid w:val="0043403D"/>
    <w:rsid w:val="00440711"/>
    <w:rsid w:val="0044390B"/>
    <w:rsid w:val="0044597D"/>
    <w:rsid w:val="0045112C"/>
    <w:rsid w:val="00452235"/>
    <w:rsid w:val="00457BF9"/>
    <w:rsid w:val="00462AB2"/>
    <w:rsid w:val="00465CF5"/>
    <w:rsid w:val="00476052"/>
    <w:rsid w:val="00481C4D"/>
    <w:rsid w:val="00491CD6"/>
    <w:rsid w:val="004932F7"/>
    <w:rsid w:val="004935DA"/>
    <w:rsid w:val="004942C5"/>
    <w:rsid w:val="004A054B"/>
    <w:rsid w:val="004A353B"/>
    <w:rsid w:val="004A457D"/>
    <w:rsid w:val="004B4940"/>
    <w:rsid w:val="004B7A56"/>
    <w:rsid w:val="004C00F7"/>
    <w:rsid w:val="004C3EFC"/>
    <w:rsid w:val="004C4BAB"/>
    <w:rsid w:val="004C4E3D"/>
    <w:rsid w:val="004D4052"/>
    <w:rsid w:val="004D565F"/>
    <w:rsid w:val="004D7085"/>
    <w:rsid w:val="004E2175"/>
    <w:rsid w:val="004E33B1"/>
    <w:rsid w:val="004F2699"/>
    <w:rsid w:val="005105D6"/>
    <w:rsid w:val="00513C81"/>
    <w:rsid w:val="00520195"/>
    <w:rsid w:val="00523019"/>
    <w:rsid w:val="0054047A"/>
    <w:rsid w:val="00541BFC"/>
    <w:rsid w:val="00541F46"/>
    <w:rsid w:val="00544719"/>
    <w:rsid w:val="00545265"/>
    <w:rsid w:val="0055736B"/>
    <w:rsid w:val="00560EB6"/>
    <w:rsid w:val="00570231"/>
    <w:rsid w:val="00574AFB"/>
    <w:rsid w:val="00581DF3"/>
    <w:rsid w:val="00582CA0"/>
    <w:rsid w:val="00584BC9"/>
    <w:rsid w:val="0059250A"/>
    <w:rsid w:val="00593028"/>
    <w:rsid w:val="0059497D"/>
    <w:rsid w:val="00596B01"/>
    <w:rsid w:val="005975B0"/>
    <w:rsid w:val="00597719"/>
    <w:rsid w:val="005978C6"/>
    <w:rsid w:val="005A3F5F"/>
    <w:rsid w:val="005A7104"/>
    <w:rsid w:val="005A7634"/>
    <w:rsid w:val="005A7BBC"/>
    <w:rsid w:val="005B3859"/>
    <w:rsid w:val="005B55DD"/>
    <w:rsid w:val="005C57CF"/>
    <w:rsid w:val="005C64B6"/>
    <w:rsid w:val="005C78AF"/>
    <w:rsid w:val="005D2129"/>
    <w:rsid w:val="005D632A"/>
    <w:rsid w:val="005D687C"/>
    <w:rsid w:val="005E331F"/>
    <w:rsid w:val="005E4F0E"/>
    <w:rsid w:val="005F172E"/>
    <w:rsid w:val="005F23EF"/>
    <w:rsid w:val="005F2488"/>
    <w:rsid w:val="005F28F7"/>
    <w:rsid w:val="005F6DC1"/>
    <w:rsid w:val="005F7E28"/>
    <w:rsid w:val="00601C3D"/>
    <w:rsid w:val="006046D8"/>
    <w:rsid w:val="006117ED"/>
    <w:rsid w:val="0062057E"/>
    <w:rsid w:val="00627B39"/>
    <w:rsid w:val="0063432A"/>
    <w:rsid w:val="0063684E"/>
    <w:rsid w:val="006430D2"/>
    <w:rsid w:val="00646194"/>
    <w:rsid w:val="006560C7"/>
    <w:rsid w:val="0066202E"/>
    <w:rsid w:val="00671014"/>
    <w:rsid w:val="00671727"/>
    <w:rsid w:val="00671C58"/>
    <w:rsid w:val="00680BF5"/>
    <w:rsid w:val="006828DB"/>
    <w:rsid w:val="0068297C"/>
    <w:rsid w:val="00692639"/>
    <w:rsid w:val="006970C7"/>
    <w:rsid w:val="006A629C"/>
    <w:rsid w:val="006B0138"/>
    <w:rsid w:val="006B1855"/>
    <w:rsid w:val="006B6DDA"/>
    <w:rsid w:val="006C5BA7"/>
    <w:rsid w:val="006C6024"/>
    <w:rsid w:val="006C66B5"/>
    <w:rsid w:val="006C67B2"/>
    <w:rsid w:val="006C77B6"/>
    <w:rsid w:val="006C7E73"/>
    <w:rsid w:val="006D123A"/>
    <w:rsid w:val="006D3106"/>
    <w:rsid w:val="006E05B1"/>
    <w:rsid w:val="006E5121"/>
    <w:rsid w:val="006E664A"/>
    <w:rsid w:val="006F0328"/>
    <w:rsid w:val="006F09D2"/>
    <w:rsid w:val="006F2954"/>
    <w:rsid w:val="006F5057"/>
    <w:rsid w:val="00700D6D"/>
    <w:rsid w:val="00700EAF"/>
    <w:rsid w:val="00706C16"/>
    <w:rsid w:val="007151BF"/>
    <w:rsid w:val="00720CB1"/>
    <w:rsid w:val="007212DA"/>
    <w:rsid w:val="00723F38"/>
    <w:rsid w:val="00724476"/>
    <w:rsid w:val="00724594"/>
    <w:rsid w:val="007324FC"/>
    <w:rsid w:val="00735614"/>
    <w:rsid w:val="007357D3"/>
    <w:rsid w:val="00741BEE"/>
    <w:rsid w:val="007449F6"/>
    <w:rsid w:val="00755B90"/>
    <w:rsid w:val="00762BEA"/>
    <w:rsid w:val="00762C3E"/>
    <w:rsid w:val="00770804"/>
    <w:rsid w:val="00785B9B"/>
    <w:rsid w:val="007936E8"/>
    <w:rsid w:val="007A3497"/>
    <w:rsid w:val="007A43BF"/>
    <w:rsid w:val="007A6087"/>
    <w:rsid w:val="007B5A96"/>
    <w:rsid w:val="007B5B13"/>
    <w:rsid w:val="007C3E12"/>
    <w:rsid w:val="007D183C"/>
    <w:rsid w:val="007E25D4"/>
    <w:rsid w:val="007E3A6D"/>
    <w:rsid w:val="008018F3"/>
    <w:rsid w:val="008237B5"/>
    <w:rsid w:val="00831EC2"/>
    <w:rsid w:val="0083234E"/>
    <w:rsid w:val="00835153"/>
    <w:rsid w:val="00837F3A"/>
    <w:rsid w:val="00841173"/>
    <w:rsid w:val="00842D4B"/>
    <w:rsid w:val="008452C0"/>
    <w:rsid w:val="00850B1A"/>
    <w:rsid w:val="00856291"/>
    <w:rsid w:val="0086007E"/>
    <w:rsid w:val="0086392A"/>
    <w:rsid w:val="00864BF0"/>
    <w:rsid w:val="00865D20"/>
    <w:rsid w:val="00872363"/>
    <w:rsid w:val="0087299E"/>
    <w:rsid w:val="00875585"/>
    <w:rsid w:val="00875CEA"/>
    <w:rsid w:val="00881A89"/>
    <w:rsid w:val="00894E48"/>
    <w:rsid w:val="0089704F"/>
    <w:rsid w:val="008A2433"/>
    <w:rsid w:val="008A2A4A"/>
    <w:rsid w:val="008A747B"/>
    <w:rsid w:val="008B1F09"/>
    <w:rsid w:val="008B76DE"/>
    <w:rsid w:val="008C0E8D"/>
    <w:rsid w:val="008C28AD"/>
    <w:rsid w:val="008C5120"/>
    <w:rsid w:val="008C6D29"/>
    <w:rsid w:val="008D12F4"/>
    <w:rsid w:val="008D64D4"/>
    <w:rsid w:val="008D6B44"/>
    <w:rsid w:val="008E3D6F"/>
    <w:rsid w:val="008F1747"/>
    <w:rsid w:val="008F1B03"/>
    <w:rsid w:val="008F6A6C"/>
    <w:rsid w:val="0090438A"/>
    <w:rsid w:val="00904F32"/>
    <w:rsid w:val="0090735F"/>
    <w:rsid w:val="00911F40"/>
    <w:rsid w:val="0091576C"/>
    <w:rsid w:val="0091688B"/>
    <w:rsid w:val="00920801"/>
    <w:rsid w:val="00922B8F"/>
    <w:rsid w:val="009255C5"/>
    <w:rsid w:val="009314FC"/>
    <w:rsid w:val="009337C1"/>
    <w:rsid w:val="0095034E"/>
    <w:rsid w:val="00950803"/>
    <w:rsid w:val="0095307F"/>
    <w:rsid w:val="00953E81"/>
    <w:rsid w:val="0096478B"/>
    <w:rsid w:val="00965B27"/>
    <w:rsid w:val="0097209D"/>
    <w:rsid w:val="009729EA"/>
    <w:rsid w:val="00973A3D"/>
    <w:rsid w:val="00976F70"/>
    <w:rsid w:val="009831A4"/>
    <w:rsid w:val="00983230"/>
    <w:rsid w:val="009935C6"/>
    <w:rsid w:val="00993C82"/>
    <w:rsid w:val="0099402E"/>
    <w:rsid w:val="009A0681"/>
    <w:rsid w:val="009A31FE"/>
    <w:rsid w:val="009A3A9D"/>
    <w:rsid w:val="009B1ACF"/>
    <w:rsid w:val="009B1D08"/>
    <w:rsid w:val="009B38BC"/>
    <w:rsid w:val="009C1130"/>
    <w:rsid w:val="009C1D3F"/>
    <w:rsid w:val="009C57E4"/>
    <w:rsid w:val="009D65EE"/>
    <w:rsid w:val="009E197F"/>
    <w:rsid w:val="009E1A0A"/>
    <w:rsid w:val="009E4252"/>
    <w:rsid w:val="009F5E6D"/>
    <w:rsid w:val="00A03049"/>
    <w:rsid w:val="00A205F5"/>
    <w:rsid w:val="00A229F6"/>
    <w:rsid w:val="00A23C71"/>
    <w:rsid w:val="00A421C7"/>
    <w:rsid w:val="00A51961"/>
    <w:rsid w:val="00A52DED"/>
    <w:rsid w:val="00A52FC0"/>
    <w:rsid w:val="00A536A9"/>
    <w:rsid w:val="00A67736"/>
    <w:rsid w:val="00A73F3D"/>
    <w:rsid w:val="00A85301"/>
    <w:rsid w:val="00A86A72"/>
    <w:rsid w:val="00A877AC"/>
    <w:rsid w:val="00A9134A"/>
    <w:rsid w:val="00A95032"/>
    <w:rsid w:val="00A96902"/>
    <w:rsid w:val="00AC0C3A"/>
    <w:rsid w:val="00AC327C"/>
    <w:rsid w:val="00AD0F36"/>
    <w:rsid w:val="00AD1BDF"/>
    <w:rsid w:val="00AD76B3"/>
    <w:rsid w:val="00AE1B4C"/>
    <w:rsid w:val="00AF30E3"/>
    <w:rsid w:val="00AF3FAA"/>
    <w:rsid w:val="00AF46C4"/>
    <w:rsid w:val="00AF618D"/>
    <w:rsid w:val="00AF648A"/>
    <w:rsid w:val="00AF7141"/>
    <w:rsid w:val="00B24158"/>
    <w:rsid w:val="00B3182A"/>
    <w:rsid w:val="00B36FB8"/>
    <w:rsid w:val="00B427CA"/>
    <w:rsid w:val="00B50CE0"/>
    <w:rsid w:val="00B51CE0"/>
    <w:rsid w:val="00B61126"/>
    <w:rsid w:val="00B61724"/>
    <w:rsid w:val="00B61C42"/>
    <w:rsid w:val="00B61F5F"/>
    <w:rsid w:val="00B6618B"/>
    <w:rsid w:val="00B701F3"/>
    <w:rsid w:val="00B74AAA"/>
    <w:rsid w:val="00B75301"/>
    <w:rsid w:val="00B7657F"/>
    <w:rsid w:val="00B7784D"/>
    <w:rsid w:val="00BA0D5B"/>
    <w:rsid w:val="00BB4CF2"/>
    <w:rsid w:val="00BB630E"/>
    <w:rsid w:val="00BE20FD"/>
    <w:rsid w:val="00BE27CA"/>
    <w:rsid w:val="00BE2D8D"/>
    <w:rsid w:val="00BE3B72"/>
    <w:rsid w:val="00BE5D8F"/>
    <w:rsid w:val="00BF31C1"/>
    <w:rsid w:val="00C0578D"/>
    <w:rsid w:val="00C07C5F"/>
    <w:rsid w:val="00C136E5"/>
    <w:rsid w:val="00C2181C"/>
    <w:rsid w:val="00C22A90"/>
    <w:rsid w:val="00C23EF3"/>
    <w:rsid w:val="00C247F7"/>
    <w:rsid w:val="00C25708"/>
    <w:rsid w:val="00C3165B"/>
    <w:rsid w:val="00C3370E"/>
    <w:rsid w:val="00C51CEF"/>
    <w:rsid w:val="00C64138"/>
    <w:rsid w:val="00C66C97"/>
    <w:rsid w:val="00C70D88"/>
    <w:rsid w:val="00C82B05"/>
    <w:rsid w:val="00C8650D"/>
    <w:rsid w:val="00C907A5"/>
    <w:rsid w:val="00C932E6"/>
    <w:rsid w:val="00C96613"/>
    <w:rsid w:val="00C97182"/>
    <w:rsid w:val="00CA2E2C"/>
    <w:rsid w:val="00CA420C"/>
    <w:rsid w:val="00CB0A9A"/>
    <w:rsid w:val="00CB795E"/>
    <w:rsid w:val="00CC7039"/>
    <w:rsid w:val="00CC77F8"/>
    <w:rsid w:val="00CD0037"/>
    <w:rsid w:val="00CD156A"/>
    <w:rsid w:val="00CD398C"/>
    <w:rsid w:val="00CD3BD6"/>
    <w:rsid w:val="00CE7328"/>
    <w:rsid w:val="00CF29CE"/>
    <w:rsid w:val="00D026AC"/>
    <w:rsid w:val="00D062CB"/>
    <w:rsid w:val="00D11626"/>
    <w:rsid w:val="00D1602C"/>
    <w:rsid w:val="00D2419F"/>
    <w:rsid w:val="00D32413"/>
    <w:rsid w:val="00D36B01"/>
    <w:rsid w:val="00D4283B"/>
    <w:rsid w:val="00D460AB"/>
    <w:rsid w:val="00D529C4"/>
    <w:rsid w:val="00D61002"/>
    <w:rsid w:val="00D616AB"/>
    <w:rsid w:val="00D71DC9"/>
    <w:rsid w:val="00D755D9"/>
    <w:rsid w:val="00D81865"/>
    <w:rsid w:val="00D90466"/>
    <w:rsid w:val="00D95188"/>
    <w:rsid w:val="00D9543C"/>
    <w:rsid w:val="00D95D77"/>
    <w:rsid w:val="00DA1F07"/>
    <w:rsid w:val="00DA6CF8"/>
    <w:rsid w:val="00DB140F"/>
    <w:rsid w:val="00DB2817"/>
    <w:rsid w:val="00DB3B6A"/>
    <w:rsid w:val="00DC3E11"/>
    <w:rsid w:val="00DD0578"/>
    <w:rsid w:val="00DD11EF"/>
    <w:rsid w:val="00DD7881"/>
    <w:rsid w:val="00DE6DFD"/>
    <w:rsid w:val="00DF62DB"/>
    <w:rsid w:val="00DF6D68"/>
    <w:rsid w:val="00E12BA0"/>
    <w:rsid w:val="00E1330C"/>
    <w:rsid w:val="00E163E5"/>
    <w:rsid w:val="00E237CE"/>
    <w:rsid w:val="00E2551E"/>
    <w:rsid w:val="00E26FFF"/>
    <w:rsid w:val="00E41BBF"/>
    <w:rsid w:val="00E422BA"/>
    <w:rsid w:val="00E62496"/>
    <w:rsid w:val="00E62ACA"/>
    <w:rsid w:val="00E769F3"/>
    <w:rsid w:val="00E777E0"/>
    <w:rsid w:val="00E80705"/>
    <w:rsid w:val="00E84796"/>
    <w:rsid w:val="00E8706E"/>
    <w:rsid w:val="00E93B7C"/>
    <w:rsid w:val="00E97DA0"/>
    <w:rsid w:val="00EA36E4"/>
    <w:rsid w:val="00EB08DD"/>
    <w:rsid w:val="00EB3EA4"/>
    <w:rsid w:val="00EC7912"/>
    <w:rsid w:val="00ED02FF"/>
    <w:rsid w:val="00ED1B16"/>
    <w:rsid w:val="00ED4867"/>
    <w:rsid w:val="00ED60B3"/>
    <w:rsid w:val="00F03438"/>
    <w:rsid w:val="00F150C6"/>
    <w:rsid w:val="00F30FDA"/>
    <w:rsid w:val="00F328AC"/>
    <w:rsid w:val="00F3373B"/>
    <w:rsid w:val="00F33D18"/>
    <w:rsid w:val="00F363F7"/>
    <w:rsid w:val="00F51E78"/>
    <w:rsid w:val="00F544D7"/>
    <w:rsid w:val="00F61264"/>
    <w:rsid w:val="00F61821"/>
    <w:rsid w:val="00F62C25"/>
    <w:rsid w:val="00F64F92"/>
    <w:rsid w:val="00F71716"/>
    <w:rsid w:val="00F71EE1"/>
    <w:rsid w:val="00F734E5"/>
    <w:rsid w:val="00F80DD3"/>
    <w:rsid w:val="00F87BB5"/>
    <w:rsid w:val="00F908A5"/>
    <w:rsid w:val="00FA2FD5"/>
    <w:rsid w:val="00FA4E9A"/>
    <w:rsid w:val="00FA5BD3"/>
    <w:rsid w:val="00FA6157"/>
    <w:rsid w:val="00FA7EAB"/>
    <w:rsid w:val="00FB490E"/>
    <w:rsid w:val="00FB69CB"/>
    <w:rsid w:val="00FC1555"/>
    <w:rsid w:val="00FC2B6A"/>
    <w:rsid w:val="00FC3A68"/>
    <w:rsid w:val="00FC4FD8"/>
    <w:rsid w:val="00FC7030"/>
    <w:rsid w:val="00FD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3556F"/>
  <w15:docId w15:val="{2C8026AB-D943-6143-890A-C8B2CA7F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35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B3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F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5A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B61C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00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0F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00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0FB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5034E"/>
    <w:pPr>
      <w:widowControl w:val="0"/>
      <w:ind w:left="120"/>
    </w:pPr>
    <w:rPr>
      <w:rFonts w:ascii="Arial" w:eastAsia="Arial" w:hAnsi="Arial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95034E"/>
    <w:rPr>
      <w:rFonts w:ascii="Arial" w:eastAsia="Arial" w:hAnsi="Arial"/>
      <w:sz w:val="24"/>
      <w:szCs w:val="24"/>
    </w:rPr>
  </w:style>
  <w:style w:type="table" w:styleId="TableGrid">
    <w:name w:val="Table Grid"/>
    <w:basedOn w:val="TableNormal"/>
    <w:uiPriority w:val="59"/>
    <w:rsid w:val="007A4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D4283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D4283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D4283B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850B1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850B1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9D6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8DD03B-45AF-C540-9A15-B20BAFBA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2</Pages>
  <Words>2051</Words>
  <Characters>1169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Sudharshan</dc:creator>
  <cp:lastModifiedBy>Dr Harsh Rajvanshi</cp:lastModifiedBy>
  <cp:revision>63</cp:revision>
  <cp:lastPrinted>2017-09-18T06:17:00Z</cp:lastPrinted>
  <dcterms:created xsi:type="dcterms:W3CDTF">2021-01-01T07:02:00Z</dcterms:created>
  <dcterms:modified xsi:type="dcterms:W3CDTF">2021-01-09T10:50:00Z</dcterms:modified>
</cp:coreProperties>
</file>